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4C7" w:rsidRPr="001154C7" w:rsidRDefault="001154C7" w:rsidP="00A915A0">
      <w:pPr>
        <w:spacing w:after="0" w:line="240" w:lineRule="auto"/>
        <w:rPr>
          <w:rFonts w:asciiTheme="majorHAnsi" w:hAnsiTheme="majorHAnsi"/>
          <w:sz w:val="28"/>
          <w:szCs w:val="28"/>
        </w:rPr>
      </w:pPr>
    </w:p>
    <w:p w:rsidR="001154C7" w:rsidRPr="001154C7" w:rsidRDefault="009754F3" w:rsidP="00F76F62">
      <w:pPr>
        <w:spacing w:after="0" w:line="240" w:lineRule="auto"/>
        <w:rPr>
          <w:rFonts w:asciiTheme="majorHAnsi" w:hAnsiTheme="majorHAnsi"/>
          <w:color w:val="1F497D" w:themeColor="text2"/>
          <w:sz w:val="32"/>
          <w:szCs w:val="32"/>
        </w:rPr>
      </w:pPr>
      <w:r>
        <w:rPr>
          <w:rFonts w:asciiTheme="majorHAnsi" w:hAnsiTheme="majorHAnsi"/>
          <w:b/>
          <w:color w:val="1F497D" w:themeColor="text2"/>
          <w:sz w:val="32"/>
          <w:szCs w:val="32"/>
        </w:rPr>
        <w:t>Appendix A</w:t>
      </w:r>
      <w:r>
        <w:rPr>
          <w:rFonts w:asciiTheme="majorHAnsi" w:hAnsiTheme="majorHAnsi"/>
          <w:color w:val="1F497D" w:themeColor="text2"/>
          <w:sz w:val="32"/>
          <w:szCs w:val="32"/>
        </w:rPr>
        <w:t>. Supplementary data</w:t>
      </w:r>
    </w:p>
    <w:p w:rsidR="001154C7" w:rsidRDefault="001154C7" w:rsidP="00F76F62">
      <w:pPr>
        <w:pStyle w:val="Heading1"/>
        <w:pBdr>
          <w:bottom w:val="single" w:sz="4" w:space="1" w:color="auto"/>
        </w:pBdr>
        <w:spacing w:before="0" w:line="240" w:lineRule="auto"/>
        <w:rPr>
          <w:sz w:val="28"/>
          <w:szCs w:val="28"/>
        </w:rPr>
      </w:pPr>
    </w:p>
    <w:p w:rsidR="001154C7" w:rsidRPr="001154C7" w:rsidRDefault="001154C7" w:rsidP="00F76F62">
      <w:pPr>
        <w:pStyle w:val="Heading1"/>
        <w:pBdr>
          <w:bottom w:val="single" w:sz="4" w:space="1" w:color="auto"/>
        </w:pBdr>
        <w:spacing w:before="0" w:line="240" w:lineRule="auto"/>
        <w:rPr>
          <w:sz w:val="28"/>
          <w:szCs w:val="28"/>
        </w:rPr>
      </w:pPr>
      <w:r w:rsidRPr="001154C7">
        <w:rPr>
          <w:sz w:val="28"/>
          <w:szCs w:val="28"/>
        </w:rPr>
        <w:t>Hypertension in pregnancy and risk of coronary heart disease and stroke: a prospective study in a large UK cohort</w:t>
      </w:r>
    </w:p>
    <w:p w:rsidR="00F76F62" w:rsidRDefault="00F76F62" w:rsidP="00F76F62">
      <w:pPr>
        <w:spacing w:after="0" w:line="240" w:lineRule="auto"/>
      </w:pPr>
    </w:p>
    <w:p w:rsidR="001154C7" w:rsidRDefault="001154C7" w:rsidP="00F76F62">
      <w:pPr>
        <w:spacing w:after="0" w:line="240" w:lineRule="auto"/>
      </w:pPr>
      <w:r>
        <w:t xml:space="preserve">D </w:t>
      </w:r>
      <w:proofErr w:type="spellStart"/>
      <w:r>
        <w:t>Canoy</w:t>
      </w:r>
      <w:r w:rsidR="00DC6E84" w:rsidRPr="00DC6E84">
        <w:rPr>
          <w:vertAlign w:val="superscript"/>
        </w:rPr>
        <w:t>a</w:t>
      </w:r>
      <w:proofErr w:type="spellEnd"/>
      <w:r>
        <w:t>,</w:t>
      </w:r>
      <w:r w:rsidR="00DC6E84">
        <w:t xml:space="preserve"> </w:t>
      </w:r>
      <w:r>
        <w:t xml:space="preserve">BJ </w:t>
      </w:r>
      <w:proofErr w:type="spellStart"/>
      <w:r>
        <w:t>Cairns</w:t>
      </w:r>
      <w:r w:rsidR="00DC6E84" w:rsidRPr="00DC6E84">
        <w:rPr>
          <w:vertAlign w:val="superscript"/>
        </w:rPr>
        <w:t>a</w:t>
      </w:r>
      <w:proofErr w:type="spellEnd"/>
      <w:r>
        <w:t xml:space="preserve">, </w:t>
      </w:r>
      <w:proofErr w:type="gramStart"/>
      <w:r>
        <w:t>A</w:t>
      </w:r>
      <w:proofErr w:type="gramEnd"/>
      <w:r>
        <w:t xml:space="preserve"> </w:t>
      </w:r>
      <w:proofErr w:type="spellStart"/>
      <w:r>
        <w:t>Balkwill</w:t>
      </w:r>
      <w:r w:rsidR="00DC6E84" w:rsidRPr="00DC6E84">
        <w:rPr>
          <w:vertAlign w:val="superscript"/>
        </w:rPr>
        <w:t>a</w:t>
      </w:r>
      <w:proofErr w:type="spellEnd"/>
      <w:r w:rsidR="00DC6E84">
        <w:t xml:space="preserve">, </w:t>
      </w:r>
      <w:r>
        <w:t xml:space="preserve">FL </w:t>
      </w:r>
      <w:proofErr w:type="spellStart"/>
      <w:r>
        <w:t>Wright</w:t>
      </w:r>
      <w:r w:rsidR="00DC6E84" w:rsidRPr="00DC6E84">
        <w:rPr>
          <w:vertAlign w:val="superscript"/>
        </w:rPr>
        <w:t>a</w:t>
      </w:r>
      <w:proofErr w:type="spellEnd"/>
      <w:r>
        <w:t xml:space="preserve">, A </w:t>
      </w:r>
      <w:proofErr w:type="spellStart"/>
      <w:r>
        <w:t>Khalil</w:t>
      </w:r>
      <w:r w:rsidR="00DC6E84">
        <w:rPr>
          <w:vertAlign w:val="superscript"/>
        </w:rPr>
        <w:t>b</w:t>
      </w:r>
      <w:proofErr w:type="spellEnd"/>
      <w:r>
        <w:t xml:space="preserve">, V </w:t>
      </w:r>
      <w:proofErr w:type="spellStart"/>
      <w:r>
        <w:t>Beral</w:t>
      </w:r>
      <w:r w:rsidR="00DC6E84" w:rsidRPr="00DC6E84">
        <w:rPr>
          <w:vertAlign w:val="superscript"/>
        </w:rPr>
        <w:t>a</w:t>
      </w:r>
      <w:proofErr w:type="spellEnd"/>
      <w:r>
        <w:t xml:space="preserve">, J </w:t>
      </w:r>
      <w:proofErr w:type="spellStart"/>
      <w:r>
        <w:t>Green</w:t>
      </w:r>
      <w:r w:rsidR="00DC6E84" w:rsidRPr="00DC6E84">
        <w:rPr>
          <w:vertAlign w:val="superscript"/>
        </w:rPr>
        <w:t>a</w:t>
      </w:r>
      <w:proofErr w:type="spellEnd"/>
      <w:r>
        <w:t xml:space="preserve">, and G </w:t>
      </w:r>
      <w:proofErr w:type="spellStart"/>
      <w:r>
        <w:t>Reeves</w:t>
      </w:r>
      <w:r w:rsidR="00DC6E84" w:rsidRPr="00DC6E84">
        <w:rPr>
          <w:vertAlign w:val="superscript"/>
        </w:rPr>
        <w:t>a</w:t>
      </w:r>
      <w:proofErr w:type="spellEnd"/>
      <w:r>
        <w:t xml:space="preserve"> </w:t>
      </w:r>
      <w:r w:rsidR="00641570">
        <w:t>for</w:t>
      </w:r>
      <w:r>
        <w:t xml:space="preserve"> the </w:t>
      </w:r>
      <w:r w:rsidRPr="007C48A2">
        <w:rPr>
          <w:i/>
        </w:rPr>
        <w:t>Million Women Study Collaborators</w:t>
      </w:r>
    </w:p>
    <w:p w:rsidR="001154C7" w:rsidRPr="00641570" w:rsidRDefault="00DC6E84" w:rsidP="00F76F62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DC6E84">
        <w:rPr>
          <w:vertAlign w:val="superscript"/>
        </w:rPr>
        <w:t>a</w:t>
      </w:r>
      <w:r w:rsidR="001154C7" w:rsidRPr="00641570">
        <w:rPr>
          <w:sz w:val="20"/>
          <w:szCs w:val="20"/>
        </w:rPr>
        <w:t>Cancer</w:t>
      </w:r>
      <w:proofErr w:type="spellEnd"/>
      <w:proofErr w:type="gramEnd"/>
      <w:r w:rsidR="001154C7" w:rsidRPr="00641570">
        <w:rPr>
          <w:sz w:val="20"/>
          <w:szCs w:val="20"/>
        </w:rPr>
        <w:t xml:space="preserve"> Epidemiology Unit, Nuffield Department of Population Health, University of Oxford, Oxford, UK</w:t>
      </w:r>
    </w:p>
    <w:p w:rsidR="001154C7" w:rsidRPr="00641570" w:rsidRDefault="00DC6E84" w:rsidP="00F76F62">
      <w:pPr>
        <w:spacing w:after="0" w:line="240" w:lineRule="auto"/>
        <w:rPr>
          <w:sz w:val="20"/>
          <w:szCs w:val="20"/>
        </w:rPr>
      </w:pPr>
      <w:proofErr w:type="spellStart"/>
      <w:proofErr w:type="gramStart"/>
      <w:r>
        <w:rPr>
          <w:vertAlign w:val="superscript"/>
        </w:rPr>
        <w:t>b</w:t>
      </w:r>
      <w:r w:rsidR="001154C7" w:rsidRPr="00641570">
        <w:rPr>
          <w:sz w:val="20"/>
          <w:szCs w:val="20"/>
        </w:rPr>
        <w:t>Department</w:t>
      </w:r>
      <w:proofErr w:type="spellEnd"/>
      <w:proofErr w:type="gramEnd"/>
      <w:r w:rsidR="001154C7" w:rsidRPr="00641570">
        <w:rPr>
          <w:sz w:val="20"/>
          <w:szCs w:val="20"/>
        </w:rPr>
        <w:t xml:space="preserve"> of Obstetrics and Gynaecology, St. George’s Medical School, University of London, London, UK</w:t>
      </w:r>
    </w:p>
    <w:p w:rsidR="001154C7" w:rsidRDefault="001154C7" w:rsidP="00F76F62">
      <w:pPr>
        <w:spacing w:after="0" w:line="240" w:lineRule="auto"/>
      </w:pPr>
    </w:p>
    <w:p w:rsidR="001154C7" w:rsidRDefault="001154C7" w:rsidP="00F76F62">
      <w:pPr>
        <w:spacing w:after="0" w:line="240" w:lineRule="auto"/>
      </w:pPr>
    </w:p>
    <w:p w:rsidR="001154C7" w:rsidRDefault="001154C7" w:rsidP="00F76F62">
      <w:pPr>
        <w:spacing w:after="0" w:line="240" w:lineRule="auto"/>
      </w:pPr>
    </w:p>
    <w:p w:rsidR="00F76F62" w:rsidRDefault="00F76F62" w:rsidP="00F76F62">
      <w:pPr>
        <w:spacing w:after="0" w:line="240" w:lineRule="auto"/>
      </w:pPr>
    </w:p>
    <w:p w:rsidR="001154C7" w:rsidRPr="00BC7F7C" w:rsidRDefault="001154C7" w:rsidP="00F76F62">
      <w:pPr>
        <w:spacing w:after="0" w:line="240" w:lineRule="auto"/>
        <w:rPr>
          <w:sz w:val="24"/>
          <w:szCs w:val="24"/>
        </w:rPr>
      </w:pPr>
      <w:r w:rsidRPr="00BC7F7C">
        <w:rPr>
          <w:sz w:val="24"/>
          <w:szCs w:val="24"/>
        </w:rPr>
        <w:t>CONTENTS:</w:t>
      </w:r>
    </w:p>
    <w:p w:rsidR="008E7091" w:rsidRDefault="008E7091" w:rsidP="00F76F62">
      <w:pPr>
        <w:spacing w:after="0" w:line="240" w:lineRule="auto"/>
      </w:pPr>
    </w:p>
    <w:p w:rsidR="00BC7F7C" w:rsidRDefault="00BC7F7C" w:rsidP="00BC7F7C">
      <w:pPr>
        <w:spacing w:after="0" w:line="240" w:lineRule="auto"/>
        <w:rPr>
          <w:sz w:val="20"/>
          <w:szCs w:val="20"/>
        </w:rPr>
      </w:pPr>
      <w:r w:rsidRPr="00BC7F7C">
        <w:rPr>
          <w:b/>
          <w:sz w:val="20"/>
          <w:szCs w:val="20"/>
        </w:rPr>
        <w:t>Table A</w:t>
      </w:r>
      <w:r w:rsidRPr="00F76F62">
        <w:rPr>
          <w:sz w:val="20"/>
          <w:szCs w:val="20"/>
        </w:rPr>
        <w:t xml:space="preserve">. </w:t>
      </w:r>
      <w:r w:rsidRPr="00BC7F7C">
        <w:rPr>
          <w:sz w:val="20"/>
          <w:szCs w:val="20"/>
        </w:rPr>
        <w:t xml:space="preserve">Mean plasma concentrations of cholesterol and lipid fractions at resurvey in 18,104 women, by history of hypertension during pregnancy and </w:t>
      </w:r>
    </w:p>
    <w:p w:rsidR="00BC7F7C" w:rsidRPr="00F76F62" w:rsidRDefault="00BC7F7C" w:rsidP="00BC7F7C">
      <w:pPr>
        <w:spacing w:after="0" w:line="240" w:lineRule="auto"/>
        <w:rPr>
          <w:sz w:val="20"/>
          <w:szCs w:val="20"/>
        </w:rPr>
      </w:pPr>
      <w:r w:rsidRPr="00BC7F7C">
        <w:rPr>
          <w:sz w:val="20"/>
          <w:szCs w:val="20"/>
        </w:rPr>
        <w:t>treatment for hypertension at baseline.</w:t>
      </w:r>
      <w:r>
        <w:rPr>
          <w:sz w:val="20"/>
          <w:szCs w:val="20"/>
        </w:rPr>
        <w:t xml:space="preserve">………………………………………………………………………………………………………..……………………………………………………………………….…………. </w:t>
      </w:r>
      <w:r w:rsidRPr="00F76F62">
        <w:rPr>
          <w:i/>
          <w:sz w:val="20"/>
          <w:szCs w:val="20"/>
        </w:rPr>
        <w:t>Page 2</w:t>
      </w:r>
    </w:p>
    <w:p w:rsidR="001154C7" w:rsidRPr="00F76F62" w:rsidRDefault="00BC7F7C" w:rsidP="00F76F62">
      <w:pPr>
        <w:spacing w:after="0" w:line="240" w:lineRule="auto"/>
        <w:rPr>
          <w:sz w:val="20"/>
          <w:szCs w:val="20"/>
        </w:rPr>
      </w:pPr>
      <w:r w:rsidRPr="00BC7F7C">
        <w:rPr>
          <w:b/>
          <w:sz w:val="20"/>
          <w:szCs w:val="20"/>
        </w:rPr>
        <w:t>Table B</w:t>
      </w:r>
      <w:r w:rsidR="001154C7" w:rsidRPr="00F76F62">
        <w:rPr>
          <w:sz w:val="20"/>
          <w:szCs w:val="20"/>
        </w:rPr>
        <w:t xml:space="preserve">. Prospective studies investigating the relation between hypertension during pregnancy </w:t>
      </w:r>
      <w:r w:rsidR="00F76F62">
        <w:rPr>
          <w:sz w:val="20"/>
          <w:szCs w:val="20"/>
        </w:rPr>
        <w:t xml:space="preserve">and coronary heart disease risk……………………………………………………. </w:t>
      </w:r>
      <w:r w:rsidR="00F76F62" w:rsidRPr="00F76F62">
        <w:rPr>
          <w:i/>
          <w:sz w:val="20"/>
          <w:szCs w:val="20"/>
        </w:rPr>
        <w:t xml:space="preserve">Page </w:t>
      </w:r>
      <w:r>
        <w:rPr>
          <w:i/>
          <w:sz w:val="20"/>
          <w:szCs w:val="20"/>
        </w:rPr>
        <w:t>3</w:t>
      </w:r>
    </w:p>
    <w:p w:rsidR="001154C7" w:rsidRPr="00F76F62" w:rsidRDefault="00BC7F7C" w:rsidP="00F76F62">
      <w:pPr>
        <w:spacing w:after="0" w:line="240" w:lineRule="auto"/>
        <w:rPr>
          <w:sz w:val="20"/>
          <w:szCs w:val="20"/>
        </w:rPr>
      </w:pPr>
      <w:r w:rsidRPr="00BC7F7C">
        <w:rPr>
          <w:b/>
          <w:sz w:val="20"/>
          <w:szCs w:val="20"/>
        </w:rPr>
        <w:t>Table C</w:t>
      </w:r>
      <w:r w:rsidR="001154C7" w:rsidRPr="00F76F62">
        <w:rPr>
          <w:sz w:val="20"/>
          <w:szCs w:val="20"/>
        </w:rPr>
        <w:t>. Prospective studies investigating the relation between hypertension during pregnancy a</w:t>
      </w:r>
      <w:r w:rsidR="00F76F62">
        <w:rPr>
          <w:sz w:val="20"/>
          <w:szCs w:val="20"/>
        </w:rPr>
        <w:t>nd cereb</w:t>
      </w:r>
      <w:r>
        <w:rPr>
          <w:sz w:val="20"/>
          <w:szCs w:val="20"/>
        </w:rPr>
        <w:t>rovascular disease risk………………………</w:t>
      </w:r>
      <w:r w:rsidR="00F76F62">
        <w:rPr>
          <w:sz w:val="20"/>
          <w:szCs w:val="20"/>
        </w:rPr>
        <w:t xml:space="preserve">………………………….. </w:t>
      </w:r>
      <w:r w:rsidR="00F76F62" w:rsidRPr="00F76F62">
        <w:rPr>
          <w:i/>
          <w:sz w:val="20"/>
          <w:szCs w:val="20"/>
        </w:rPr>
        <w:t>Page 5</w:t>
      </w:r>
    </w:p>
    <w:p w:rsidR="00F76F62" w:rsidRPr="00F76F62" w:rsidRDefault="00F76F62" w:rsidP="00F76F62">
      <w:pPr>
        <w:spacing w:after="0" w:line="240" w:lineRule="auto"/>
        <w:rPr>
          <w:sz w:val="20"/>
          <w:szCs w:val="20"/>
        </w:rPr>
      </w:pPr>
    </w:p>
    <w:p w:rsidR="00BC7F7C" w:rsidRDefault="00BC7F7C" w:rsidP="00F76F62">
      <w:pPr>
        <w:spacing w:after="0" w:line="240" w:lineRule="auto"/>
        <w:rPr>
          <w:sz w:val="20"/>
          <w:szCs w:val="20"/>
        </w:rPr>
      </w:pPr>
      <w:r w:rsidRPr="00BC7F7C">
        <w:rPr>
          <w:b/>
          <w:sz w:val="20"/>
          <w:szCs w:val="20"/>
        </w:rPr>
        <w:t>Figure A</w:t>
      </w:r>
      <w:r w:rsidR="00F76F62" w:rsidRPr="00F76F62">
        <w:rPr>
          <w:sz w:val="20"/>
          <w:szCs w:val="20"/>
        </w:rPr>
        <w:t>. Estimated women’s ages at the beginning and end of follow-up of prospective studies investigating the relation betwee</w:t>
      </w:r>
      <w:r>
        <w:rPr>
          <w:sz w:val="20"/>
          <w:szCs w:val="20"/>
        </w:rPr>
        <w:t xml:space="preserve">n hypertension </w:t>
      </w:r>
    </w:p>
    <w:p w:rsidR="00F76F62" w:rsidRPr="00F76F62" w:rsidRDefault="00BC7F7C" w:rsidP="00F76F62">
      <w:pPr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during</w:t>
      </w:r>
      <w:proofErr w:type="gramEnd"/>
      <w:r>
        <w:rPr>
          <w:sz w:val="20"/>
          <w:szCs w:val="20"/>
        </w:rPr>
        <w:t xml:space="preserve"> pregnancy </w:t>
      </w:r>
      <w:r w:rsidR="00F76F62" w:rsidRPr="00F76F62">
        <w:rPr>
          <w:sz w:val="20"/>
          <w:szCs w:val="20"/>
        </w:rPr>
        <w:t>and coronary heart disease risk</w:t>
      </w:r>
      <w:r w:rsidR="008E7091">
        <w:rPr>
          <w:sz w:val="20"/>
          <w:szCs w:val="20"/>
        </w:rPr>
        <w:t>.</w:t>
      </w:r>
      <w:r w:rsidR="00F76F62">
        <w:rPr>
          <w:sz w:val="20"/>
          <w:szCs w:val="20"/>
        </w:rPr>
        <w:t>………</w:t>
      </w:r>
      <w:r>
        <w:rPr>
          <w:sz w:val="20"/>
          <w:szCs w:val="20"/>
        </w:rPr>
        <w:t>.</w:t>
      </w:r>
      <w:r w:rsidR="00F76F62">
        <w:rPr>
          <w:sz w:val="20"/>
          <w:szCs w:val="20"/>
        </w:rPr>
        <w:t xml:space="preserve">………………………………………………………………………………………………………………………………………………………………….. </w:t>
      </w:r>
      <w:r w:rsidR="00F76F62" w:rsidRPr="00F76F62">
        <w:rPr>
          <w:i/>
          <w:sz w:val="20"/>
          <w:szCs w:val="20"/>
        </w:rPr>
        <w:t>Page 7</w:t>
      </w:r>
    </w:p>
    <w:p w:rsidR="00F76F62" w:rsidRPr="00F76F62" w:rsidRDefault="00F76F62" w:rsidP="00F76F62">
      <w:pPr>
        <w:spacing w:after="0" w:line="240" w:lineRule="auto"/>
        <w:rPr>
          <w:sz w:val="20"/>
          <w:szCs w:val="20"/>
        </w:rPr>
      </w:pPr>
    </w:p>
    <w:p w:rsidR="00BC7F7C" w:rsidRDefault="00BC7F7C" w:rsidP="00F76F62">
      <w:pPr>
        <w:spacing w:after="0" w:line="240" w:lineRule="auto"/>
        <w:rPr>
          <w:sz w:val="20"/>
          <w:szCs w:val="20"/>
        </w:rPr>
      </w:pPr>
      <w:r w:rsidRPr="00BC7F7C">
        <w:rPr>
          <w:b/>
          <w:sz w:val="20"/>
          <w:szCs w:val="20"/>
        </w:rPr>
        <w:t>Figure B</w:t>
      </w:r>
      <w:r w:rsidR="00F76F62" w:rsidRPr="00F76F62">
        <w:rPr>
          <w:sz w:val="20"/>
          <w:szCs w:val="20"/>
        </w:rPr>
        <w:t xml:space="preserve">. Estimated women’s ages at the beginning and end of follow-up of prospective studies investigating the relation between hypertension </w:t>
      </w:r>
    </w:p>
    <w:p w:rsidR="00F76F62" w:rsidRPr="00F76F62" w:rsidRDefault="00F76F62" w:rsidP="00F76F62">
      <w:pPr>
        <w:spacing w:after="0" w:line="240" w:lineRule="auto"/>
        <w:rPr>
          <w:sz w:val="20"/>
          <w:szCs w:val="20"/>
        </w:rPr>
      </w:pPr>
      <w:proofErr w:type="gramStart"/>
      <w:r w:rsidRPr="00F76F62">
        <w:rPr>
          <w:sz w:val="20"/>
          <w:szCs w:val="20"/>
        </w:rPr>
        <w:t>during</w:t>
      </w:r>
      <w:proofErr w:type="gramEnd"/>
      <w:r w:rsidRPr="00F76F62">
        <w:rPr>
          <w:sz w:val="20"/>
          <w:szCs w:val="20"/>
        </w:rPr>
        <w:t xml:space="preserve"> pregnancy</w:t>
      </w:r>
      <w:r w:rsidR="00BC7F7C">
        <w:rPr>
          <w:sz w:val="20"/>
          <w:szCs w:val="20"/>
        </w:rPr>
        <w:t xml:space="preserve"> </w:t>
      </w:r>
      <w:r w:rsidRPr="00F76F62">
        <w:rPr>
          <w:sz w:val="20"/>
          <w:szCs w:val="20"/>
        </w:rPr>
        <w:t>and cerebrovascular disease risk</w:t>
      </w:r>
      <w:r w:rsidR="008E7091">
        <w:rPr>
          <w:sz w:val="20"/>
          <w:szCs w:val="20"/>
        </w:rPr>
        <w:t>.</w:t>
      </w:r>
      <w:r>
        <w:rPr>
          <w:sz w:val="20"/>
          <w:szCs w:val="20"/>
        </w:rPr>
        <w:t>…………………………………………</w:t>
      </w:r>
      <w:r w:rsidR="00BC7F7C">
        <w:rPr>
          <w:sz w:val="20"/>
          <w:szCs w:val="20"/>
        </w:rPr>
        <w:t>.</w:t>
      </w:r>
      <w:r>
        <w:rPr>
          <w:sz w:val="20"/>
          <w:szCs w:val="20"/>
        </w:rPr>
        <w:t xml:space="preserve">……………………………………………………………………………………………………………………………… </w:t>
      </w:r>
      <w:r w:rsidRPr="00F76F62">
        <w:rPr>
          <w:i/>
          <w:sz w:val="20"/>
          <w:szCs w:val="20"/>
        </w:rPr>
        <w:t>Page 8</w:t>
      </w:r>
    </w:p>
    <w:p w:rsidR="001154C7" w:rsidRDefault="001154C7" w:rsidP="00F76F62">
      <w:pPr>
        <w:spacing w:after="0" w:line="240" w:lineRule="auto"/>
        <w:rPr>
          <w:sz w:val="18"/>
          <w:szCs w:val="18"/>
        </w:rPr>
      </w:pPr>
    </w:p>
    <w:p w:rsidR="00B469C0" w:rsidRPr="00F76F62" w:rsidRDefault="00B469C0" w:rsidP="00B469C0">
      <w:pPr>
        <w:spacing w:after="0" w:line="240" w:lineRule="auto"/>
        <w:rPr>
          <w:sz w:val="20"/>
          <w:szCs w:val="20"/>
        </w:rPr>
      </w:pPr>
      <w:r w:rsidRPr="00BC7F7C">
        <w:rPr>
          <w:b/>
          <w:sz w:val="20"/>
          <w:szCs w:val="20"/>
        </w:rPr>
        <w:t>References</w:t>
      </w:r>
      <w:r>
        <w:rPr>
          <w:sz w:val="20"/>
          <w:szCs w:val="20"/>
        </w:rPr>
        <w:t xml:space="preserve">………………………………..……………………………………………………………………………………………………………………………………………………………………………………………………… </w:t>
      </w:r>
      <w:r>
        <w:rPr>
          <w:i/>
          <w:sz w:val="20"/>
          <w:szCs w:val="20"/>
        </w:rPr>
        <w:t>Page 9</w:t>
      </w:r>
    </w:p>
    <w:p w:rsidR="001154C7" w:rsidRDefault="001154C7" w:rsidP="00F76F62">
      <w:pPr>
        <w:spacing w:after="0" w:line="240" w:lineRule="auto"/>
        <w:rPr>
          <w:sz w:val="18"/>
          <w:szCs w:val="18"/>
        </w:rPr>
      </w:pPr>
    </w:p>
    <w:p w:rsidR="001154C7" w:rsidRDefault="001154C7" w:rsidP="00F76F62">
      <w:pPr>
        <w:spacing w:after="0" w:line="240" w:lineRule="auto"/>
        <w:rPr>
          <w:sz w:val="18"/>
          <w:szCs w:val="18"/>
        </w:rPr>
      </w:pPr>
    </w:p>
    <w:p w:rsidR="001154C7" w:rsidRDefault="001154C7" w:rsidP="00F76F62">
      <w:pPr>
        <w:spacing w:after="0" w:line="240" w:lineRule="auto"/>
        <w:rPr>
          <w:sz w:val="18"/>
          <w:szCs w:val="18"/>
        </w:rPr>
      </w:pPr>
    </w:p>
    <w:p w:rsidR="00BC7F7C" w:rsidRDefault="00BC7F7C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BC7F7C" w:rsidRDefault="00BC7F7C" w:rsidP="00BC7F7C">
      <w:pPr>
        <w:spacing w:after="0" w:line="240" w:lineRule="auto"/>
      </w:pPr>
      <w:proofErr w:type="gramStart"/>
      <w:r>
        <w:lastRenderedPageBreak/>
        <w:t xml:space="preserve">Table A. </w:t>
      </w:r>
      <w:r w:rsidRPr="00680540">
        <w:t xml:space="preserve">Mean </w:t>
      </w:r>
      <w:r>
        <w:t xml:space="preserve">plasma concentrations of </w:t>
      </w:r>
      <w:r w:rsidRPr="00680540">
        <w:t xml:space="preserve">cholesterol and lipid fractions (95% confidence interval) </w:t>
      </w:r>
      <w:r>
        <w:t xml:space="preserve">at resurvey </w:t>
      </w:r>
      <w:r w:rsidRPr="00680540">
        <w:t>in 18,104 women, by history of hypertension during pregnancy</w:t>
      </w:r>
      <w:r>
        <w:t xml:space="preserve"> and treatment for hypertension at baseline</w:t>
      </w:r>
      <w:r w:rsidRPr="00680540">
        <w:t>.</w:t>
      </w:r>
      <w:proofErr w:type="gramEnd"/>
    </w:p>
    <w:tbl>
      <w:tblPr>
        <w:tblStyle w:val="LightShading"/>
        <w:tblW w:w="14786" w:type="dxa"/>
        <w:tblLayout w:type="fixed"/>
        <w:tblLook w:val="0620" w:firstRow="1" w:lastRow="0" w:firstColumn="0" w:lastColumn="0" w:noHBand="1" w:noVBand="1"/>
      </w:tblPr>
      <w:tblGrid>
        <w:gridCol w:w="1828"/>
        <w:gridCol w:w="1827"/>
        <w:gridCol w:w="1221"/>
        <w:gridCol w:w="1982"/>
        <w:gridCol w:w="1982"/>
        <w:gridCol w:w="1982"/>
        <w:gridCol w:w="1982"/>
        <w:gridCol w:w="1982"/>
      </w:tblGrid>
      <w:tr w:rsidR="00BC7F7C" w:rsidRPr="00770F98" w:rsidTr="00A51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1828" w:type="dxa"/>
            <w:tcBorders>
              <w:top w:val="single" w:sz="12" w:space="0" w:color="000000" w:themeColor="text1"/>
            </w:tcBorders>
            <w:hideMark/>
          </w:tcPr>
          <w:p w:rsidR="00BC7F7C" w:rsidRPr="007D0C04" w:rsidRDefault="00BC7F7C" w:rsidP="00A51284">
            <w:r>
              <w:t>H</w:t>
            </w:r>
            <w:r w:rsidRPr="007D0C04">
              <w:t>ypertension during pregnancy</w:t>
            </w:r>
          </w:p>
        </w:tc>
        <w:tc>
          <w:tcPr>
            <w:tcW w:w="1827" w:type="dxa"/>
            <w:tcBorders>
              <w:top w:val="single" w:sz="12" w:space="0" w:color="000000" w:themeColor="text1"/>
            </w:tcBorders>
            <w:hideMark/>
          </w:tcPr>
          <w:p w:rsidR="00BC7F7C" w:rsidRPr="007D0C04" w:rsidRDefault="00BC7F7C" w:rsidP="00A51284">
            <w:r>
              <w:t xml:space="preserve">Being treated for </w:t>
            </w:r>
            <w:r w:rsidRPr="007D0C04">
              <w:t xml:space="preserve"> hypertension</w:t>
            </w:r>
            <w:r>
              <w:t xml:space="preserve"> at baseline</w:t>
            </w:r>
          </w:p>
        </w:tc>
        <w:tc>
          <w:tcPr>
            <w:tcW w:w="1221" w:type="dxa"/>
            <w:tcBorders>
              <w:top w:val="single" w:sz="12" w:space="0" w:color="000000" w:themeColor="text1"/>
            </w:tcBorders>
            <w:hideMark/>
          </w:tcPr>
          <w:p w:rsidR="00BC7F7C" w:rsidRPr="007D0C04" w:rsidRDefault="00BC7F7C" w:rsidP="00A51284">
            <w:r w:rsidRPr="007D0C04">
              <w:t xml:space="preserve">No. </w:t>
            </w:r>
            <w:r>
              <w:t>of women</w:t>
            </w:r>
          </w:p>
        </w:tc>
        <w:tc>
          <w:tcPr>
            <w:tcW w:w="1982" w:type="dxa"/>
            <w:tcBorders>
              <w:top w:val="single" w:sz="12" w:space="0" w:color="000000" w:themeColor="text1"/>
            </w:tcBorders>
            <w:noWrap/>
            <w:hideMark/>
          </w:tcPr>
          <w:p w:rsidR="00BC7F7C" w:rsidRPr="007D0C04" w:rsidRDefault="00BC7F7C" w:rsidP="00A51284">
            <w:r>
              <w:t>Total cholesterol (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  <w:tc>
          <w:tcPr>
            <w:tcW w:w="1982" w:type="dxa"/>
            <w:tcBorders>
              <w:top w:val="single" w:sz="12" w:space="0" w:color="000000" w:themeColor="text1"/>
            </w:tcBorders>
          </w:tcPr>
          <w:p w:rsidR="00BC7F7C" w:rsidRDefault="00BC7F7C" w:rsidP="00A51284">
            <w:r>
              <w:t>HDL-cholesterol (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  <w:tc>
          <w:tcPr>
            <w:tcW w:w="1982" w:type="dxa"/>
            <w:tcBorders>
              <w:top w:val="single" w:sz="12" w:space="0" w:color="000000" w:themeColor="text1"/>
            </w:tcBorders>
          </w:tcPr>
          <w:p w:rsidR="00BC7F7C" w:rsidRPr="00275541" w:rsidRDefault="00BC7F7C" w:rsidP="00A51284">
            <w:r w:rsidRPr="00275541">
              <w:t xml:space="preserve">Apolipoprotein B </w:t>
            </w:r>
            <w:r>
              <w:t>(g/L)</w:t>
            </w:r>
          </w:p>
        </w:tc>
        <w:tc>
          <w:tcPr>
            <w:tcW w:w="1982" w:type="dxa"/>
            <w:tcBorders>
              <w:top w:val="single" w:sz="12" w:space="0" w:color="000000" w:themeColor="text1"/>
            </w:tcBorders>
          </w:tcPr>
          <w:p w:rsidR="00BC7F7C" w:rsidRPr="00275541" w:rsidRDefault="00BC7F7C" w:rsidP="00A51284">
            <w:r w:rsidRPr="00275541">
              <w:t>Apolipoprotein A</w:t>
            </w:r>
            <w:r w:rsidRPr="00275541">
              <w:rPr>
                <w:vertAlign w:val="subscript"/>
              </w:rPr>
              <w:t>1</w:t>
            </w:r>
            <w:r w:rsidRPr="00275541">
              <w:t xml:space="preserve"> </w:t>
            </w:r>
            <w:r>
              <w:t>(g/L)</w:t>
            </w:r>
          </w:p>
        </w:tc>
        <w:tc>
          <w:tcPr>
            <w:tcW w:w="1982" w:type="dxa"/>
            <w:tcBorders>
              <w:top w:val="single" w:sz="12" w:space="0" w:color="000000" w:themeColor="text1"/>
            </w:tcBorders>
          </w:tcPr>
          <w:p w:rsidR="00BC7F7C" w:rsidRPr="00275541" w:rsidRDefault="00BC7F7C" w:rsidP="00A51284">
            <w:r w:rsidRPr="00275541">
              <w:t>Apolipoprotein B to A</w:t>
            </w:r>
            <w:r w:rsidRPr="00275541">
              <w:rPr>
                <w:vertAlign w:val="subscript"/>
              </w:rPr>
              <w:t>1</w:t>
            </w:r>
            <w:r w:rsidRPr="00275541">
              <w:t xml:space="preserve"> ratio</w:t>
            </w:r>
          </w:p>
        </w:tc>
      </w:tr>
      <w:tr w:rsidR="00BC7F7C" w:rsidRPr="00770F98" w:rsidTr="00A51284">
        <w:trPr>
          <w:trHeight w:val="300"/>
        </w:trPr>
        <w:tc>
          <w:tcPr>
            <w:tcW w:w="1828" w:type="dxa"/>
            <w:noWrap/>
          </w:tcPr>
          <w:p w:rsidR="00BC7F7C" w:rsidRPr="007D0C04" w:rsidRDefault="00BC7F7C" w:rsidP="00A51284"/>
        </w:tc>
        <w:tc>
          <w:tcPr>
            <w:tcW w:w="1827" w:type="dxa"/>
            <w:noWrap/>
          </w:tcPr>
          <w:p w:rsidR="00BC7F7C" w:rsidRPr="007D0C04" w:rsidRDefault="00BC7F7C" w:rsidP="00A51284"/>
        </w:tc>
        <w:tc>
          <w:tcPr>
            <w:tcW w:w="1221" w:type="dxa"/>
            <w:noWrap/>
          </w:tcPr>
          <w:p w:rsidR="00BC7F7C" w:rsidRDefault="00BC7F7C" w:rsidP="00A51284"/>
        </w:tc>
        <w:tc>
          <w:tcPr>
            <w:tcW w:w="1982" w:type="dxa"/>
            <w:noWrap/>
          </w:tcPr>
          <w:p w:rsidR="00BC7F7C" w:rsidRDefault="00BC7F7C" w:rsidP="00A51284"/>
        </w:tc>
        <w:tc>
          <w:tcPr>
            <w:tcW w:w="5946" w:type="dxa"/>
            <w:gridSpan w:val="3"/>
          </w:tcPr>
          <w:p w:rsidR="00BC7F7C" w:rsidRDefault="00BC7F7C" w:rsidP="00A51284">
            <w:pPr>
              <w:jc w:val="center"/>
            </w:pPr>
            <w:r>
              <w:rPr>
                <w:u w:val="single"/>
              </w:rPr>
              <w:t>Mean concentration (95% CI) at resurvey</w:t>
            </w:r>
          </w:p>
        </w:tc>
        <w:tc>
          <w:tcPr>
            <w:tcW w:w="1982" w:type="dxa"/>
          </w:tcPr>
          <w:p w:rsidR="00BC7F7C" w:rsidRDefault="00BC7F7C" w:rsidP="00A51284"/>
        </w:tc>
      </w:tr>
      <w:tr w:rsidR="00BC7F7C" w:rsidRPr="00770F98" w:rsidTr="00A51284">
        <w:trPr>
          <w:trHeight w:val="300"/>
        </w:trPr>
        <w:tc>
          <w:tcPr>
            <w:tcW w:w="1828" w:type="dxa"/>
            <w:noWrap/>
            <w:hideMark/>
          </w:tcPr>
          <w:p w:rsidR="00BC7F7C" w:rsidRPr="007D0C04" w:rsidRDefault="00BC7F7C" w:rsidP="00A51284">
            <w:r w:rsidRPr="007D0C04">
              <w:t>No</w:t>
            </w:r>
          </w:p>
        </w:tc>
        <w:tc>
          <w:tcPr>
            <w:tcW w:w="1827" w:type="dxa"/>
            <w:noWrap/>
            <w:hideMark/>
          </w:tcPr>
          <w:p w:rsidR="00BC7F7C" w:rsidRPr="007D0C04" w:rsidRDefault="00BC7F7C" w:rsidP="00A51284">
            <w:r w:rsidRPr="007D0C04">
              <w:t>No</w:t>
            </w:r>
          </w:p>
        </w:tc>
        <w:tc>
          <w:tcPr>
            <w:tcW w:w="1221" w:type="dxa"/>
            <w:noWrap/>
            <w:hideMark/>
          </w:tcPr>
          <w:p w:rsidR="00BC7F7C" w:rsidRPr="00FC0396" w:rsidRDefault="00BC7F7C" w:rsidP="00A51284">
            <w:r>
              <w:t>12,888</w:t>
            </w:r>
          </w:p>
        </w:tc>
        <w:tc>
          <w:tcPr>
            <w:tcW w:w="1982" w:type="dxa"/>
            <w:noWrap/>
          </w:tcPr>
          <w:p w:rsidR="00BC7F7C" w:rsidRPr="00FC0396" w:rsidRDefault="00BC7F7C" w:rsidP="00A51284">
            <w:r>
              <w:t>5.90 (5.87 to 5.91)</w:t>
            </w:r>
          </w:p>
        </w:tc>
        <w:tc>
          <w:tcPr>
            <w:tcW w:w="1982" w:type="dxa"/>
          </w:tcPr>
          <w:p w:rsidR="00BC7F7C" w:rsidRDefault="00BC7F7C" w:rsidP="00A51284">
            <w:r>
              <w:t>1.64 (1.63 to 1.64)</w:t>
            </w:r>
          </w:p>
        </w:tc>
        <w:tc>
          <w:tcPr>
            <w:tcW w:w="1982" w:type="dxa"/>
          </w:tcPr>
          <w:p w:rsidR="00BC7F7C" w:rsidRDefault="00BC7F7C" w:rsidP="00A51284">
            <w:r>
              <w:t>1.08 (1.07 to 1.08)</w:t>
            </w:r>
          </w:p>
        </w:tc>
        <w:tc>
          <w:tcPr>
            <w:tcW w:w="1982" w:type="dxa"/>
          </w:tcPr>
          <w:p w:rsidR="00BC7F7C" w:rsidRDefault="00BC7F7C" w:rsidP="00A51284">
            <w:r>
              <w:t>1.72 (1.71 to 1.72)</w:t>
            </w:r>
          </w:p>
        </w:tc>
        <w:tc>
          <w:tcPr>
            <w:tcW w:w="1982" w:type="dxa"/>
          </w:tcPr>
          <w:p w:rsidR="00BC7F7C" w:rsidRDefault="00BC7F7C" w:rsidP="00A51284">
            <w:r>
              <w:t>0.64 (0.64 to 0.65)</w:t>
            </w:r>
          </w:p>
        </w:tc>
      </w:tr>
      <w:tr w:rsidR="00BC7F7C" w:rsidRPr="00770F98" w:rsidTr="00A51284">
        <w:trPr>
          <w:trHeight w:val="300"/>
        </w:trPr>
        <w:tc>
          <w:tcPr>
            <w:tcW w:w="1828" w:type="dxa"/>
            <w:noWrap/>
            <w:hideMark/>
          </w:tcPr>
          <w:p w:rsidR="00BC7F7C" w:rsidRPr="007D0C04" w:rsidRDefault="00BC7F7C" w:rsidP="00A51284">
            <w:r w:rsidRPr="007D0C04">
              <w:t>Yes</w:t>
            </w:r>
          </w:p>
        </w:tc>
        <w:tc>
          <w:tcPr>
            <w:tcW w:w="1827" w:type="dxa"/>
            <w:noWrap/>
            <w:hideMark/>
          </w:tcPr>
          <w:p w:rsidR="00BC7F7C" w:rsidRPr="007D0C04" w:rsidRDefault="00BC7F7C" w:rsidP="00A51284">
            <w:r w:rsidRPr="007D0C04">
              <w:t>No</w:t>
            </w:r>
          </w:p>
        </w:tc>
        <w:tc>
          <w:tcPr>
            <w:tcW w:w="1221" w:type="dxa"/>
            <w:noWrap/>
            <w:hideMark/>
          </w:tcPr>
          <w:p w:rsidR="00BC7F7C" w:rsidRPr="00FC0396" w:rsidRDefault="00BC7F7C" w:rsidP="00A51284">
            <w:r>
              <w:t>3129</w:t>
            </w:r>
          </w:p>
        </w:tc>
        <w:tc>
          <w:tcPr>
            <w:tcW w:w="1982" w:type="dxa"/>
            <w:noWrap/>
          </w:tcPr>
          <w:p w:rsidR="00BC7F7C" w:rsidRPr="00FC0396" w:rsidRDefault="00BC7F7C" w:rsidP="00A51284">
            <w:r>
              <w:t>5.79 (5.75 to 5.83)</w:t>
            </w:r>
          </w:p>
        </w:tc>
        <w:tc>
          <w:tcPr>
            <w:tcW w:w="1982" w:type="dxa"/>
          </w:tcPr>
          <w:p w:rsidR="00BC7F7C" w:rsidRDefault="00BC7F7C" w:rsidP="00A51284">
            <w:r>
              <w:t>1.59 (1.57 to 1.60)</w:t>
            </w:r>
          </w:p>
        </w:tc>
        <w:tc>
          <w:tcPr>
            <w:tcW w:w="1982" w:type="dxa"/>
          </w:tcPr>
          <w:p w:rsidR="00BC7F7C" w:rsidRDefault="00BC7F7C" w:rsidP="00A51284">
            <w:r>
              <w:t>1.06 (1.06 to 1.07)</w:t>
            </w:r>
          </w:p>
        </w:tc>
        <w:tc>
          <w:tcPr>
            <w:tcW w:w="1982" w:type="dxa"/>
          </w:tcPr>
          <w:p w:rsidR="00BC7F7C" w:rsidRDefault="00BC7F7C" w:rsidP="00A51284">
            <w:r>
              <w:t>1.69 (1.68 to 1.70)</w:t>
            </w:r>
          </w:p>
        </w:tc>
        <w:tc>
          <w:tcPr>
            <w:tcW w:w="1982" w:type="dxa"/>
          </w:tcPr>
          <w:p w:rsidR="00BC7F7C" w:rsidRDefault="00BC7F7C" w:rsidP="00A51284">
            <w:r>
              <w:t>0.65 (0.64 to 0.65)</w:t>
            </w:r>
          </w:p>
        </w:tc>
      </w:tr>
      <w:tr w:rsidR="00BC7F7C" w:rsidRPr="00770F98" w:rsidTr="00A51284">
        <w:trPr>
          <w:trHeight w:val="300"/>
        </w:trPr>
        <w:tc>
          <w:tcPr>
            <w:tcW w:w="1828" w:type="dxa"/>
            <w:tcBorders>
              <w:bottom w:val="nil"/>
            </w:tcBorders>
            <w:noWrap/>
            <w:hideMark/>
          </w:tcPr>
          <w:p w:rsidR="00BC7F7C" w:rsidRPr="007D0C04" w:rsidRDefault="00BC7F7C" w:rsidP="00A51284">
            <w:r w:rsidRPr="007D0C04">
              <w:t>No</w:t>
            </w:r>
          </w:p>
        </w:tc>
        <w:tc>
          <w:tcPr>
            <w:tcW w:w="1827" w:type="dxa"/>
            <w:tcBorders>
              <w:bottom w:val="nil"/>
            </w:tcBorders>
            <w:noWrap/>
            <w:hideMark/>
          </w:tcPr>
          <w:p w:rsidR="00BC7F7C" w:rsidRPr="007D0C04" w:rsidRDefault="00BC7F7C" w:rsidP="00A51284">
            <w:r w:rsidRPr="007D0C04">
              <w:t>Yes</w:t>
            </w:r>
          </w:p>
        </w:tc>
        <w:tc>
          <w:tcPr>
            <w:tcW w:w="1221" w:type="dxa"/>
            <w:tcBorders>
              <w:bottom w:val="nil"/>
            </w:tcBorders>
            <w:noWrap/>
            <w:hideMark/>
          </w:tcPr>
          <w:p w:rsidR="00BC7F7C" w:rsidRPr="00FC0396" w:rsidRDefault="00BC7F7C" w:rsidP="00A51284">
            <w:r>
              <w:t>1167</w:t>
            </w:r>
          </w:p>
        </w:tc>
        <w:tc>
          <w:tcPr>
            <w:tcW w:w="1982" w:type="dxa"/>
            <w:tcBorders>
              <w:bottom w:val="nil"/>
            </w:tcBorders>
            <w:noWrap/>
          </w:tcPr>
          <w:p w:rsidR="00BC7F7C" w:rsidRPr="00FC0396" w:rsidRDefault="00BC7F7C" w:rsidP="00A51284">
            <w:r>
              <w:t>5.35 (5.29 to 5.41)</w:t>
            </w:r>
          </w:p>
        </w:tc>
        <w:tc>
          <w:tcPr>
            <w:tcW w:w="1982" w:type="dxa"/>
            <w:tcBorders>
              <w:bottom w:val="nil"/>
            </w:tcBorders>
          </w:tcPr>
          <w:p w:rsidR="00BC7F7C" w:rsidRDefault="00BC7F7C" w:rsidP="00A51284">
            <w:r>
              <w:t>1.49 (1.46 to 1.51)</w:t>
            </w:r>
          </w:p>
        </w:tc>
        <w:tc>
          <w:tcPr>
            <w:tcW w:w="1982" w:type="dxa"/>
            <w:tcBorders>
              <w:bottom w:val="nil"/>
            </w:tcBorders>
          </w:tcPr>
          <w:p w:rsidR="00BC7F7C" w:rsidRDefault="00BC7F7C" w:rsidP="00A51284">
            <w:r>
              <w:t>0.99 (0.98 to 1.01)</w:t>
            </w:r>
          </w:p>
        </w:tc>
        <w:tc>
          <w:tcPr>
            <w:tcW w:w="1982" w:type="dxa"/>
            <w:tcBorders>
              <w:bottom w:val="nil"/>
            </w:tcBorders>
          </w:tcPr>
          <w:p w:rsidR="00BC7F7C" w:rsidRDefault="00BC7F7C" w:rsidP="00A51284">
            <w:r>
              <w:t>1.65 (1.63 to 1.66)</w:t>
            </w:r>
          </w:p>
        </w:tc>
        <w:tc>
          <w:tcPr>
            <w:tcW w:w="1982" w:type="dxa"/>
            <w:tcBorders>
              <w:bottom w:val="nil"/>
            </w:tcBorders>
          </w:tcPr>
          <w:p w:rsidR="00BC7F7C" w:rsidRDefault="00BC7F7C" w:rsidP="00A51284">
            <w:r>
              <w:t>0.62 (0.61 to 0.63)</w:t>
            </w:r>
          </w:p>
        </w:tc>
      </w:tr>
      <w:tr w:rsidR="00BC7F7C" w:rsidRPr="00770F98" w:rsidTr="00A51284">
        <w:trPr>
          <w:trHeight w:val="300"/>
        </w:trPr>
        <w:tc>
          <w:tcPr>
            <w:tcW w:w="182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BC7F7C" w:rsidRPr="007D0C04" w:rsidRDefault="00BC7F7C" w:rsidP="00A51284">
            <w:r w:rsidRPr="007D0C04">
              <w:t>Yes</w:t>
            </w:r>
          </w:p>
        </w:tc>
        <w:tc>
          <w:tcPr>
            <w:tcW w:w="182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BC7F7C" w:rsidRPr="007D0C04" w:rsidRDefault="00BC7F7C" w:rsidP="00A51284">
            <w:r w:rsidRPr="007D0C04">
              <w:t>Yes</w:t>
            </w:r>
          </w:p>
        </w:tc>
        <w:tc>
          <w:tcPr>
            <w:tcW w:w="122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BC7F7C" w:rsidRPr="00FC0396" w:rsidRDefault="00BC7F7C" w:rsidP="00A51284">
            <w:r>
              <w:t>920</w:t>
            </w:r>
          </w:p>
        </w:tc>
        <w:tc>
          <w:tcPr>
            <w:tcW w:w="1982" w:type="dxa"/>
            <w:tcBorders>
              <w:top w:val="nil"/>
              <w:bottom w:val="single" w:sz="12" w:space="0" w:color="auto"/>
            </w:tcBorders>
            <w:noWrap/>
          </w:tcPr>
          <w:p w:rsidR="00BC7F7C" w:rsidRPr="00FC0396" w:rsidRDefault="00BC7F7C" w:rsidP="00A51284">
            <w:r>
              <w:t>5.35 (5.27 to 5.42)</w:t>
            </w:r>
          </w:p>
        </w:tc>
        <w:tc>
          <w:tcPr>
            <w:tcW w:w="1982" w:type="dxa"/>
            <w:tcBorders>
              <w:top w:val="nil"/>
              <w:bottom w:val="single" w:sz="12" w:space="0" w:color="auto"/>
            </w:tcBorders>
          </w:tcPr>
          <w:p w:rsidR="00BC7F7C" w:rsidRDefault="00BC7F7C" w:rsidP="00A51284">
            <w:r>
              <w:t>1.46 (1.43 to 1.49)</w:t>
            </w:r>
          </w:p>
        </w:tc>
        <w:tc>
          <w:tcPr>
            <w:tcW w:w="1982" w:type="dxa"/>
            <w:tcBorders>
              <w:top w:val="nil"/>
              <w:bottom w:val="single" w:sz="12" w:space="0" w:color="auto"/>
            </w:tcBorders>
          </w:tcPr>
          <w:p w:rsidR="00BC7F7C" w:rsidRDefault="00BC7F7C" w:rsidP="00A51284">
            <w:r>
              <w:t>1.00 (0.99 to 1.02)</w:t>
            </w:r>
          </w:p>
        </w:tc>
        <w:tc>
          <w:tcPr>
            <w:tcW w:w="1982" w:type="dxa"/>
            <w:tcBorders>
              <w:top w:val="nil"/>
              <w:bottom w:val="single" w:sz="12" w:space="0" w:color="auto"/>
            </w:tcBorders>
          </w:tcPr>
          <w:p w:rsidR="00BC7F7C" w:rsidRDefault="00BC7F7C" w:rsidP="00A51284">
            <w:r>
              <w:t>1.63 (1.61 to 1.65)</w:t>
            </w:r>
          </w:p>
        </w:tc>
        <w:tc>
          <w:tcPr>
            <w:tcW w:w="1982" w:type="dxa"/>
            <w:tcBorders>
              <w:top w:val="nil"/>
              <w:bottom w:val="single" w:sz="12" w:space="0" w:color="auto"/>
            </w:tcBorders>
          </w:tcPr>
          <w:p w:rsidR="00BC7F7C" w:rsidRDefault="00BC7F7C" w:rsidP="00A51284">
            <w:r>
              <w:t>0.63 (0.62 to 0.64)</w:t>
            </w:r>
          </w:p>
        </w:tc>
      </w:tr>
    </w:tbl>
    <w:p w:rsidR="00BC7F7C" w:rsidRDefault="00BC7F7C" w:rsidP="00BC7F7C">
      <w:pPr>
        <w:spacing w:after="0" w:line="240" w:lineRule="auto"/>
      </w:pPr>
      <w:r>
        <w:t>Mean lipid concentration adjusted for age at blood collection and region of recruitment; Resurvey at nine years, on average, after baseline recruitment.</w:t>
      </w:r>
    </w:p>
    <w:p w:rsidR="00BC7F7C" w:rsidRDefault="00BC7F7C" w:rsidP="00BC7F7C">
      <w:pPr>
        <w:spacing w:after="0" w:line="240" w:lineRule="auto"/>
      </w:pPr>
    </w:p>
    <w:p w:rsidR="00BC7F7C" w:rsidRDefault="00BC7F7C" w:rsidP="00BC7F7C">
      <w:pPr>
        <w:spacing w:after="0" w:line="240" w:lineRule="auto"/>
      </w:pPr>
    </w:p>
    <w:p w:rsidR="001154C7" w:rsidRDefault="001154C7" w:rsidP="00F76F62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0930BF" w:rsidRPr="00BC7F7C" w:rsidRDefault="00BC7F7C" w:rsidP="00A915A0">
      <w:pPr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lastRenderedPageBreak/>
        <w:t>Ta</w:t>
      </w:r>
      <w:r w:rsidR="00A915A0" w:rsidRPr="00BC7F7C">
        <w:rPr>
          <w:sz w:val="20"/>
          <w:szCs w:val="20"/>
        </w:rPr>
        <w:t>ble</w:t>
      </w:r>
      <w:r w:rsidR="00741BFF" w:rsidRPr="00BC7F7C">
        <w:rPr>
          <w:sz w:val="20"/>
          <w:szCs w:val="20"/>
        </w:rPr>
        <w:t xml:space="preserve"> </w:t>
      </w:r>
      <w:r w:rsidRPr="00BC7F7C">
        <w:rPr>
          <w:sz w:val="20"/>
          <w:szCs w:val="20"/>
        </w:rPr>
        <w:t>B</w:t>
      </w:r>
      <w:r w:rsidR="00A915A0" w:rsidRPr="00BC7F7C">
        <w:rPr>
          <w:sz w:val="20"/>
          <w:szCs w:val="20"/>
        </w:rPr>
        <w:t>.</w:t>
      </w:r>
      <w:r w:rsidR="00D00474" w:rsidRPr="00BC7F7C">
        <w:rPr>
          <w:sz w:val="20"/>
          <w:szCs w:val="20"/>
        </w:rPr>
        <w:t xml:space="preserve"> </w:t>
      </w:r>
      <w:r w:rsidR="003C0E3C" w:rsidRPr="00BC7F7C">
        <w:rPr>
          <w:sz w:val="20"/>
          <w:szCs w:val="20"/>
        </w:rPr>
        <w:t>Prospective studies investigating the relation between hypertension during pregnancy and coronary heart disease</w:t>
      </w:r>
      <w:r w:rsidR="00344B4C" w:rsidRPr="00BC7F7C">
        <w:rPr>
          <w:sz w:val="20"/>
          <w:szCs w:val="20"/>
        </w:rPr>
        <w:t xml:space="preserve"> risk</w:t>
      </w:r>
      <w:r w:rsidR="003C0E3C" w:rsidRPr="00BC7F7C">
        <w:rPr>
          <w:sz w:val="20"/>
          <w:szCs w:val="20"/>
        </w:rPr>
        <w:t>.</w:t>
      </w:r>
      <w:proofErr w:type="gramEnd"/>
    </w:p>
    <w:tbl>
      <w:tblPr>
        <w:tblStyle w:val="LightShading"/>
        <w:tblW w:w="15763" w:type="dxa"/>
        <w:tblLayout w:type="fixed"/>
        <w:tblCellMar>
          <w:left w:w="57" w:type="dxa"/>
          <w:right w:w="57" w:type="dxa"/>
        </w:tblCellMar>
        <w:tblLook w:val="0620" w:firstRow="1" w:lastRow="0" w:firstColumn="0" w:lastColumn="0" w:noHBand="1" w:noVBand="1"/>
      </w:tblPr>
      <w:tblGrid>
        <w:gridCol w:w="1013"/>
        <w:gridCol w:w="1646"/>
        <w:gridCol w:w="1392"/>
        <w:gridCol w:w="1520"/>
        <w:gridCol w:w="1013"/>
        <w:gridCol w:w="1013"/>
        <w:gridCol w:w="1140"/>
        <w:gridCol w:w="1392"/>
        <w:gridCol w:w="1013"/>
        <w:gridCol w:w="2089"/>
        <w:gridCol w:w="2532"/>
      </w:tblGrid>
      <w:tr w:rsidR="00B202DE" w:rsidRPr="00A915A0" w:rsidTr="00DC7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tcW w:w="1013" w:type="dxa"/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Author / Country / Year</w:t>
            </w:r>
          </w:p>
        </w:tc>
        <w:tc>
          <w:tcPr>
            <w:tcW w:w="1646" w:type="dxa"/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Study population</w:t>
            </w:r>
          </w:p>
        </w:tc>
        <w:tc>
          <w:tcPr>
            <w:tcW w:w="1392" w:type="dxa"/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Type of exposure</w:t>
            </w:r>
          </w:p>
        </w:tc>
        <w:tc>
          <w:tcPr>
            <w:tcW w:w="1520" w:type="dxa"/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Source of exposure data</w:t>
            </w:r>
          </w:p>
        </w:tc>
        <w:tc>
          <w:tcPr>
            <w:tcW w:w="1013" w:type="dxa"/>
            <w:hideMark/>
          </w:tcPr>
          <w:p w:rsidR="00900E91" w:rsidRPr="00BB70FD" w:rsidRDefault="00900E91" w:rsidP="00BB70FD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N</w:t>
            </w:r>
            <w:r w:rsidR="00BB70FD" w:rsidRPr="00BB70FD">
              <w:rPr>
                <w:sz w:val="18"/>
                <w:szCs w:val="18"/>
              </w:rPr>
              <w:t xml:space="preserve">o. </w:t>
            </w:r>
            <w:r w:rsidRPr="00BB70FD">
              <w:rPr>
                <w:sz w:val="18"/>
                <w:szCs w:val="18"/>
              </w:rPr>
              <w:t>of participants</w:t>
            </w:r>
          </w:p>
        </w:tc>
        <w:tc>
          <w:tcPr>
            <w:tcW w:w="1013" w:type="dxa"/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N</w:t>
            </w:r>
            <w:r w:rsidR="00741BFF">
              <w:rPr>
                <w:sz w:val="18"/>
                <w:szCs w:val="18"/>
              </w:rPr>
              <w:t>o.</w:t>
            </w:r>
            <w:r w:rsidRPr="00BB70FD">
              <w:rPr>
                <w:sz w:val="18"/>
                <w:szCs w:val="18"/>
              </w:rPr>
              <w:t xml:space="preserve"> of events</w:t>
            </w:r>
          </w:p>
        </w:tc>
        <w:tc>
          <w:tcPr>
            <w:tcW w:w="1140" w:type="dxa"/>
            <w:hideMark/>
          </w:tcPr>
          <w:p w:rsidR="00900E91" w:rsidRPr="00BB70FD" w:rsidRDefault="00900E91" w:rsidP="00DC774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 xml:space="preserve">Year of study entry </w:t>
            </w:r>
            <w:r w:rsidR="00DC7744">
              <w:rPr>
                <w:sz w:val="18"/>
                <w:szCs w:val="18"/>
              </w:rPr>
              <w:t>&amp;</w:t>
            </w:r>
            <w:r w:rsidRPr="00BB70FD">
              <w:rPr>
                <w:sz w:val="18"/>
                <w:szCs w:val="18"/>
              </w:rPr>
              <w:t xml:space="preserve"> exit</w:t>
            </w:r>
          </w:p>
        </w:tc>
        <w:tc>
          <w:tcPr>
            <w:tcW w:w="1392" w:type="dxa"/>
            <w:hideMark/>
          </w:tcPr>
          <w:p w:rsidR="00900E91" w:rsidRPr="00BB70FD" w:rsidRDefault="00741BFF" w:rsidP="00741B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f</w:t>
            </w:r>
            <w:r w:rsidR="00900E91" w:rsidRPr="00BB70FD">
              <w:rPr>
                <w:sz w:val="18"/>
                <w:szCs w:val="18"/>
              </w:rPr>
              <w:t xml:space="preserve">ollow-up duration from </w:t>
            </w:r>
            <w:r w:rsidR="00B202DE">
              <w:rPr>
                <w:sz w:val="18"/>
                <w:szCs w:val="18"/>
              </w:rPr>
              <w:t xml:space="preserve">index pregnancy or </w:t>
            </w:r>
            <w:r w:rsidR="00900E91" w:rsidRPr="00BB70FD">
              <w:rPr>
                <w:sz w:val="18"/>
                <w:szCs w:val="18"/>
              </w:rPr>
              <w:t>study</w:t>
            </w:r>
            <w:r w:rsidR="00B202DE">
              <w:rPr>
                <w:sz w:val="18"/>
                <w:szCs w:val="18"/>
              </w:rPr>
              <w:t xml:space="preserve"> </w:t>
            </w:r>
            <w:r w:rsidR="00900E91" w:rsidRPr="00BB70FD">
              <w:rPr>
                <w:sz w:val="18"/>
                <w:szCs w:val="18"/>
              </w:rPr>
              <w:t>(years)</w:t>
            </w:r>
          </w:p>
        </w:tc>
        <w:tc>
          <w:tcPr>
            <w:tcW w:w="1013" w:type="dxa"/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ean age (years) at baseline [at outcome]</w:t>
            </w:r>
          </w:p>
        </w:tc>
        <w:tc>
          <w:tcPr>
            <w:tcW w:w="2089" w:type="dxa"/>
            <w:hideMark/>
          </w:tcPr>
          <w:p w:rsidR="00900E91" w:rsidRPr="00BB70FD" w:rsidRDefault="00741BFF" w:rsidP="00A91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 risk</w:t>
            </w:r>
          </w:p>
        </w:tc>
        <w:tc>
          <w:tcPr>
            <w:tcW w:w="2532" w:type="dxa"/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Comments</w:t>
            </w:r>
          </w:p>
        </w:tc>
      </w:tr>
      <w:tr w:rsidR="00741BFF" w:rsidRPr="00A915A0" w:rsidTr="00F334B8">
        <w:trPr>
          <w:trHeight w:val="281"/>
        </w:trPr>
        <w:tc>
          <w:tcPr>
            <w:tcW w:w="4051" w:type="dxa"/>
            <w:gridSpan w:val="3"/>
            <w:tcBorders>
              <w:bottom w:val="dotted" w:sz="4" w:space="0" w:color="auto"/>
            </w:tcBorders>
            <w:hideMark/>
          </w:tcPr>
          <w:p w:rsidR="00741BFF" w:rsidRPr="00BB70FD" w:rsidRDefault="00741BFF" w:rsidP="00741BFF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b</w:t>
            </w:r>
            <w:r w:rsidRPr="00DC7744">
              <w:rPr>
                <w:b/>
                <w:sz w:val="18"/>
                <w:szCs w:val="18"/>
              </w:rPr>
              <w:t xml:space="preserve">aseline period: </w:t>
            </w:r>
            <w:r>
              <w:rPr>
                <w:b/>
                <w:sz w:val="18"/>
                <w:szCs w:val="18"/>
              </w:rPr>
              <w:t>At i</w:t>
            </w:r>
            <w:r w:rsidRPr="00DC7744">
              <w:rPr>
                <w:b/>
                <w:sz w:val="18"/>
                <w:szCs w:val="18"/>
              </w:rPr>
              <w:t>ndex pregnancy</w:t>
            </w:r>
          </w:p>
        </w:tc>
        <w:tc>
          <w:tcPr>
            <w:tcW w:w="1520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A915A0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A915A0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A915A0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A915A0">
            <w:pPr>
              <w:rPr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A915A0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A915A0">
            <w:pPr>
              <w:rPr>
                <w:sz w:val="18"/>
                <w:szCs w:val="18"/>
              </w:rPr>
            </w:pPr>
          </w:p>
        </w:tc>
        <w:tc>
          <w:tcPr>
            <w:tcW w:w="2089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A915A0">
            <w:pPr>
              <w:rPr>
                <w:sz w:val="18"/>
                <w:szCs w:val="18"/>
              </w:rPr>
            </w:pPr>
          </w:p>
        </w:tc>
        <w:tc>
          <w:tcPr>
            <w:tcW w:w="2532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A915A0">
            <w:pPr>
              <w:rPr>
                <w:sz w:val="18"/>
                <w:szCs w:val="18"/>
              </w:rPr>
            </w:pPr>
          </w:p>
        </w:tc>
      </w:tr>
      <w:tr w:rsidR="00B202DE" w:rsidRPr="00A915A0" w:rsidTr="00DC7744">
        <w:trPr>
          <w:trHeight w:val="1367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proofErr w:type="spellStart"/>
            <w:r w:rsidRPr="00BB70FD">
              <w:rPr>
                <w:sz w:val="18"/>
                <w:szCs w:val="18"/>
              </w:rPr>
              <w:t>Männistö</w:t>
            </w:r>
            <w:proofErr w:type="spellEnd"/>
            <w:r w:rsidRPr="00BB70FD">
              <w:rPr>
                <w:sz w:val="18"/>
                <w:szCs w:val="18"/>
              </w:rPr>
              <w:t xml:space="preserve"> (Finland); 2013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030ED7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others of offspring in a population-based birth cohort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32CBC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Chronic &amp; new-onset hypertension (</w:t>
            </w:r>
            <w:r w:rsidR="00B202DE">
              <w:rPr>
                <w:sz w:val="18"/>
                <w:szCs w:val="18"/>
              </w:rPr>
              <w:t xml:space="preserve">e.g. </w:t>
            </w:r>
            <w:r w:rsidRPr="00BB70FD">
              <w:rPr>
                <w:sz w:val="18"/>
                <w:szCs w:val="18"/>
              </w:rPr>
              <w:t>isolated</w:t>
            </w:r>
            <w:r w:rsidR="00B202DE">
              <w:rPr>
                <w:sz w:val="18"/>
                <w:szCs w:val="18"/>
              </w:rPr>
              <w:t>, gestational &amp; pre-eclampsia)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Questionnaires at maternity clinic &amp; linkage with antenatal records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0,314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875 incident CHD; 778 incident MI; 206 MI deaths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05156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966 until ≈2006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32CBC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ean=</w:t>
            </w:r>
            <w:r w:rsidR="00DC7744"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 xml:space="preserve">39.4 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≈26 [66.7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7009BF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From 1.26 to 5.12 (higher RRs for more severe exposure and outcome phenotypes)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7009BF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ference group: normotensive pregnancies; RR adjusted for perinatal factors</w:t>
            </w:r>
          </w:p>
        </w:tc>
      </w:tr>
      <w:tr w:rsidR="00DC7744" w:rsidRPr="00A915A0" w:rsidTr="00344B4C">
        <w:trPr>
          <w:trHeight w:val="882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proofErr w:type="spellStart"/>
            <w:r w:rsidRPr="00BB70FD">
              <w:rPr>
                <w:sz w:val="18"/>
                <w:szCs w:val="18"/>
              </w:rPr>
              <w:t>Skjærven</w:t>
            </w:r>
            <w:proofErr w:type="spellEnd"/>
            <w:r w:rsidRPr="00BB70FD">
              <w:rPr>
                <w:sz w:val="18"/>
                <w:szCs w:val="18"/>
              </w:rPr>
              <w:t xml:space="preserve"> (Norway); 2012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030ED7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others with deliveries recorded in a national birth registry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Pre-eclampsia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trospective review of birth registry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836,147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086 CHD deaths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967 to 2002 until 2009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32CBC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edian=</w:t>
            </w:r>
            <w:r w:rsidR="00DC7744"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>25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05156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4.3 [49.1*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.7 to 9.3, with higher risks for preterm births and lower risks for  ≥2 lifetime pregnancies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B202DE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 xml:space="preserve">Reference group: ≥2 lifetime pregnancies </w:t>
            </w:r>
            <w:r w:rsidR="00B202DE">
              <w:rPr>
                <w:sz w:val="18"/>
                <w:szCs w:val="18"/>
              </w:rPr>
              <w:t>&amp;</w:t>
            </w:r>
            <w:r w:rsidRPr="00BB70FD">
              <w:rPr>
                <w:sz w:val="18"/>
                <w:szCs w:val="18"/>
              </w:rPr>
              <w:t xml:space="preserve"> no pre-eclampsia; RR adjusted for </w:t>
            </w:r>
            <w:r w:rsidR="00B202DE">
              <w:rPr>
                <w:sz w:val="18"/>
                <w:szCs w:val="18"/>
              </w:rPr>
              <w:t xml:space="preserve">perinatal &amp; </w:t>
            </w:r>
            <w:r w:rsidRPr="00BB70FD">
              <w:rPr>
                <w:sz w:val="18"/>
                <w:szCs w:val="18"/>
              </w:rPr>
              <w:t>reproductive factors</w:t>
            </w:r>
          </w:p>
        </w:tc>
      </w:tr>
      <w:tr w:rsidR="0086277C" w:rsidRPr="00A915A0" w:rsidTr="00DC7744">
        <w:trPr>
          <w:trHeight w:val="1133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86277C" w:rsidRPr="00BB70FD" w:rsidRDefault="0086277C" w:rsidP="009C0B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hatta</w:t>
            </w:r>
            <w:r w:rsidR="009C0B75"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charya</w:t>
            </w:r>
            <w:proofErr w:type="spellEnd"/>
            <w:r>
              <w:rPr>
                <w:sz w:val="18"/>
                <w:szCs w:val="18"/>
              </w:rPr>
              <w:t xml:space="preserve"> (Scotland); 2012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</w:tcPr>
          <w:p w:rsidR="0086277C" w:rsidRPr="00BB70FD" w:rsidRDefault="0086277C" w:rsidP="0086277C">
            <w:pPr>
              <w:rPr>
                <w:sz w:val="18"/>
                <w:szCs w:val="18"/>
              </w:rPr>
            </w:pPr>
            <w:r w:rsidRPr="0086277C">
              <w:rPr>
                <w:sz w:val="18"/>
                <w:szCs w:val="18"/>
              </w:rPr>
              <w:t>Mothers with deliveries recorded in population-based  birth registry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</w:tcPr>
          <w:p w:rsidR="0086277C" w:rsidRPr="00BB70FD" w:rsidRDefault="0086277C" w:rsidP="00A91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stational hypertension &amp; pre-eclampsia (including eclampsia)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</w:tcPr>
          <w:p w:rsidR="0086277C" w:rsidRPr="00BB70FD" w:rsidRDefault="0086277C" w:rsidP="00A91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review of maternity and birth registers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86277C" w:rsidRPr="00BB70FD" w:rsidRDefault="0086277C" w:rsidP="00A91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854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86277C" w:rsidRPr="00BB70FD" w:rsidRDefault="0086277C" w:rsidP="00A91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3 CHD deaths; 2810 incident CHD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</w:tcPr>
          <w:p w:rsidR="0086277C" w:rsidRPr="00BB70FD" w:rsidRDefault="0086277C" w:rsidP="00A91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m 1950 to 2008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</w:tcPr>
          <w:p w:rsidR="0086277C" w:rsidRPr="00BB70FD" w:rsidRDefault="009C0B75" w:rsidP="000515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 to 58 years (mean ≈40)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86277C" w:rsidRPr="00BB70FD" w:rsidRDefault="009C0B75" w:rsidP="009C0B75">
            <w:pPr>
              <w:rPr>
                <w:sz w:val="18"/>
                <w:szCs w:val="18"/>
              </w:rPr>
            </w:pPr>
            <w:r w:rsidRPr="009C0B75">
              <w:rPr>
                <w:sz w:val="18"/>
                <w:szCs w:val="18"/>
              </w:rPr>
              <w:t>≈</w:t>
            </w:r>
            <w:r>
              <w:rPr>
                <w:sz w:val="18"/>
                <w:szCs w:val="18"/>
              </w:rPr>
              <w:t>24 [≈64 at death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</w:tcPr>
          <w:p w:rsidR="0086277C" w:rsidRPr="00BB70FD" w:rsidRDefault="009C0B75" w:rsidP="00BB70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pre-eclampsia, 1.18 (NS) for incident CHD, 1.38 for CHD death; for gestational hypertension, 1.22 for incident CHD, 1.35 for CHD death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</w:tcPr>
          <w:p w:rsidR="0086277C" w:rsidRPr="00BB70FD" w:rsidRDefault="009C0B75" w:rsidP="006C22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s not modelled as incident outcomes; Risk estimates are odds ratios</w:t>
            </w:r>
          </w:p>
        </w:tc>
      </w:tr>
      <w:tr w:rsidR="00B202DE" w:rsidRPr="00A915A0" w:rsidTr="00DC7744">
        <w:trPr>
          <w:trHeight w:val="1133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proofErr w:type="spellStart"/>
            <w:r w:rsidRPr="00BB70FD">
              <w:rPr>
                <w:sz w:val="18"/>
                <w:szCs w:val="18"/>
              </w:rPr>
              <w:t>Lykke</w:t>
            </w:r>
            <w:proofErr w:type="spellEnd"/>
            <w:r w:rsidRPr="00BB70FD">
              <w:rPr>
                <w:sz w:val="18"/>
                <w:szCs w:val="18"/>
              </w:rPr>
              <w:t xml:space="preserve"> (Denmark); 2009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030ED7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others with deliveries recorded in a national birth registry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Gestational hypertension &amp; pre-eclampsia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trospective review of birth registry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782,287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8516 incident CHD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978 to 2007 until 2008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05156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ean=</w:t>
            </w:r>
            <w:r w:rsidR="00DC7744"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>14.6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6.8 [41.6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BB70FD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From 1.48</w:t>
            </w:r>
            <w:r w:rsidR="00BB70FD" w:rsidRPr="00BB70FD">
              <w:rPr>
                <w:sz w:val="18"/>
                <w:szCs w:val="18"/>
              </w:rPr>
              <w:t xml:space="preserve"> to 1.61</w:t>
            </w:r>
            <w:r w:rsidRPr="00BB70FD">
              <w:rPr>
                <w:sz w:val="18"/>
                <w:szCs w:val="18"/>
              </w:rPr>
              <w:t xml:space="preserve">; higher </w:t>
            </w:r>
            <w:r w:rsidR="00BB70FD" w:rsidRPr="00BB70FD">
              <w:rPr>
                <w:sz w:val="18"/>
                <w:szCs w:val="18"/>
              </w:rPr>
              <w:t>RRs</w:t>
            </w:r>
            <w:r w:rsidRPr="00BB70FD">
              <w:rPr>
                <w:sz w:val="18"/>
                <w:szCs w:val="18"/>
              </w:rPr>
              <w:t xml:space="preserve"> with pregnancy complications </w:t>
            </w:r>
            <w:r w:rsidR="00BB70FD" w:rsidRPr="00BB70FD">
              <w:rPr>
                <w:sz w:val="18"/>
                <w:szCs w:val="18"/>
              </w:rPr>
              <w:t>&amp;</w:t>
            </w:r>
            <w:r w:rsidRPr="00BB70FD">
              <w:rPr>
                <w:sz w:val="18"/>
                <w:szCs w:val="18"/>
              </w:rPr>
              <w:t xml:space="preserve"> repeated pre-eclampsia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6C22DD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ference group: no hypertensive pregnancy; RR adjusted for perinatal factors (but not for body size or smoking during pregnancy)</w:t>
            </w:r>
          </w:p>
        </w:tc>
      </w:tr>
      <w:tr w:rsidR="00DC7744" w:rsidRPr="00A915A0" w:rsidTr="00DC7744">
        <w:trPr>
          <w:trHeight w:val="1330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proofErr w:type="spellStart"/>
            <w:r w:rsidRPr="00BB70FD">
              <w:rPr>
                <w:sz w:val="18"/>
                <w:szCs w:val="18"/>
              </w:rPr>
              <w:t>Arnadottir</w:t>
            </w:r>
            <w:proofErr w:type="spellEnd"/>
            <w:r w:rsidRPr="00BB70FD">
              <w:rPr>
                <w:sz w:val="18"/>
                <w:szCs w:val="18"/>
              </w:rPr>
              <w:t xml:space="preserve"> (Iceland); 2005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030ED7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others with deliveries recorded in a single hospital (undefined catchment area)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B202DE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 xml:space="preserve">Chronic </w:t>
            </w:r>
            <w:r w:rsidR="00B202DE">
              <w:rPr>
                <w:sz w:val="18"/>
                <w:szCs w:val="18"/>
              </w:rPr>
              <w:t xml:space="preserve">hypertension, gestational </w:t>
            </w:r>
            <w:r w:rsidRPr="00BB70FD">
              <w:rPr>
                <w:sz w:val="18"/>
                <w:szCs w:val="18"/>
              </w:rPr>
              <w:t>hypertension,  pre-ecl</w:t>
            </w:r>
            <w:r w:rsidR="00B202DE">
              <w:rPr>
                <w:sz w:val="18"/>
                <w:szCs w:val="18"/>
              </w:rPr>
              <w:t xml:space="preserve">ampsia </w:t>
            </w:r>
            <w:r w:rsidRPr="00BB70FD">
              <w:rPr>
                <w:sz w:val="18"/>
                <w:szCs w:val="18"/>
              </w:rPr>
              <w:t>&amp; eclampsia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trospective review of maternity records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325 exposed, 629 unexposed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71 CHD deaths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931 to 1947 until 1996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05156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edian=</w:t>
            </w:r>
            <w:r w:rsidR="00DC7744"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>50 (exposed group), 55 (unexposed group)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900E91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Either ages not mentioned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BB70FD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 xml:space="preserve">1.66; </w:t>
            </w:r>
            <w:r w:rsidR="00BB70FD" w:rsidRPr="00BB70FD">
              <w:rPr>
                <w:sz w:val="18"/>
                <w:szCs w:val="18"/>
              </w:rPr>
              <w:t xml:space="preserve">Unadjusted CHD </w:t>
            </w:r>
            <w:r w:rsidRPr="00BB70FD">
              <w:rPr>
                <w:sz w:val="18"/>
                <w:szCs w:val="18"/>
              </w:rPr>
              <w:t>death rates increased with pre-eclampsia severity (p=0.02)</w:t>
            </w:r>
            <w:r w:rsidR="00BB70FD" w:rsidRPr="00BB70FD">
              <w:rPr>
                <w:sz w:val="18"/>
                <w:szCs w:val="18"/>
              </w:rPr>
              <w:t xml:space="preserve">; </w:t>
            </w:r>
            <w:r w:rsidRPr="00BB70FD">
              <w:rPr>
                <w:sz w:val="18"/>
                <w:szCs w:val="18"/>
              </w:rPr>
              <w:t>NS for chronic hypertension only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BB70FD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Exposed</w:t>
            </w:r>
            <w:r w:rsidR="00641570">
              <w:rPr>
                <w:sz w:val="18"/>
                <w:szCs w:val="18"/>
              </w:rPr>
              <w:t xml:space="preserve"> group</w:t>
            </w:r>
            <w:r w:rsidRPr="00BB70FD">
              <w:rPr>
                <w:sz w:val="18"/>
                <w:szCs w:val="18"/>
              </w:rPr>
              <w:t xml:space="preserve"> matched for date of delivery, parity, and age at pregnancy; RR u</w:t>
            </w:r>
            <w:r w:rsidR="00BB70FD" w:rsidRPr="00BB70FD">
              <w:rPr>
                <w:sz w:val="18"/>
                <w:szCs w:val="18"/>
              </w:rPr>
              <w:t>nadjusted for other covariates</w:t>
            </w:r>
          </w:p>
        </w:tc>
      </w:tr>
      <w:tr w:rsidR="00B202DE" w:rsidRPr="00A915A0" w:rsidTr="00DC7744">
        <w:trPr>
          <w:trHeight w:val="1324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ay (Canada); 2005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030ED7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Nulliparous mothers with deliveries recorded in province-wide health insurance database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aternal placental syndrome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trospective review of health insurance database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,026,265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440 incident CHD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From 1990 to 2004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05156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edian=</w:t>
            </w:r>
            <w:r w:rsidR="00DC7744"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>8.7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8 [38.3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.0 (1.7 to 2.3)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D77E0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 xml:space="preserve">Reference group: No maternal placental syndrome; RR adjusted for perinatal factors and medical history </w:t>
            </w:r>
            <w:r w:rsidR="00D77E04" w:rsidRPr="00BB70FD">
              <w:rPr>
                <w:sz w:val="18"/>
                <w:szCs w:val="18"/>
              </w:rPr>
              <w:t xml:space="preserve">including </w:t>
            </w:r>
            <w:r w:rsidRPr="00BB70FD">
              <w:rPr>
                <w:sz w:val="18"/>
                <w:szCs w:val="18"/>
              </w:rPr>
              <w:t xml:space="preserve">gestational diabetes, &amp; history of hypertension </w:t>
            </w:r>
            <w:r w:rsidR="00D77E04" w:rsidRPr="00BB70FD">
              <w:rPr>
                <w:sz w:val="18"/>
                <w:szCs w:val="18"/>
              </w:rPr>
              <w:t>or dyslipidaemia</w:t>
            </w:r>
          </w:p>
        </w:tc>
      </w:tr>
      <w:tr w:rsidR="00DC7744" w:rsidRPr="00A915A0" w:rsidTr="00DC7744">
        <w:trPr>
          <w:trHeight w:val="1408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proofErr w:type="spellStart"/>
            <w:r w:rsidRPr="00BB70FD">
              <w:rPr>
                <w:sz w:val="18"/>
                <w:szCs w:val="18"/>
              </w:rPr>
              <w:lastRenderedPageBreak/>
              <w:t>Wikstrom</w:t>
            </w:r>
            <w:proofErr w:type="spellEnd"/>
            <w:r w:rsidRPr="00BB70FD">
              <w:rPr>
                <w:sz w:val="18"/>
                <w:szCs w:val="18"/>
              </w:rPr>
              <w:t xml:space="preserve"> (Sweden); 2005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030ED7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others with deliveries recorded in a national birth registry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Gestational hypertension &amp; pre-eclampsia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32CBC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trospective review of national birth registry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BF27AA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 xml:space="preserve">403,550 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579 incident CHD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973 to 1982, followed from 1987 to 2001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05156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9 to 28 (at least 15 years)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900E91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85% within 25 to 44 [Median=</w:t>
            </w:r>
            <w:r w:rsidR="00DC7744"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>48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BB70FD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From 1.6 to 2.8; RR increases  in relation to parity and co-occurring pregnancy complications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641570" w:rsidP="006415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 only those without d</w:t>
            </w:r>
            <w:r w:rsidR="00DC7744">
              <w:rPr>
                <w:sz w:val="18"/>
                <w:szCs w:val="18"/>
              </w:rPr>
              <w:t xml:space="preserve">iabetes or chronic </w:t>
            </w:r>
            <w:r w:rsidR="00900E91" w:rsidRPr="00BB70FD">
              <w:rPr>
                <w:sz w:val="18"/>
                <w:szCs w:val="18"/>
              </w:rPr>
              <w:t>hypertension during pregnancy; Reference group: Non-hypertensive first pregnancy; RR adjusted for some perinatal factors</w:t>
            </w:r>
          </w:p>
        </w:tc>
      </w:tr>
      <w:tr w:rsidR="00B202DE" w:rsidRPr="00A915A0" w:rsidTr="00DC7744">
        <w:trPr>
          <w:trHeight w:val="1824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Wilson (Scotland); 2003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BF27AA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others with deliveries recorded in population-based  birth registry, &amp; traced for assessment for this study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32CBC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Gestational hypertension &amp; pre-eclampsia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trospective review of maternity and  birth registers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BF27AA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3593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38 incident CHD, 53 CHD deaths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951 to 1970 for events occu</w:t>
            </w:r>
            <w:r w:rsidR="00561E90">
              <w:rPr>
                <w:sz w:val="18"/>
                <w:szCs w:val="18"/>
              </w:rPr>
              <w:t>rring between  1980 &amp;</w:t>
            </w:r>
            <w:r w:rsidRPr="00BB70FD">
              <w:rPr>
                <w:sz w:val="18"/>
                <w:szCs w:val="18"/>
              </w:rPr>
              <w:t xml:space="preserve"> 1999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Not mentioned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4 [possibly between 53 and 68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E278B5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NS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D0047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No prior hypertension during index pregnancy; Reference group: No hypertension during pregnancy; Exposed group matched by age at delivery &amp; birth year to unexposed group; RR adjusted for some perinatal factors</w:t>
            </w:r>
          </w:p>
        </w:tc>
      </w:tr>
      <w:tr w:rsidR="00DC7744" w:rsidRPr="00A915A0" w:rsidTr="00DC7744">
        <w:trPr>
          <w:trHeight w:val="1405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Smith (Scotland); 2001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BF27AA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Nulliparous mothers with deliveries are recorded in national health database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Pre-eclampsia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trospective review of maternity health records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29,920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313 incident CHD, 43 CHD deaths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DC7744" w:rsidP="00A91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1 to 1985 until</w:t>
            </w:r>
            <w:r w:rsidR="00900E91" w:rsidRPr="00BB70FD">
              <w:rPr>
                <w:sz w:val="18"/>
                <w:szCs w:val="18"/>
              </w:rPr>
              <w:t xml:space="preserve"> 1999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05156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5 to 19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900E91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edian=</w:t>
            </w:r>
            <w:r w:rsidR="00DC7744"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>23 [Median=</w:t>
            </w:r>
            <w:r w:rsidR="00DC7744"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>38.5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DC7744" w:rsidP="00DC77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ident CHD= </w:t>
            </w:r>
            <w:r w:rsidR="00900E91" w:rsidRPr="00BB70FD">
              <w:rPr>
                <w:sz w:val="18"/>
                <w:szCs w:val="18"/>
              </w:rPr>
              <w:t>2.0</w:t>
            </w:r>
            <w:r>
              <w:rPr>
                <w:sz w:val="18"/>
                <w:szCs w:val="18"/>
              </w:rPr>
              <w:t>, CHD death= 1.</w:t>
            </w:r>
            <w:r w:rsidR="00900E91" w:rsidRPr="00BB70FD">
              <w:rPr>
                <w:sz w:val="18"/>
                <w:szCs w:val="18"/>
              </w:rPr>
              <w:t xml:space="preserve">7 (CHD death); RRs higher with </w:t>
            </w:r>
            <w:r>
              <w:rPr>
                <w:sz w:val="18"/>
                <w:szCs w:val="18"/>
              </w:rPr>
              <w:t>pregnancy complications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DC774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 xml:space="preserve">Reference group: Non-hypertensive pregnancy with term delivery </w:t>
            </w:r>
            <w:r w:rsidR="00DC7744">
              <w:rPr>
                <w:sz w:val="18"/>
                <w:szCs w:val="18"/>
              </w:rPr>
              <w:t>&amp;</w:t>
            </w:r>
            <w:r w:rsidRPr="00BB70FD">
              <w:rPr>
                <w:sz w:val="18"/>
                <w:szCs w:val="18"/>
              </w:rPr>
              <w:t xml:space="preserve"> within highest four birth</w:t>
            </w:r>
            <w:r w:rsidR="00DC7744"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>weight fifths; RR adjusted for p</w:t>
            </w:r>
            <w:r w:rsidR="00DC7744">
              <w:rPr>
                <w:sz w:val="18"/>
                <w:szCs w:val="18"/>
              </w:rPr>
              <w:t>erinatal factors except smoking</w:t>
            </w:r>
          </w:p>
        </w:tc>
      </w:tr>
      <w:tr w:rsidR="00DC7744" w:rsidRPr="00A915A0" w:rsidTr="00DC7744">
        <w:trPr>
          <w:trHeight w:val="290"/>
        </w:trPr>
        <w:tc>
          <w:tcPr>
            <w:tcW w:w="4051" w:type="dxa"/>
            <w:gridSpan w:val="3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DC7744" w:rsidRPr="00DC7744" w:rsidRDefault="00741BFF" w:rsidP="00741BF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b</w:t>
            </w:r>
            <w:r w:rsidR="00DC7744" w:rsidRPr="00DC7744">
              <w:rPr>
                <w:b/>
                <w:sz w:val="18"/>
                <w:szCs w:val="18"/>
              </w:rPr>
              <w:t>aseline period: Outside of index pregnancy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DC7744" w:rsidRPr="00BB70FD" w:rsidRDefault="00DC7744" w:rsidP="00A915A0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DC7744" w:rsidRPr="00BB70FD" w:rsidRDefault="00DC7744" w:rsidP="00A915A0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DC7744" w:rsidRPr="00BB70FD" w:rsidRDefault="00DC7744" w:rsidP="00A915A0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DC7744" w:rsidRPr="00BB70FD" w:rsidRDefault="00DC7744" w:rsidP="00A915A0">
            <w:pPr>
              <w:rPr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DC7744" w:rsidRPr="00BB70FD" w:rsidRDefault="00DC7744" w:rsidP="00A915A0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DC7744" w:rsidRPr="00BB70FD" w:rsidRDefault="00DC7744" w:rsidP="00A915A0">
            <w:pPr>
              <w:rPr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DC7744" w:rsidRPr="00BB70FD" w:rsidRDefault="00DC7744" w:rsidP="00A915A0">
            <w:pPr>
              <w:rPr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DC7744" w:rsidRPr="00BB70FD" w:rsidRDefault="00DC7744" w:rsidP="00A915A0">
            <w:pPr>
              <w:rPr>
                <w:sz w:val="18"/>
                <w:szCs w:val="18"/>
              </w:rPr>
            </w:pPr>
          </w:p>
        </w:tc>
      </w:tr>
      <w:tr w:rsidR="009C0B75" w:rsidRPr="00A915A0" w:rsidTr="00DC7744">
        <w:trPr>
          <w:trHeight w:val="273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9C0B75" w:rsidRPr="00BB70FD" w:rsidRDefault="009C0B75" w:rsidP="00A915A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ida</w:t>
            </w:r>
            <w:proofErr w:type="spellEnd"/>
            <w:r>
              <w:rPr>
                <w:sz w:val="18"/>
                <w:szCs w:val="18"/>
              </w:rPr>
              <w:t xml:space="preserve"> (Nether</w:t>
            </w:r>
            <w:r w:rsidR="00046AB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lands); 2015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</w:tcPr>
          <w:p w:rsidR="009C0B75" w:rsidRPr="00BB70FD" w:rsidRDefault="009C0B75" w:rsidP="00735B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ous women</w:t>
            </w:r>
            <w:r w:rsidR="00D60952">
              <w:rPr>
                <w:sz w:val="18"/>
                <w:szCs w:val="18"/>
              </w:rPr>
              <w:t xml:space="preserve"> who attended health check</w:t>
            </w:r>
            <w:r w:rsidR="00735B64">
              <w:rPr>
                <w:sz w:val="18"/>
                <w:szCs w:val="18"/>
              </w:rPr>
              <w:t>s</w:t>
            </w:r>
            <w:r w:rsidR="00D60952">
              <w:rPr>
                <w:sz w:val="18"/>
                <w:szCs w:val="18"/>
              </w:rPr>
              <w:t xml:space="preserve"> </w:t>
            </w:r>
            <w:r w:rsidR="00735B64">
              <w:rPr>
                <w:sz w:val="18"/>
                <w:szCs w:val="18"/>
              </w:rPr>
              <w:t xml:space="preserve">in two </w:t>
            </w:r>
            <w:r w:rsidR="00D60952">
              <w:rPr>
                <w:sz w:val="18"/>
                <w:szCs w:val="18"/>
              </w:rPr>
              <w:t>cohort studies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</w:tcPr>
          <w:p w:rsidR="009C0B75" w:rsidRPr="00BB70FD" w:rsidRDefault="00D60952" w:rsidP="00A91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ry of hypertension during pregnancy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</w:tcPr>
          <w:p w:rsidR="009C0B75" w:rsidRPr="00BB70FD" w:rsidRDefault="00D60952" w:rsidP="00A91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to study baseline questionnaire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9C0B75" w:rsidRPr="00BB70FD" w:rsidRDefault="00D60952" w:rsidP="00A91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265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9C0B75" w:rsidRPr="00BB70FD" w:rsidRDefault="00D60952" w:rsidP="00A91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8 incident CHD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</w:tcPr>
          <w:p w:rsidR="009C0B75" w:rsidRDefault="00D60952" w:rsidP="00A91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om 1993 to 1997 until </w:t>
            </w:r>
            <w:r w:rsidR="00C52C08">
              <w:rPr>
                <w:sz w:val="18"/>
                <w:szCs w:val="18"/>
              </w:rPr>
              <w:t xml:space="preserve">1 January </w:t>
            </w:r>
            <w:r>
              <w:rPr>
                <w:sz w:val="18"/>
                <w:szCs w:val="18"/>
              </w:rPr>
              <w:t>2008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</w:tcPr>
          <w:p w:rsidR="009C0B75" w:rsidRPr="00BB70FD" w:rsidRDefault="00C52C08" w:rsidP="00C52C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=13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9C0B75" w:rsidRPr="00BB70FD" w:rsidRDefault="00D60952" w:rsidP="00C52C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7 (29 at first pregnancy) [≈6</w:t>
            </w:r>
            <w:r w:rsidR="00C52C08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</w:tcPr>
          <w:p w:rsidR="009C0B75" w:rsidRPr="00BB70FD" w:rsidRDefault="00D60952" w:rsidP="006C22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(1.16 if adjusted for baseline blood pressure)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</w:tcPr>
          <w:p w:rsidR="009C0B75" w:rsidRPr="00BB70FD" w:rsidRDefault="00046AB3" w:rsidP="00046A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des type 2 diabetes, hypertension or cardiovascular disease prior to age of first pregnancy</w:t>
            </w:r>
          </w:p>
        </w:tc>
      </w:tr>
      <w:tr w:rsidR="00DC7744" w:rsidRPr="00A915A0" w:rsidTr="00DC7744">
        <w:trPr>
          <w:trHeight w:val="273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Zhao (China); 2012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32CBC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others with no prior CVD &amp; attended a health check who previously delivered at a hospital (undefined catchment area)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Pregnancy-induced hypertension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trospective review of hospital records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D60952" w:rsidP="00A91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900E91" w:rsidRPr="00BB70FD">
              <w:rPr>
                <w:sz w:val="18"/>
                <w:szCs w:val="18"/>
              </w:rPr>
              <w:t>630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9 incident MI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DC7744" w:rsidP="00A915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 to</w:t>
            </w:r>
            <w:r w:rsidR="00900E91" w:rsidRPr="00BB70FD">
              <w:rPr>
                <w:sz w:val="18"/>
                <w:szCs w:val="18"/>
              </w:rPr>
              <w:t xml:space="preserve"> 2007 until 2010 (</w:t>
            </w:r>
            <w:r w:rsidR="00741BFF">
              <w:rPr>
                <w:sz w:val="18"/>
                <w:szCs w:val="18"/>
              </w:rPr>
              <w:t xml:space="preserve">but </w:t>
            </w:r>
            <w:r w:rsidR="00900E91" w:rsidRPr="00BB70FD">
              <w:rPr>
                <w:sz w:val="18"/>
                <w:szCs w:val="18"/>
              </w:rPr>
              <w:t>index pregnancies from 1976 to 2008)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From 2 to 34 years from index pregnancy)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741BFF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7.4 at index pregnancy</w:t>
            </w:r>
            <w:r w:rsidR="00741BFF">
              <w:rPr>
                <w:sz w:val="18"/>
                <w:szCs w:val="18"/>
              </w:rPr>
              <w:t xml:space="preserve">; </w:t>
            </w:r>
            <w:r w:rsidRPr="00BB70FD">
              <w:rPr>
                <w:sz w:val="18"/>
                <w:szCs w:val="18"/>
              </w:rPr>
              <w:t>42 (e</w:t>
            </w:r>
            <w:r w:rsidR="00D77E04" w:rsidRPr="00BB70FD">
              <w:rPr>
                <w:sz w:val="18"/>
                <w:szCs w:val="18"/>
              </w:rPr>
              <w:t>xposed group</w:t>
            </w:r>
            <w:r w:rsidRPr="00BB70FD">
              <w:rPr>
                <w:sz w:val="18"/>
                <w:szCs w:val="18"/>
              </w:rPr>
              <w:t xml:space="preserve">) </w:t>
            </w:r>
            <w:r w:rsidR="00D77E04" w:rsidRPr="00BB70FD">
              <w:rPr>
                <w:sz w:val="18"/>
                <w:szCs w:val="18"/>
              </w:rPr>
              <w:t>&amp;</w:t>
            </w:r>
            <w:r w:rsidRPr="00BB70FD">
              <w:rPr>
                <w:sz w:val="18"/>
                <w:szCs w:val="18"/>
              </w:rPr>
              <w:t xml:space="preserve"> 38 (unex</w:t>
            </w:r>
            <w:r w:rsidR="00D77E04" w:rsidRPr="00BB70FD">
              <w:rPr>
                <w:sz w:val="18"/>
                <w:szCs w:val="18"/>
              </w:rPr>
              <w:t xml:space="preserve">posed group) at </w:t>
            </w:r>
            <w:r w:rsidRPr="00BB70FD">
              <w:rPr>
                <w:sz w:val="18"/>
                <w:szCs w:val="18"/>
              </w:rPr>
              <w:t>baseline [likely &lt;50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6C22DD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3.91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900E91" w:rsidRPr="00BB70FD" w:rsidRDefault="00900E91" w:rsidP="00561E9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 xml:space="preserve">Reference group: No </w:t>
            </w:r>
            <w:r w:rsidR="00641570">
              <w:rPr>
                <w:sz w:val="18"/>
                <w:szCs w:val="18"/>
              </w:rPr>
              <w:t xml:space="preserve">history of </w:t>
            </w:r>
            <w:r w:rsidRPr="00BB70FD">
              <w:rPr>
                <w:sz w:val="18"/>
                <w:szCs w:val="18"/>
              </w:rPr>
              <w:t xml:space="preserve">hypertensive pregnancy; RR adjusted for age at </w:t>
            </w:r>
            <w:r w:rsidR="00D77E04" w:rsidRPr="00BB70FD">
              <w:rPr>
                <w:sz w:val="18"/>
                <w:szCs w:val="18"/>
              </w:rPr>
              <w:t>perinatal</w:t>
            </w:r>
            <w:r w:rsidRPr="00BB70FD">
              <w:rPr>
                <w:sz w:val="18"/>
                <w:szCs w:val="18"/>
              </w:rPr>
              <w:t xml:space="preserve"> and other factors including blood pressure, lipids </w:t>
            </w:r>
            <w:r w:rsidR="00D77E04" w:rsidRPr="00BB70FD">
              <w:rPr>
                <w:sz w:val="18"/>
                <w:szCs w:val="18"/>
              </w:rPr>
              <w:t>&amp;</w:t>
            </w:r>
            <w:r w:rsidRPr="00BB70FD">
              <w:rPr>
                <w:sz w:val="18"/>
                <w:szCs w:val="18"/>
              </w:rPr>
              <w:t xml:space="preserve"> body mass index measu</w:t>
            </w:r>
            <w:r w:rsidR="00641570">
              <w:rPr>
                <w:sz w:val="18"/>
                <w:szCs w:val="18"/>
              </w:rPr>
              <w:t>red at health exam</w:t>
            </w:r>
            <w:r w:rsidR="00D77E04" w:rsidRPr="00BB70FD">
              <w:rPr>
                <w:sz w:val="18"/>
                <w:szCs w:val="18"/>
              </w:rPr>
              <w:t xml:space="preserve"> </w:t>
            </w:r>
          </w:p>
        </w:tc>
      </w:tr>
      <w:tr w:rsidR="00B202DE" w:rsidRPr="00A915A0" w:rsidTr="00DC7744">
        <w:trPr>
          <w:trHeight w:val="928"/>
        </w:trPr>
        <w:tc>
          <w:tcPr>
            <w:tcW w:w="1013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Hannaford (UK): 1997</w:t>
            </w:r>
          </w:p>
        </w:tc>
        <w:tc>
          <w:tcPr>
            <w:tcW w:w="1646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900E91" w:rsidRPr="00BB70FD" w:rsidRDefault="00900E91" w:rsidP="00D0047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Non-users of pill in the RCGP Oral Contraception Study</w:t>
            </w:r>
          </w:p>
        </w:tc>
        <w:tc>
          <w:tcPr>
            <w:tcW w:w="1392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History of toxaemia of pregnancy</w:t>
            </w:r>
          </w:p>
        </w:tc>
        <w:tc>
          <w:tcPr>
            <w:tcW w:w="1520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900E91" w:rsidRPr="00BB70FD" w:rsidRDefault="00900E91" w:rsidP="00DC774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Study forms and clinic records filled in by general practitioners</w:t>
            </w:r>
          </w:p>
        </w:tc>
        <w:tc>
          <w:tcPr>
            <w:tcW w:w="1013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3,000</w:t>
            </w:r>
          </w:p>
        </w:tc>
        <w:tc>
          <w:tcPr>
            <w:tcW w:w="1013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85 incident CHD</w:t>
            </w:r>
          </w:p>
        </w:tc>
        <w:tc>
          <w:tcPr>
            <w:tcW w:w="1140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900E91" w:rsidRPr="00BB70FD" w:rsidRDefault="00900E91" w:rsidP="00DC774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968</w:t>
            </w:r>
            <w:r w:rsidR="00DC7744">
              <w:rPr>
                <w:sz w:val="18"/>
                <w:szCs w:val="18"/>
              </w:rPr>
              <w:t xml:space="preserve"> to 1969 </w:t>
            </w:r>
            <w:r w:rsidRPr="00BB70FD">
              <w:rPr>
                <w:sz w:val="18"/>
                <w:szCs w:val="18"/>
              </w:rPr>
              <w:t>until 1995</w:t>
            </w:r>
          </w:p>
        </w:tc>
        <w:tc>
          <w:tcPr>
            <w:tcW w:w="1392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900E91" w:rsidRPr="00BB70FD" w:rsidRDefault="00900E91" w:rsidP="0005156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Up to 26 (214,356 women-years)</w:t>
            </w:r>
          </w:p>
        </w:tc>
        <w:tc>
          <w:tcPr>
            <w:tcW w:w="1013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900E91" w:rsidRPr="00BB70FD" w:rsidRDefault="00900E91" w:rsidP="00A915A0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9 [Possibly in their 40s]</w:t>
            </w:r>
          </w:p>
        </w:tc>
        <w:tc>
          <w:tcPr>
            <w:tcW w:w="2089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900E91" w:rsidRPr="00BB70FD" w:rsidRDefault="00900E91" w:rsidP="008E7091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 xml:space="preserve">1.65; </w:t>
            </w:r>
            <w:r w:rsidR="008E7091">
              <w:rPr>
                <w:sz w:val="18"/>
                <w:szCs w:val="18"/>
              </w:rPr>
              <w:t xml:space="preserve">subsequent hypertension after baseline: </w:t>
            </w:r>
            <w:r w:rsidR="00DC7744">
              <w:rPr>
                <w:sz w:val="18"/>
                <w:szCs w:val="18"/>
              </w:rPr>
              <w:t>No= NS</w:t>
            </w:r>
            <w:r w:rsidRPr="00BB70FD">
              <w:rPr>
                <w:sz w:val="18"/>
                <w:szCs w:val="18"/>
              </w:rPr>
              <w:t xml:space="preserve">, </w:t>
            </w:r>
            <w:r w:rsidR="008E7091">
              <w:rPr>
                <w:sz w:val="18"/>
                <w:szCs w:val="18"/>
              </w:rPr>
              <w:t>Yes</w:t>
            </w:r>
            <w:r w:rsidR="00DC7744">
              <w:rPr>
                <w:sz w:val="18"/>
                <w:szCs w:val="18"/>
              </w:rPr>
              <w:t>= 1.59</w:t>
            </w:r>
          </w:p>
        </w:tc>
        <w:tc>
          <w:tcPr>
            <w:tcW w:w="2532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900E91" w:rsidRPr="00BB70FD" w:rsidRDefault="008E7091" w:rsidP="00641570">
            <w:pPr>
              <w:rPr>
                <w:sz w:val="18"/>
                <w:szCs w:val="18"/>
              </w:rPr>
            </w:pPr>
            <w:r w:rsidRPr="008E7091">
              <w:rPr>
                <w:sz w:val="18"/>
                <w:szCs w:val="18"/>
              </w:rPr>
              <w:t>Never-users of oral contraceptive pill; RR adjusted for age, smoking, social class</w:t>
            </w:r>
          </w:p>
        </w:tc>
      </w:tr>
    </w:tbl>
    <w:p w:rsidR="00375F64" w:rsidRDefault="00741BFF" w:rsidP="00735B64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RR – relative risk; </w:t>
      </w:r>
      <w:r w:rsidR="000A4AD7">
        <w:rPr>
          <w:sz w:val="18"/>
          <w:szCs w:val="18"/>
        </w:rPr>
        <w:t xml:space="preserve">AOG – age of gestation; CHD – coronary heart disease; CVD – cardiovascular disease; MI – myocardial infarction; NS – not significant; Follow-up for outcomes usually inclusive of study time period except </w:t>
      </w:r>
      <w:proofErr w:type="spellStart"/>
      <w:r w:rsidR="000A4AD7">
        <w:rPr>
          <w:sz w:val="18"/>
          <w:szCs w:val="18"/>
        </w:rPr>
        <w:t>Wikstrom</w:t>
      </w:r>
      <w:proofErr w:type="spellEnd"/>
      <w:r w:rsidR="000A4AD7">
        <w:rPr>
          <w:sz w:val="18"/>
          <w:szCs w:val="18"/>
        </w:rPr>
        <w:t xml:space="preserve"> 2005; Incident CHD </w:t>
      </w:r>
      <w:r w:rsidR="000A4AD7" w:rsidRPr="000A4AD7">
        <w:rPr>
          <w:sz w:val="18"/>
          <w:szCs w:val="18"/>
        </w:rPr>
        <w:t xml:space="preserve">usually </w:t>
      </w:r>
      <w:r w:rsidR="000A4AD7">
        <w:rPr>
          <w:sz w:val="18"/>
          <w:szCs w:val="18"/>
        </w:rPr>
        <w:t xml:space="preserve">refers to </w:t>
      </w:r>
      <w:r w:rsidR="000A4AD7" w:rsidRPr="000A4AD7">
        <w:rPr>
          <w:sz w:val="18"/>
          <w:szCs w:val="18"/>
        </w:rPr>
        <w:t>first</w:t>
      </w:r>
      <w:r w:rsidR="00F86F7B">
        <w:rPr>
          <w:sz w:val="18"/>
          <w:szCs w:val="18"/>
        </w:rPr>
        <w:t xml:space="preserve"> CHD</w:t>
      </w:r>
      <w:r w:rsidR="000A4AD7" w:rsidRPr="000A4AD7">
        <w:rPr>
          <w:sz w:val="18"/>
          <w:szCs w:val="18"/>
        </w:rPr>
        <w:t xml:space="preserve"> hospitalisation or death except Ray 2005 (hospitalisations and/or reva</w:t>
      </w:r>
      <w:r w:rsidR="000A4AD7">
        <w:rPr>
          <w:sz w:val="18"/>
          <w:szCs w:val="18"/>
        </w:rPr>
        <w:t>s</w:t>
      </w:r>
      <w:r w:rsidR="00F86F7B">
        <w:rPr>
          <w:sz w:val="18"/>
          <w:szCs w:val="18"/>
        </w:rPr>
        <w:t xml:space="preserve">cularisations </w:t>
      </w:r>
      <w:r w:rsidR="000A4AD7" w:rsidRPr="000A4AD7">
        <w:rPr>
          <w:sz w:val="18"/>
          <w:szCs w:val="18"/>
        </w:rPr>
        <w:t>only)</w:t>
      </w:r>
      <w:r w:rsidR="0086277C">
        <w:rPr>
          <w:sz w:val="18"/>
          <w:szCs w:val="18"/>
        </w:rPr>
        <w:t xml:space="preserve"> and Bhattacharya 2012 (hospitalisations only)</w:t>
      </w:r>
      <w:r w:rsidR="000A4AD7">
        <w:rPr>
          <w:sz w:val="18"/>
          <w:szCs w:val="18"/>
        </w:rPr>
        <w:t xml:space="preserve">; </w:t>
      </w:r>
      <w:r w:rsidR="00E278B5">
        <w:rPr>
          <w:sz w:val="18"/>
          <w:szCs w:val="18"/>
        </w:rPr>
        <w:t>*</w:t>
      </w:r>
      <w:r w:rsidR="000A4AD7">
        <w:rPr>
          <w:sz w:val="18"/>
          <w:szCs w:val="18"/>
        </w:rPr>
        <w:t xml:space="preserve">Information obtained by </w:t>
      </w:r>
      <w:r w:rsidR="00E278B5">
        <w:rPr>
          <w:sz w:val="18"/>
          <w:szCs w:val="18"/>
        </w:rPr>
        <w:t>personal communication</w:t>
      </w:r>
      <w:r w:rsidR="000A4AD7">
        <w:rPr>
          <w:sz w:val="18"/>
          <w:szCs w:val="18"/>
        </w:rPr>
        <w:t xml:space="preserve"> (</w:t>
      </w:r>
      <w:proofErr w:type="spellStart"/>
      <w:r w:rsidR="000A4AD7" w:rsidRPr="000A4AD7">
        <w:rPr>
          <w:sz w:val="18"/>
          <w:szCs w:val="18"/>
        </w:rPr>
        <w:t>Skjærven</w:t>
      </w:r>
      <w:proofErr w:type="spellEnd"/>
      <w:r w:rsidR="000A4AD7">
        <w:rPr>
          <w:sz w:val="18"/>
          <w:szCs w:val="18"/>
        </w:rPr>
        <w:t xml:space="preserve"> 2014</w:t>
      </w:r>
      <w:r w:rsidR="00C52C08">
        <w:rPr>
          <w:sz w:val="18"/>
          <w:szCs w:val="18"/>
        </w:rPr>
        <w:t xml:space="preserve"> and </w:t>
      </w:r>
      <w:proofErr w:type="spellStart"/>
      <w:r w:rsidR="00C52C08">
        <w:rPr>
          <w:sz w:val="18"/>
          <w:szCs w:val="18"/>
        </w:rPr>
        <w:t>Heida</w:t>
      </w:r>
      <w:proofErr w:type="spellEnd"/>
      <w:r w:rsidR="00C52C08">
        <w:rPr>
          <w:sz w:val="18"/>
          <w:szCs w:val="18"/>
        </w:rPr>
        <w:t xml:space="preserve"> 2015</w:t>
      </w:r>
      <w:r w:rsidR="000A4AD7">
        <w:rPr>
          <w:sz w:val="18"/>
          <w:szCs w:val="18"/>
        </w:rPr>
        <w:t>).</w:t>
      </w:r>
      <w:r w:rsidR="00735B64">
        <w:rPr>
          <w:sz w:val="18"/>
          <w:szCs w:val="18"/>
        </w:rPr>
        <w:t xml:space="preserve">  </w:t>
      </w:r>
      <w:r w:rsidR="00375F64">
        <w:rPr>
          <w:sz w:val="18"/>
          <w:szCs w:val="18"/>
        </w:rPr>
        <w:br w:type="page"/>
      </w:r>
    </w:p>
    <w:p w:rsidR="00375F64" w:rsidRPr="00BC7F7C" w:rsidRDefault="00375F64" w:rsidP="00375F64">
      <w:pPr>
        <w:spacing w:after="0" w:line="240" w:lineRule="auto"/>
        <w:rPr>
          <w:sz w:val="20"/>
          <w:szCs w:val="20"/>
        </w:rPr>
      </w:pPr>
      <w:proofErr w:type="gramStart"/>
      <w:r w:rsidRPr="00BC7F7C">
        <w:rPr>
          <w:sz w:val="20"/>
          <w:szCs w:val="20"/>
        </w:rPr>
        <w:lastRenderedPageBreak/>
        <w:t>Table</w:t>
      </w:r>
      <w:r w:rsidR="00741BFF" w:rsidRPr="00BC7F7C">
        <w:rPr>
          <w:sz w:val="20"/>
          <w:szCs w:val="20"/>
        </w:rPr>
        <w:t xml:space="preserve"> </w:t>
      </w:r>
      <w:r w:rsidR="00BC7F7C" w:rsidRPr="00BC7F7C">
        <w:rPr>
          <w:sz w:val="20"/>
          <w:szCs w:val="20"/>
        </w:rPr>
        <w:t>C</w:t>
      </w:r>
      <w:r w:rsidRPr="00BC7F7C">
        <w:rPr>
          <w:sz w:val="20"/>
          <w:szCs w:val="20"/>
        </w:rPr>
        <w:t>. Prospective studies investigating the relation between hypertension during pregnancy and cerebrovascular disease risk.</w:t>
      </w:r>
      <w:proofErr w:type="gramEnd"/>
    </w:p>
    <w:tbl>
      <w:tblPr>
        <w:tblStyle w:val="LightShading"/>
        <w:tblW w:w="15763" w:type="dxa"/>
        <w:tblLayout w:type="fixed"/>
        <w:tblCellMar>
          <w:left w:w="57" w:type="dxa"/>
          <w:right w:w="57" w:type="dxa"/>
        </w:tblCellMar>
        <w:tblLook w:val="0620" w:firstRow="1" w:lastRow="0" w:firstColumn="0" w:lastColumn="0" w:noHBand="1" w:noVBand="1"/>
      </w:tblPr>
      <w:tblGrid>
        <w:gridCol w:w="1013"/>
        <w:gridCol w:w="1646"/>
        <w:gridCol w:w="1392"/>
        <w:gridCol w:w="1520"/>
        <w:gridCol w:w="1013"/>
        <w:gridCol w:w="1013"/>
        <w:gridCol w:w="1140"/>
        <w:gridCol w:w="1392"/>
        <w:gridCol w:w="1013"/>
        <w:gridCol w:w="2089"/>
        <w:gridCol w:w="2532"/>
      </w:tblGrid>
      <w:tr w:rsidR="00375F64" w:rsidRPr="00A915A0" w:rsidTr="00375F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tcW w:w="1013" w:type="dxa"/>
            <w:hideMark/>
          </w:tcPr>
          <w:p w:rsidR="00375F64" w:rsidRPr="00BB70FD" w:rsidRDefault="00741BFF" w:rsidP="00741B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 (</w:t>
            </w:r>
            <w:r w:rsidR="00375F64" w:rsidRPr="00BB70FD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</w:rPr>
              <w:t xml:space="preserve">); </w:t>
            </w:r>
            <w:r w:rsidR="00375F64" w:rsidRPr="00BB70FD">
              <w:rPr>
                <w:sz w:val="18"/>
                <w:szCs w:val="18"/>
              </w:rPr>
              <w:t>Year</w:t>
            </w:r>
          </w:p>
        </w:tc>
        <w:tc>
          <w:tcPr>
            <w:tcW w:w="1646" w:type="dxa"/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Study population</w:t>
            </w:r>
          </w:p>
        </w:tc>
        <w:tc>
          <w:tcPr>
            <w:tcW w:w="1392" w:type="dxa"/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Type of exposure</w:t>
            </w:r>
          </w:p>
        </w:tc>
        <w:tc>
          <w:tcPr>
            <w:tcW w:w="1520" w:type="dxa"/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Source of exposure data</w:t>
            </w:r>
          </w:p>
        </w:tc>
        <w:tc>
          <w:tcPr>
            <w:tcW w:w="1013" w:type="dxa"/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No. of participants</w:t>
            </w:r>
          </w:p>
        </w:tc>
        <w:tc>
          <w:tcPr>
            <w:tcW w:w="1013" w:type="dxa"/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N</w:t>
            </w:r>
            <w:r w:rsidR="00741BFF">
              <w:rPr>
                <w:sz w:val="18"/>
                <w:szCs w:val="18"/>
              </w:rPr>
              <w:t>o.</w:t>
            </w:r>
            <w:r w:rsidRPr="00BB70FD">
              <w:rPr>
                <w:sz w:val="18"/>
                <w:szCs w:val="18"/>
              </w:rPr>
              <w:t xml:space="preserve"> of events</w:t>
            </w:r>
          </w:p>
        </w:tc>
        <w:tc>
          <w:tcPr>
            <w:tcW w:w="1140" w:type="dxa"/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 xml:space="preserve">Year of study entry </w:t>
            </w:r>
            <w:r>
              <w:rPr>
                <w:sz w:val="18"/>
                <w:szCs w:val="18"/>
              </w:rPr>
              <w:t>&amp;</w:t>
            </w:r>
            <w:r w:rsidRPr="00BB70FD">
              <w:rPr>
                <w:sz w:val="18"/>
                <w:szCs w:val="18"/>
              </w:rPr>
              <w:t xml:space="preserve"> exit</w:t>
            </w:r>
          </w:p>
        </w:tc>
        <w:tc>
          <w:tcPr>
            <w:tcW w:w="1392" w:type="dxa"/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 xml:space="preserve">Follow-up duration from </w:t>
            </w:r>
            <w:r>
              <w:rPr>
                <w:sz w:val="18"/>
                <w:szCs w:val="18"/>
              </w:rPr>
              <w:t xml:space="preserve">index pregnancy or </w:t>
            </w:r>
            <w:r w:rsidRPr="00BB70FD">
              <w:rPr>
                <w:sz w:val="18"/>
                <w:szCs w:val="18"/>
              </w:rPr>
              <w:t>study</w:t>
            </w:r>
            <w:r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>(years)</w:t>
            </w:r>
          </w:p>
        </w:tc>
        <w:tc>
          <w:tcPr>
            <w:tcW w:w="1013" w:type="dxa"/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ean age (years) at baseline [at outcome]</w:t>
            </w:r>
          </w:p>
        </w:tc>
        <w:tc>
          <w:tcPr>
            <w:tcW w:w="2089" w:type="dxa"/>
            <w:hideMark/>
          </w:tcPr>
          <w:p w:rsidR="00375F64" w:rsidRPr="00BB70FD" w:rsidRDefault="00741BFF" w:rsidP="00375F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 risk</w:t>
            </w:r>
          </w:p>
        </w:tc>
        <w:tc>
          <w:tcPr>
            <w:tcW w:w="2532" w:type="dxa"/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Comments</w:t>
            </w:r>
          </w:p>
        </w:tc>
      </w:tr>
      <w:tr w:rsidR="00741BFF" w:rsidRPr="00A915A0" w:rsidTr="001D6A77">
        <w:trPr>
          <w:trHeight w:val="281"/>
        </w:trPr>
        <w:tc>
          <w:tcPr>
            <w:tcW w:w="4051" w:type="dxa"/>
            <w:gridSpan w:val="3"/>
            <w:tcBorders>
              <w:bottom w:val="dotted" w:sz="4" w:space="0" w:color="auto"/>
            </w:tcBorders>
            <w:hideMark/>
          </w:tcPr>
          <w:p w:rsidR="00741BFF" w:rsidRPr="00BB70FD" w:rsidRDefault="00741BFF" w:rsidP="00375F64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baseline period: At i</w:t>
            </w:r>
            <w:r w:rsidRPr="00DC7744">
              <w:rPr>
                <w:b/>
                <w:sz w:val="18"/>
                <w:szCs w:val="18"/>
              </w:rPr>
              <w:t>ndex pregnancy</w:t>
            </w:r>
          </w:p>
        </w:tc>
        <w:tc>
          <w:tcPr>
            <w:tcW w:w="1520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375F64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375F64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375F64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375F64">
            <w:pPr>
              <w:rPr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375F64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375F64">
            <w:pPr>
              <w:rPr>
                <w:sz w:val="18"/>
                <w:szCs w:val="18"/>
              </w:rPr>
            </w:pPr>
          </w:p>
        </w:tc>
        <w:tc>
          <w:tcPr>
            <w:tcW w:w="2089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375F64">
            <w:pPr>
              <w:rPr>
                <w:sz w:val="18"/>
                <w:szCs w:val="18"/>
              </w:rPr>
            </w:pPr>
          </w:p>
        </w:tc>
        <w:tc>
          <w:tcPr>
            <w:tcW w:w="2532" w:type="dxa"/>
            <w:tcBorders>
              <w:bottom w:val="dotted" w:sz="4" w:space="0" w:color="auto"/>
            </w:tcBorders>
            <w:hideMark/>
          </w:tcPr>
          <w:p w:rsidR="00741BFF" w:rsidRPr="00BB70FD" w:rsidRDefault="00741BFF" w:rsidP="00375F64">
            <w:pPr>
              <w:rPr>
                <w:sz w:val="18"/>
                <w:szCs w:val="18"/>
              </w:rPr>
            </w:pPr>
          </w:p>
        </w:tc>
      </w:tr>
      <w:tr w:rsidR="00375F64" w:rsidRPr="00A915A0" w:rsidTr="00375F64">
        <w:trPr>
          <w:trHeight w:val="1367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proofErr w:type="spellStart"/>
            <w:r w:rsidRPr="00BB70FD">
              <w:rPr>
                <w:sz w:val="18"/>
                <w:szCs w:val="18"/>
              </w:rPr>
              <w:t>Männistö</w:t>
            </w:r>
            <w:proofErr w:type="spellEnd"/>
            <w:r w:rsidRPr="00BB70FD">
              <w:rPr>
                <w:sz w:val="18"/>
                <w:szCs w:val="18"/>
              </w:rPr>
              <w:t xml:space="preserve"> (Finland); 2013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others of offspring in a population-based birth cohort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Chronic &amp; new-onset hypertension (</w:t>
            </w:r>
            <w:r>
              <w:rPr>
                <w:sz w:val="18"/>
                <w:szCs w:val="18"/>
              </w:rPr>
              <w:t xml:space="preserve">e.g. </w:t>
            </w:r>
            <w:r w:rsidRPr="00BB70FD">
              <w:rPr>
                <w:sz w:val="18"/>
                <w:szCs w:val="18"/>
              </w:rPr>
              <w:t>isolated</w:t>
            </w:r>
            <w:r>
              <w:rPr>
                <w:sz w:val="18"/>
                <w:szCs w:val="18"/>
              </w:rPr>
              <w:t>, gestational &amp; pre-eclampsia)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Questionnaires at maternity clinic &amp; linkage with antenatal records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0,314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95 </w:t>
            </w:r>
            <w:r w:rsidRPr="00BB70FD">
              <w:rPr>
                <w:sz w:val="18"/>
                <w:szCs w:val="18"/>
              </w:rPr>
              <w:t xml:space="preserve">incident </w:t>
            </w:r>
            <w:r>
              <w:rPr>
                <w:sz w:val="18"/>
                <w:szCs w:val="18"/>
              </w:rPr>
              <w:t>ischaemic stroke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966 until ≈2006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ean=</w:t>
            </w:r>
            <w:r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 xml:space="preserve">39.4 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≈26 [66.7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except gestational hypertension (1.59 and chronic hypertension (1.80)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ference group: normotensive pregnancies; RR adjusted for perinatal factors</w:t>
            </w:r>
          </w:p>
        </w:tc>
      </w:tr>
      <w:tr w:rsidR="00375F64" w:rsidRPr="00A915A0" w:rsidTr="00375F64">
        <w:trPr>
          <w:trHeight w:val="882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proofErr w:type="spellStart"/>
            <w:r w:rsidRPr="00BB70FD">
              <w:rPr>
                <w:sz w:val="18"/>
                <w:szCs w:val="18"/>
              </w:rPr>
              <w:t>Skjærven</w:t>
            </w:r>
            <w:proofErr w:type="spellEnd"/>
            <w:r w:rsidRPr="00BB70FD">
              <w:rPr>
                <w:sz w:val="18"/>
                <w:szCs w:val="18"/>
              </w:rPr>
              <w:t xml:space="preserve"> (Norway); 2012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others with deliveries recorded in a national birth registry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Pre-eclampsia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trospective review of birth registry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836,147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F86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19 </w:t>
            </w:r>
            <w:proofErr w:type="spellStart"/>
            <w:r w:rsidR="00F86F7B">
              <w:rPr>
                <w:sz w:val="18"/>
                <w:szCs w:val="18"/>
              </w:rPr>
              <w:t>CeV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>deaths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967 to 2002 until 2009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edian=</w:t>
            </w:r>
            <w:r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>25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4.3 [49.1*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lifetime pregnancy: 2.1 to 10.4 with higher RR</w:t>
            </w:r>
            <w:r w:rsidRPr="00BB70FD">
              <w:rPr>
                <w:sz w:val="18"/>
                <w:szCs w:val="18"/>
              </w:rPr>
              <w:t xml:space="preserve"> for preterm births</w:t>
            </w:r>
            <w:r>
              <w:rPr>
                <w:sz w:val="18"/>
                <w:szCs w:val="18"/>
              </w:rPr>
              <w:t xml:space="preserve">; NS for pre-eclampsia involving </w:t>
            </w:r>
            <w:r w:rsidRPr="00BB70FD">
              <w:rPr>
                <w:sz w:val="18"/>
                <w:szCs w:val="18"/>
              </w:rPr>
              <w:t>≥2 lifetime pregnancies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 xml:space="preserve">Reference group: ≥2 lifetime pregnancies </w:t>
            </w:r>
            <w:r>
              <w:rPr>
                <w:sz w:val="18"/>
                <w:szCs w:val="18"/>
              </w:rPr>
              <w:t>&amp;</w:t>
            </w:r>
            <w:r w:rsidRPr="00BB70FD">
              <w:rPr>
                <w:sz w:val="18"/>
                <w:szCs w:val="18"/>
              </w:rPr>
              <w:t xml:space="preserve"> no pre-eclampsia; RR adjusted for </w:t>
            </w:r>
            <w:r>
              <w:rPr>
                <w:sz w:val="18"/>
                <w:szCs w:val="18"/>
              </w:rPr>
              <w:t xml:space="preserve">perinatal &amp; </w:t>
            </w:r>
            <w:r w:rsidRPr="00BB70FD">
              <w:rPr>
                <w:sz w:val="18"/>
                <w:szCs w:val="18"/>
              </w:rPr>
              <w:t>reproductive factors</w:t>
            </w:r>
          </w:p>
        </w:tc>
      </w:tr>
      <w:tr w:rsidR="00046AB3" w:rsidRPr="00A915A0" w:rsidTr="00974C39">
        <w:trPr>
          <w:trHeight w:val="1133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046AB3" w:rsidRPr="00BB70FD" w:rsidRDefault="00046AB3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hatta-</w:t>
            </w:r>
            <w:proofErr w:type="spellStart"/>
            <w:r>
              <w:rPr>
                <w:sz w:val="18"/>
                <w:szCs w:val="18"/>
              </w:rPr>
              <w:t>charya</w:t>
            </w:r>
            <w:proofErr w:type="spellEnd"/>
            <w:r>
              <w:rPr>
                <w:sz w:val="18"/>
                <w:szCs w:val="18"/>
              </w:rPr>
              <w:t xml:space="preserve"> (Scotland); 2012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</w:tcPr>
          <w:p w:rsidR="00046AB3" w:rsidRPr="00BB70FD" w:rsidRDefault="00046AB3" w:rsidP="00974C39">
            <w:pPr>
              <w:rPr>
                <w:sz w:val="18"/>
                <w:szCs w:val="18"/>
              </w:rPr>
            </w:pPr>
            <w:r w:rsidRPr="0086277C">
              <w:rPr>
                <w:sz w:val="18"/>
                <w:szCs w:val="18"/>
              </w:rPr>
              <w:t>Mothers with deliveries recorded in population-based  birth registry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</w:tcPr>
          <w:p w:rsidR="00046AB3" w:rsidRPr="00BB70FD" w:rsidRDefault="00046AB3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stational hypertension &amp; pre-eclampsia (including eclampsia)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</w:tcPr>
          <w:p w:rsidR="00046AB3" w:rsidRPr="00BB70FD" w:rsidRDefault="00046AB3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review of maternity and birth registers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046AB3" w:rsidRPr="00BB70FD" w:rsidRDefault="00046AB3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854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046AB3" w:rsidRPr="00BB70FD" w:rsidRDefault="00046AB3" w:rsidP="00046A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6 </w:t>
            </w:r>
            <w:proofErr w:type="spellStart"/>
            <w:r>
              <w:rPr>
                <w:sz w:val="18"/>
                <w:szCs w:val="18"/>
              </w:rPr>
              <w:t>CeVD</w:t>
            </w:r>
            <w:proofErr w:type="spellEnd"/>
            <w:r>
              <w:rPr>
                <w:sz w:val="18"/>
                <w:szCs w:val="18"/>
              </w:rPr>
              <w:t xml:space="preserve"> deaths; 1459 incident </w:t>
            </w:r>
            <w:proofErr w:type="spellStart"/>
            <w:r>
              <w:rPr>
                <w:sz w:val="18"/>
                <w:szCs w:val="18"/>
              </w:rPr>
              <w:t>CeVD</w:t>
            </w:r>
            <w:proofErr w:type="spellEnd"/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</w:tcPr>
          <w:p w:rsidR="00046AB3" w:rsidRPr="00BB70FD" w:rsidRDefault="00046AB3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m 1950 to 2008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</w:tcPr>
          <w:p w:rsidR="00046AB3" w:rsidRPr="00BB70FD" w:rsidRDefault="00046AB3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 to 58 years (mean ≈40)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046AB3" w:rsidRPr="00BB70FD" w:rsidRDefault="00046AB3" w:rsidP="00974C39">
            <w:pPr>
              <w:rPr>
                <w:sz w:val="18"/>
                <w:szCs w:val="18"/>
              </w:rPr>
            </w:pPr>
            <w:r w:rsidRPr="009C0B75">
              <w:rPr>
                <w:sz w:val="18"/>
                <w:szCs w:val="18"/>
              </w:rPr>
              <w:t>≈</w:t>
            </w:r>
            <w:r>
              <w:rPr>
                <w:sz w:val="18"/>
                <w:szCs w:val="18"/>
              </w:rPr>
              <w:t>24 [≈64 at death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</w:tcPr>
          <w:p w:rsidR="00046AB3" w:rsidRPr="00BB70FD" w:rsidRDefault="00046AB3" w:rsidP="00046A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S for pre-eclampsia; for gestational hypertension, NS for incident </w:t>
            </w:r>
            <w:proofErr w:type="spellStart"/>
            <w:r>
              <w:rPr>
                <w:sz w:val="18"/>
                <w:szCs w:val="18"/>
              </w:rPr>
              <w:t>CeVD</w:t>
            </w:r>
            <w:proofErr w:type="spellEnd"/>
            <w:r>
              <w:rPr>
                <w:sz w:val="18"/>
                <w:szCs w:val="18"/>
              </w:rPr>
              <w:t xml:space="preserve">, 1.28 for </w:t>
            </w:r>
            <w:proofErr w:type="spellStart"/>
            <w:r>
              <w:rPr>
                <w:sz w:val="18"/>
                <w:szCs w:val="18"/>
              </w:rPr>
              <w:t>CeVD</w:t>
            </w:r>
            <w:proofErr w:type="spellEnd"/>
            <w:r>
              <w:rPr>
                <w:sz w:val="18"/>
                <w:szCs w:val="18"/>
              </w:rPr>
              <w:t xml:space="preserve"> death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</w:tcPr>
          <w:p w:rsidR="00046AB3" w:rsidRPr="00BB70FD" w:rsidRDefault="00046AB3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s not modelled as incident outcomes; Risk estimates are odds ratios</w:t>
            </w:r>
          </w:p>
        </w:tc>
      </w:tr>
      <w:tr w:rsidR="00375F64" w:rsidRPr="00A915A0" w:rsidTr="00375F64">
        <w:trPr>
          <w:trHeight w:val="1133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proofErr w:type="spellStart"/>
            <w:r w:rsidRPr="00BB70FD">
              <w:rPr>
                <w:sz w:val="18"/>
                <w:szCs w:val="18"/>
              </w:rPr>
              <w:t>Lykke</w:t>
            </w:r>
            <w:proofErr w:type="spellEnd"/>
            <w:r w:rsidRPr="00BB70FD">
              <w:rPr>
                <w:sz w:val="18"/>
                <w:szCs w:val="18"/>
              </w:rPr>
              <w:t xml:space="preserve"> (Denmark); 2009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others with deliveries recorded in a national birth registry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Gestational hypertension &amp; pre-eclampsia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trospective review of birth registry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782,287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0A4A33" w:rsidP="00F86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987 incident </w:t>
            </w:r>
            <w:proofErr w:type="spellStart"/>
            <w:r w:rsidR="00F86F7B">
              <w:rPr>
                <w:sz w:val="18"/>
                <w:szCs w:val="18"/>
              </w:rPr>
              <w:t>CeVD</w:t>
            </w:r>
            <w:proofErr w:type="spellEnd"/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978 to 2007 until 2008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ean=</w:t>
            </w:r>
            <w:r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>14.6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6.8 [41.6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0A4A33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From 1.4</w:t>
            </w:r>
            <w:r w:rsidR="000A4A33">
              <w:rPr>
                <w:sz w:val="18"/>
                <w:szCs w:val="18"/>
              </w:rPr>
              <w:t>3</w:t>
            </w:r>
            <w:r w:rsidRPr="00BB70FD">
              <w:rPr>
                <w:sz w:val="18"/>
                <w:szCs w:val="18"/>
              </w:rPr>
              <w:t xml:space="preserve"> to 1.</w:t>
            </w:r>
            <w:r w:rsidR="000A4A33">
              <w:rPr>
                <w:sz w:val="18"/>
                <w:szCs w:val="18"/>
              </w:rPr>
              <w:t>58; higher RR</w:t>
            </w:r>
            <w:r w:rsidRPr="00BB70FD">
              <w:rPr>
                <w:sz w:val="18"/>
                <w:szCs w:val="18"/>
              </w:rPr>
              <w:t xml:space="preserve"> with pregnancy complications &amp; repeated pre-eclampsia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ference group: no hypertensive pregnancy; RR adjusted for perinatal factors (but not for body size or smoking during pregnancy)</w:t>
            </w:r>
          </w:p>
        </w:tc>
      </w:tr>
      <w:tr w:rsidR="00375F64" w:rsidRPr="00A915A0" w:rsidTr="00375F64">
        <w:trPr>
          <w:trHeight w:val="1330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proofErr w:type="spellStart"/>
            <w:r w:rsidRPr="00BB70FD">
              <w:rPr>
                <w:sz w:val="18"/>
                <w:szCs w:val="18"/>
              </w:rPr>
              <w:t>Arnadottir</w:t>
            </w:r>
            <w:proofErr w:type="spellEnd"/>
            <w:r w:rsidRPr="00BB70FD">
              <w:rPr>
                <w:sz w:val="18"/>
                <w:szCs w:val="18"/>
              </w:rPr>
              <w:t xml:space="preserve"> (Iceland); 2005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others with deliveries recorded in a single hospital (undefined catchment area)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 xml:space="preserve">Chronic </w:t>
            </w:r>
            <w:r>
              <w:rPr>
                <w:sz w:val="18"/>
                <w:szCs w:val="18"/>
              </w:rPr>
              <w:t xml:space="preserve">hypertension, gestational </w:t>
            </w:r>
            <w:r w:rsidRPr="00BB70FD">
              <w:rPr>
                <w:sz w:val="18"/>
                <w:szCs w:val="18"/>
              </w:rPr>
              <w:t>hypertension,  pre-ecl</w:t>
            </w:r>
            <w:r>
              <w:rPr>
                <w:sz w:val="18"/>
                <w:szCs w:val="18"/>
              </w:rPr>
              <w:t xml:space="preserve">ampsia </w:t>
            </w:r>
            <w:r w:rsidRPr="00BB70FD">
              <w:rPr>
                <w:sz w:val="18"/>
                <w:szCs w:val="18"/>
              </w:rPr>
              <w:t>&amp; eclampsia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trospective review of maternity records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325 exposed, 629 unexposed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0A4A33" w:rsidP="00F86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 </w:t>
            </w:r>
            <w:proofErr w:type="spellStart"/>
            <w:r w:rsidR="00F86F7B">
              <w:rPr>
                <w:sz w:val="18"/>
                <w:szCs w:val="18"/>
              </w:rPr>
              <w:t>CeVD</w:t>
            </w:r>
            <w:proofErr w:type="spellEnd"/>
            <w:r w:rsidR="00375F64" w:rsidRPr="00BB70FD">
              <w:rPr>
                <w:sz w:val="18"/>
                <w:szCs w:val="18"/>
              </w:rPr>
              <w:t xml:space="preserve"> deaths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931 to 1947 until 1996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edian=</w:t>
            </w:r>
            <w:r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>50 (exposed group), 55 (unexposed group)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Either ages not mentioned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0A4A33" w:rsidP="000A4A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S overall, but 8.4 for aged </w:t>
            </w:r>
            <w:r w:rsidRPr="00375F64">
              <w:rPr>
                <w:sz w:val="18"/>
                <w:szCs w:val="18"/>
              </w:rPr>
              <w:t>≤64 years</w:t>
            </w:r>
            <w:r>
              <w:rPr>
                <w:sz w:val="18"/>
                <w:szCs w:val="18"/>
              </w:rPr>
              <w:t xml:space="preserve"> (NS for older ages)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Exposed matched for date of delivery, parity, and age at pregnancy; RR unadjusted for other covariates</w:t>
            </w:r>
          </w:p>
        </w:tc>
      </w:tr>
      <w:tr w:rsidR="00375F64" w:rsidRPr="00A915A0" w:rsidTr="00375F64">
        <w:trPr>
          <w:trHeight w:val="1324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ay (Canada); 2005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Nulliparous mothers with deliveries recorded in province-wide health insurance database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aternal placental syndrome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trospective review of health insurance database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,026,265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D473A7" w:rsidP="00F86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5 </w:t>
            </w:r>
            <w:r w:rsidR="00375F64" w:rsidRPr="00BB70FD">
              <w:rPr>
                <w:sz w:val="18"/>
                <w:szCs w:val="18"/>
              </w:rPr>
              <w:t xml:space="preserve">incident </w:t>
            </w:r>
            <w:proofErr w:type="spellStart"/>
            <w:r w:rsidR="00F86F7B">
              <w:rPr>
                <w:sz w:val="18"/>
                <w:szCs w:val="18"/>
              </w:rPr>
              <w:t>CeVD</w:t>
            </w:r>
            <w:proofErr w:type="spellEnd"/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From 1990 to 2004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edian=</w:t>
            </w:r>
            <w:r>
              <w:rPr>
                <w:sz w:val="18"/>
                <w:szCs w:val="18"/>
              </w:rPr>
              <w:t xml:space="preserve"> </w:t>
            </w:r>
            <w:r w:rsidRPr="00BB70FD">
              <w:rPr>
                <w:sz w:val="18"/>
                <w:szCs w:val="18"/>
              </w:rPr>
              <w:t>8.7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8 [38.3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.0 (1.7 to 2.3)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ference group: No maternal placental syndrome; RR adjusted for perinatal factors and medical history including gestational diabetes, &amp; history of hypertension or dyslipidaemia</w:t>
            </w:r>
          </w:p>
        </w:tc>
      </w:tr>
      <w:tr w:rsidR="00375F64" w:rsidRPr="00A915A0" w:rsidTr="00375F64">
        <w:trPr>
          <w:trHeight w:val="1824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lastRenderedPageBreak/>
              <w:t>Wilson (Scotland); 2003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Mothers with deliveries recorded in population-based  birth registry, &amp; traced for assessment for this study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Gestational hypertension &amp; pre-eclampsia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Retrospective review of maternity and  birth registers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3593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D473A7" w:rsidP="00F86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9 incident </w:t>
            </w:r>
            <w:proofErr w:type="spellStart"/>
            <w:r w:rsidR="00F86F7B">
              <w:rPr>
                <w:sz w:val="18"/>
                <w:szCs w:val="18"/>
              </w:rPr>
              <w:t>CeVD</w:t>
            </w:r>
            <w:proofErr w:type="spellEnd"/>
            <w:r>
              <w:rPr>
                <w:sz w:val="18"/>
                <w:szCs w:val="18"/>
              </w:rPr>
              <w:t>, 34</w:t>
            </w:r>
            <w:r w:rsidR="00375F64" w:rsidRPr="00BB70FD">
              <w:rPr>
                <w:sz w:val="18"/>
                <w:szCs w:val="18"/>
              </w:rPr>
              <w:t xml:space="preserve"> </w:t>
            </w:r>
            <w:proofErr w:type="spellStart"/>
            <w:r w:rsidR="00F86F7B">
              <w:rPr>
                <w:sz w:val="18"/>
                <w:szCs w:val="18"/>
              </w:rPr>
              <w:t>CeVD</w:t>
            </w:r>
            <w:proofErr w:type="spellEnd"/>
            <w:r w:rsidR="00F86F7B">
              <w:rPr>
                <w:sz w:val="18"/>
                <w:szCs w:val="18"/>
              </w:rPr>
              <w:t xml:space="preserve"> </w:t>
            </w:r>
            <w:r w:rsidR="00375F64" w:rsidRPr="00BB70FD">
              <w:rPr>
                <w:sz w:val="18"/>
                <w:szCs w:val="18"/>
              </w:rPr>
              <w:t>deaths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951 to 1970 for events occu</w:t>
            </w:r>
            <w:r>
              <w:rPr>
                <w:sz w:val="18"/>
                <w:szCs w:val="18"/>
              </w:rPr>
              <w:t>rring between  1980 &amp;</w:t>
            </w:r>
            <w:r w:rsidRPr="00BB70FD">
              <w:rPr>
                <w:sz w:val="18"/>
                <w:szCs w:val="18"/>
              </w:rPr>
              <w:t xml:space="preserve"> 1999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Not mentioned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4 [possibly between 53 and 68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D473A7" w:rsidP="00F86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stational hypertension: NS for both outcomes; Pre-eclampsia or eclampsia:</w:t>
            </w:r>
            <w:r w:rsidR="00F86F7B">
              <w:rPr>
                <w:sz w:val="18"/>
                <w:szCs w:val="18"/>
              </w:rPr>
              <w:t xml:space="preserve"> from 2.10 (incident </w:t>
            </w:r>
            <w:proofErr w:type="spellStart"/>
            <w:r w:rsidR="00F86F7B">
              <w:rPr>
                <w:sz w:val="18"/>
                <w:szCs w:val="18"/>
              </w:rPr>
              <w:t>CeVD</w:t>
            </w:r>
            <w:proofErr w:type="spellEnd"/>
            <w:r w:rsidR="00F86F7B">
              <w:rPr>
                <w:sz w:val="18"/>
                <w:szCs w:val="18"/>
              </w:rPr>
              <w:t>) to 3.59 (</w:t>
            </w:r>
            <w:proofErr w:type="spellStart"/>
            <w:r w:rsidR="00F86F7B">
              <w:rPr>
                <w:sz w:val="18"/>
                <w:szCs w:val="18"/>
              </w:rPr>
              <w:t>CeVD</w:t>
            </w:r>
            <w:proofErr w:type="spellEnd"/>
            <w:r w:rsidR="00F86F7B">
              <w:rPr>
                <w:sz w:val="18"/>
                <w:szCs w:val="18"/>
              </w:rPr>
              <w:t xml:space="preserve"> deaths)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No prior hypertension during index pregnancy; Reference group: No hypertension during pregnancy; Exposed group matched by age at delivery &amp; birth year to unexposed group; RR adjusted for some perinatal factors</w:t>
            </w:r>
          </w:p>
        </w:tc>
      </w:tr>
      <w:tr w:rsidR="00375F64" w:rsidRPr="00A915A0" w:rsidTr="00375F64">
        <w:trPr>
          <w:trHeight w:val="290"/>
        </w:trPr>
        <w:tc>
          <w:tcPr>
            <w:tcW w:w="4051" w:type="dxa"/>
            <w:gridSpan w:val="3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DC7744" w:rsidRDefault="00741BFF" w:rsidP="00375F6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b</w:t>
            </w:r>
            <w:r w:rsidR="00375F64" w:rsidRPr="00DC7744">
              <w:rPr>
                <w:b/>
                <w:sz w:val="18"/>
                <w:szCs w:val="18"/>
              </w:rPr>
              <w:t>aseline period: Outside of index pregnancy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</w:p>
        </w:tc>
      </w:tr>
      <w:tr w:rsidR="007B4BF1" w:rsidRPr="00A915A0" w:rsidTr="00974C39">
        <w:trPr>
          <w:trHeight w:val="273"/>
        </w:trPr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7B4BF1" w:rsidRPr="00BB70FD" w:rsidRDefault="007B4BF1" w:rsidP="00974C3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ida</w:t>
            </w:r>
            <w:proofErr w:type="spellEnd"/>
            <w:r>
              <w:rPr>
                <w:sz w:val="18"/>
                <w:szCs w:val="18"/>
              </w:rPr>
              <w:t xml:space="preserve"> (Nether-lands); 2015</w:t>
            </w:r>
          </w:p>
        </w:tc>
        <w:tc>
          <w:tcPr>
            <w:tcW w:w="1646" w:type="dxa"/>
            <w:tcBorders>
              <w:top w:val="dotted" w:sz="4" w:space="0" w:color="auto"/>
              <w:bottom w:val="dotted" w:sz="4" w:space="0" w:color="auto"/>
            </w:tcBorders>
          </w:tcPr>
          <w:p w:rsidR="007B4BF1" w:rsidRPr="00BB70FD" w:rsidRDefault="007B4BF1" w:rsidP="00735B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ous women who attended health check</w:t>
            </w:r>
            <w:r w:rsidR="00735B64">
              <w:rPr>
                <w:sz w:val="18"/>
                <w:szCs w:val="18"/>
              </w:rPr>
              <w:t xml:space="preserve">s in two </w:t>
            </w:r>
            <w:r>
              <w:rPr>
                <w:sz w:val="18"/>
                <w:szCs w:val="18"/>
              </w:rPr>
              <w:t>cohort studies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</w:tcPr>
          <w:p w:rsidR="007B4BF1" w:rsidRPr="00BB70FD" w:rsidRDefault="007B4BF1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ry of hypertension during pregnancy</w:t>
            </w:r>
          </w:p>
        </w:tc>
        <w:tc>
          <w:tcPr>
            <w:tcW w:w="1520" w:type="dxa"/>
            <w:tcBorders>
              <w:top w:val="dotted" w:sz="4" w:space="0" w:color="auto"/>
              <w:bottom w:val="dotted" w:sz="4" w:space="0" w:color="auto"/>
            </w:tcBorders>
          </w:tcPr>
          <w:p w:rsidR="007B4BF1" w:rsidRPr="00BB70FD" w:rsidRDefault="007B4BF1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to study baseline questionnaire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7B4BF1" w:rsidRPr="00BB70FD" w:rsidRDefault="007B4BF1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265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7B4BF1" w:rsidRPr="00BB70FD" w:rsidRDefault="007B4BF1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0 incident stroke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</w:tcPr>
          <w:p w:rsidR="007B4BF1" w:rsidRDefault="007B4BF1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om 1993 to 1997 until </w:t>
            </w:r>
            <w:r w:rsidR="00C52C08">
              <w:rPr>
                <w:sz w:val="18"/>
                <w:szCs w:val="18"/>
              </w:rPr>
              <w:t xml:space="preserve">1 January </w:t>
            </w:r>
            <w:r>
              <w:rPr>
                <w:sz w:val="18"/>
                <w:szCs w:val="18"/>
              </w:rPr>
              <w:t>2008</w:t>
            </w:r>
          </w:p>
        </w:tc>
        <w:tc>
          <w:tcPr>
            <w:tcW w:w="1392" w:type="dxa"/>
            <w:tcBorders>
              <w:top w:val="dotted" w:sz="4" w:space="0" w:color="auto"/>
              <w:bottom w:val="dotted" w:sz="4" w:space="0" w:color="auto"/>
            </w:tcBorders>
          </w:tcPr>
          <w:p w:rsidR="007B4BF1" w:rsidRPr="00BB70FD" w:rsidRDefault="00C52C08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=13</w:t>
            </w:r>
          </w:p>
        </w:tc>
        <w:tc>
          <w:tcPr>
            <w:tcW w:w="1013" w:type="dxa"/>
            <w:tcBorders>
              <w:top w:val="dotted" w:sz="4" w:space="0" w:color="auto"/>
              <w:bottom w:val="dotted" w:sz="4" w:space="0" w:color="auto"/>
            </w:tcBorders>
          </w:tcPr>
          <w:p w:rsidR="007B4BF1" w:rsidRPr="00BB70FD" w:rsidRDefault="007B4BF1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C52C08">
              <w:rPr>
                <w:sz w:val="18"/>
                <w:szCs w:val="18"/>
              </w:rPr>
              <w:t>3.7 (29 at first pregnancy) [≈6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2089" w:type="dxa"/>
            <w:tcBorders>
              <w:top w:val="dotted" w:sz="4" w:space="0" w:color="auto"/>
              <w:bottom w:val="dotted" w:sz="4" w:space="0" w:color="auto"/>
            </w:tcBorders>
          </w:tcPr>
          <w:p w:rsidR="007B4BF1" w:rsidRPr="00BB70FD" w:rsidRDefault="007B4BF1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NS if adjusted for baseline blood pressure)</w:t>
            </w:r>
          </w:p>
        </w:tc>
        <w:tc>
          <w:tcPr>
            <w:tcW w:w="2532" w:type="dxa"/>
            <w:tcBorders>
              <w:top w:val="dotted" w:sz="4" w:space="0" w:color="auto"/>
              <w:bottom w:val="dotted" w:sz="4" w:space="0" w:color="auto"/>
            </w:tcBorders>
          </w:tcPr>
          <w:p w:rsidR="007B4BF1" w:rsidRPr="00BB70FD" w:rsidRDefault="007B4BF1" w:rsidP="00974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des type 2 diabetes, hypertension or cardiovascular disease prior to age of first pregnancy; ischaemic not differentiated from haemorrhagic subtype</w:t>
            </w:r>
          </w:p>
        </w:tc>
      </w:tr>
      <w:tr w:rsidR="00375F64" w:rsidRPr="00A915A0" w:rsidTr="00375F64">
        <w:trPr>
          <w:trHeight w:val="928"/>
        </w:trPr>
        <w:tc>
          <w:tcPr>
            <w:tcW w:w="1013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Hannaford (UK): 1997</w:t>
            </w:r>
          </w:p>
        </w:tc>
        <w:tc>
          <w:tcPr>
            <w:tcW w:w="1646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Non-users of pill in the RCGP Oral Contraception Study</w:t>
            </w:r>
          </w:p>
        </w:tc>
        <w:tc>
          <w:tcPr>
            <w:tcW w:w="1392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History of toxaemia of pregnancy</w:t>
            </w:r>
          </w:p>
        </w:tc>
        <w:tc>
          <w:tcPr>
            <w:tcW w:w="1520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Study forms and clinic records filled in by general practitioners</w:t>
            </w:r>
          </w:p>
        </w:tc>
        <w:tc>
          <w:tcPr>
            <w:tcW w:w="1013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3,000</w:t>
            </w:r>
          </w:p>
        </w:tc>
        <w:tc>
          <w:tcPr>
            <w:tcW w:w="1013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375F64" w:rsidRPr="00BB70FD" w:rsidRDefault="00F86F7B" w:rsidP="00F86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8 incident </w:t>
            </w:r>
            <w:proofErr w:type="spellStart"/>
            <w:r>
              <w:rPr>
                <w:sz w:val="18"/>
                <w:szCs w:val="18"/>
              </w:rPr>
              <w:t>CeVD</w:t>
            </w:r>
            <w:proofErr w:type="spellEnd"/>
          </w:p>
        </w:tc>
        <w:tc>
          <w:tcPr>
            <w:tcW w:w="1140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1968</w:t>
            </w:r>
            <w:r>
              <w:rPr>
                <w:sz w:val="18"/>
                <w:szCs w:val="18"/>
              </w:rPr>
              <w:t xml:space="preserve"> to 1969 </w:t>
            </w:r>
            <w:r w:rsidRPr="00BB70FD">
              <w:rPr>
                <w:sz w:val="18"/>
                <w:szCs w:val="18"/>
              </w:rPr>
              <w:t>until 1995</w:t>
            </w:r>
          </w:p>
        </w:tc>
        <w:tc>
          <w:tcPr>
            <w:tcW w:w="1392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Up to 26 (214,356 women-years)</w:t>
            </w:r>
          </w:p>
        </w:tc>
        <w:tc>
          <w:tcPr>
            <w:tcW w:w="1013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375F64" w:rsidRPr="00BB70FD" w:rsidRDefault="00375F64" w:rsidP="00375F64">
            <w:pPr>
              <w:rPr>
                <w:sz w:val="18"/>
                <w:szCs w:val="18"/>
              </w:rPr>
            </w:pPr>
            <w:r w:rsidRPr="00BB70FD">
              <w:rPr>
                <w:sz w:val="18"/>
                <w:szCs w:val="18"/>
              </w:rPr>
              <w:t>29 [Possibly in their 40s]</w:t>
            </w:r>
          </w:p>
        </w:tc>
        <w:tc>
          <w:tcPr>
            <w:tcW w:w="2089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375F64" w:rsidRPr="00BB70FD" w:rsidRDefault="008E7091" w:rsidP="008E7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(overall and when stratified by subsequent hypertension after baseline)</w:t>
            </w:r>
          </w:p>
        </w:tc>
        <w:tc>
          <w:tcPr>
            <w:tcW w:w="2532" w:type="dxa"/>
            <w:tcBorders>
              <w:top w:val="dotted" w:sz="4" w:space="0" w:color="auto"/>
              <w:bottom w:val="single" w:sz="8" w:space="0" w:color="000000" w:themeColor="text1"/>
            </w:tcBorders>
            <w:hideMark/>
          </w:tcPr>
          <w:p w:rsidR="00375F64" w:rsidRPr="00BB70FD" w:rsidRDefault="008E7091" w:rsidP="008E7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-users of oral contraceptive pill; RR adjusted for age, smoking, social class</w:t>
            </w:r>
          </w:p>
        </w:tc>
      </w:tr>
    </w:tbl>
    <w:p w:rsidR="00375F64" w:rsidRDefault="00741BFF" w:rsidP="00375F64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RR – relative risk; </w:t>
      </w:r>
      <w:r w:rsidR="00F86F7B">
        <w:rPr>
          <w:sz w:val="18"/>
          <w:szCs w:val="18"/>
        </w:rPr>
        <w:t xml:space="preserve">AOG – age of gestation; </w:t>
      </w:r>
      <w:proofErr w:type="spellStart"/>
      <w:r w:rsidR="00F86F7B">
        <w:rPr>
          <w:sz w:val="18"/>
          <w:szCs w:val="18"/>
        </w:rPr>
        <w:t>CeVD</w:t>
      </w:r>
      <w:proofErr w:type="spellEnd"/>
      <w:r w:rsidR="00375F64">
        <w:rPr>
          <w:sz w:val="18"/>
          <w:szCs w:val="18"/>
        </w:rPr>
        <w:t xml:space="preserve"> – </w:t>
      </w:r>
      <w:r w:rsidR="00F86F7B">
        <w:rPr>
          <w:sz w:val="18"/>
          <w:szCs w:val="18"/>
        </w:rPr>
        <w:t>cerebrovascular</w:t>
      </w:r>
      <w:r w:rsidR="00375F64">
        <w:rPr>
          <w:sz w:val="18"/>
          <w:szCs w:val="18"/>
        </w:rPr>
        <w:t xml:space="preserve"> disease; CVD – cardiovascular disease; MI – myocardial infarction; NS – not significant; Follow-up for outcomes usually inclusive of study time period</w:t>
      </w:r>
      <w:r w:rsidR="00F86F7B">
        <w:rPr>
          <w:sz w:val="18"/>
          <w:szCs w:val="18"/>
        </w:rPr>
        <w:t xml:space="preserve">;  Incident </w:t>
      </w:r>
      <w:proofErr w:type="spellStart"/>
      <w:r w:rsidR="00F86F7B">
        <w:rPr>
          <w:sz w:val="18"/>
          <w:szCs w:val="18"/>
        </w:rPr>
        <w:t>CeVD</w:t>
      </w:r>
      <w:proofErr w:type="spellEnd"/>
      <w:r w:rsidR="00375F64">
        <w:rPr>
          <w:sz w:val="18"/>
          <w:szCs w:val="18"/>
        </w:rPr>
        <w:t xml:space="preserve"> </w:t>
      </w:r>
      <w:r w:rsidR="00375F64" w:rsidRPr="000A4AD7">
        <w:rPr>
          <w:sz w:val="18"/>
          <w:szCs w:val="18"/>
        </w:rPr>
        <w:t xml:space="preserve">usually </w:t>
      </w:r>
      <w:r w:rsidR="00375F64">
        <w:rPr>
          <w:sz w:val="18"/>
          <w:szCs w:val="18"/>
        </w:rPr>
        <w:t xml:space="preserve">refers to </w:t>
      </w:r>
      <w:r w:rsidR="00375F64" w:rsidRPr="000A4AD7">
        <w:rPr>
          <w:sz w:val="18"/>
          <w:szCs w:val="18"/>
        </w:rPr>
        <w:t xml:space="preserve">first </w:t>
      </w:r>
      <w:proofErr w:type="spellStart"/>
      <w:r w:rsidR="00F86F7B">
        <w:rPr>
          <w:sz w:val="18"/>
          <w:szCs w:val="18"/>
        </w:rPr>
        <w:t>CeVD</w:t>
      </w:r>
      <w:proofErr w:type="spellEnd"/>
      <w:r w:rsidR="00F86F7B">
        <w:rPr>
          <w:sz w:val="18"/>
          <w:szCs w:val="18"/>
        </w:rPr>
        <w:t xml:space="preserve"> </w:t>
      </w:r>
      <w:r w:rsidR="00375F64" w:rsidRPr="000A4AD7">
        <w:rPr>
          <w:sz w:val="18"/>
          <w:szCs w:val="18"/>
        </w:rPr>
        <w:t>hospitalisation or death except Ray 2005 (hospitalisations and/or reva</w:t>
      </w:r>
      <w:r w:rsidR="00375F64">
        <w:rPr>
          <w:sz w:val="18"/>
          <w:szCs w:val="18"/>
        </w:rPr>
        <w:t>s</w:t>
      </w:r>
      <w:r w:rsidR="00F86F7B">
        <w:rPr>
          <w:sz w:val="18"/>
          <w:szCs w:val="18"/>
        </w:rPr>
        <w:t xml:space="preserve">cularisations </w:t>
      </w:r>
      <w:r w:rsidR="00375F64" w:rsidRPr="000A4AD7">
        <w:rPr>
          <w:sz w:val="18"/>
          <w:szCs w:val="18"/>
        </w:rPr>
        <w:t>only)</w:t>
      </w:r>
      <w:r w:rsidR="00375F64">
        <w:rPr>
          <w:sz w:val="18"/>
          <w:szCs w:val="18"/>
        </w:rPr>
        <w:t>; *Information obtained by personal communication (</w:t>
      </w:r>
      <w:proofErr w:type="spellStart"/>
      <w:r w:rsidR="00375F64" w:rsidRPr="000A4AD7">
        <w:rPr>
          <w:sz w:val="18"/>
          <w:szCs w:val="18"/>
        </w:rPr>
        <w:t>Skjærven</w:t>
      </w:r>
      <w:proofErr w:type="spellEnd"/>
      <w:r w:rsidR="00375F64">
        <w:rPr>
          <w:sz w:val="18"/>
          <w:szCs w:val="18"/>
        </w:rPr>
        <w:t xml:space="preserve"> 2014</w:t>
      </w:r>
      <w:r w:rsidR="00C52C08">
        <w:rPr>
          <w:sz w:val="18"/>
          <w:szCs w:val="18"/>
        </w:rPr>
        <w:t xml:space="preserve"> and </w:t>
      </w:r>
      <w:proofErr w:type="spellStart"/>
      <w:r w:rsidR="00C52C08">
        <w:rPr>
          <w:sz w:val="18"/>
          <w:szCs w:val="18"/>
        </w:rPr>
        <w:t>Heida</w:t>
      </w:r>
      <w:proofErr w:type="spellEnd"/>
      <w:r w:rsidR="00C52C08">
        <w:rPr>
          <w:sz w:val="18"/>
          <w:szCs w:val="18"/>
        </w:rPr>
        <w:t xml:space="preserve"> 2015</w:t>
      </w:r>
      <w:r w:rsidR="00375F64">
        <w:rPr>
          <w:sz w:val="18"/>
          <w:szCs w:val="18"/>
        </w:rPr>
        <w:t>).</w:t>
      </w:r>
    </w:p>
    <w:p w:rsidR="00375F64" w:rsidRDefault="00375F64" w:rsidP="00375F64">
      <w:pPr>
        <w:spacing w:after="0" w:line="240" w:lineRule="auto"/>
        <w:rPr>
          <w:sz w:val="18"/>
          <w:szCs w:val="18"/>
        </w:rPr>
      </w:pPr>
    </w:p>
    <w:p w:rsidR="00375F64" w:rsidRDefault="00375F64" w:rsidP="00A915A0">
      <w:pPr>
        <w:spacing w:after="0" w:line="240" w:lineRule="auto"/>
        <w:rPr>
          <w:sz w:val="18"/>
          <w:szCs w:val="18"/>
        </w:rPr>
      </w:pPr>
    </w:p>
    <w:p w:rsidR="001154C7" w:rsidRDefault="001154C7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1154C7" w:rsidRDefault="001154C7" w:rsidP="00A915A0">
      <w:pPr>
        <w:spacing w:after="0" w:line="240" w:lineRule="auto"/>
        <w:rPr>
          <w:sz w:val="18"/>
          <w:szCs w:val="18"/>
        </w:rPr>
      </w:pPr>
      <w:r w:rsidRPr="00BC7F7C">
        <w:rPr>
          <w:sz w:val="20"/>
          <w:szCs w:val="20"/>
        </w:rPr>
        <w:lastRenderedPageBreak/>
        <w:t xml:space="preserve">Figure </w:t>
      </w:r>
      <w:r w:rsidR="00BC7F7C" w:rsidRPr="00BC7F7C">
        <w:rPr>
          <w:sz w:val="20"/>
          <w:szCs w:val="20"/>
        </w:rPr>
        <w:t>A</w:t>
      </w:r>
      <w:r w:rsidRPr="00BC7F7C">
        <w:rPr>
          <w:sz w:val="20"/>
          <w:szCs w:val="20"/>
        </w:rPr>
        <w:t xml:space="preserve">. Estimated women’s ages </w:t>
      </w:r>
      <w:r w:rsidR="008E7091" w:rsidRPr="00BC7F7C">
        <w:rPr>
          <w:sz w:val="20"/>
          <w:szCs w:val="20"/>
        </w:rPr>
        <w:t xml:space="preserve">(mean or median) </w:t>
      </w:r>
      <w:r w:rsidRPr="00BC7F7C">
        <w:rPr>
          <w:sz w:val="20"/>
          <w:szCs w:val="20"/>
        </w:rPr>
        <w:t>at the beginning and end of follow-up of prospective studies investigating the relation between hypertension during pregnancy and coronary heart disease risk.</w:t>
      </w:r>
      <w:r w:rsidR="000F64C4" w:rsidRPr="00BC7F7C">
        <w:rPr>
          <w:sz w:val="20"/>
          <w:szCs w:val="20"/>
        </w:rPr>
        <w:t xml:space="preserve"> Numbers on bars are numbers of disease events.</w:t>
      </w:r>
      <w:r w:rsidR="00576478" w:rsidRPr="00BC7F7C">
        <w:rPr>
          <w:sz w:val="20"/>
          <w:szCs w:val="20"/>
        </w:rPr>
        <w:t xml:space="preserve"> Studies in dotted lines are those with follow-up up to around middle age.</w:t>
      </w:r>
      <w:r w:rsidR="008469C4" w:rsidRPr="008469C4">
        <w:rPr>
          <w:noProof/>
          <w:lang w:eastAsia="en-GB"/>
        </w:rPr>
        <w:drawing>
          <wp:inline distT="0" distB="0" distL="0" distR="0">
            <wp:extent cx="8592117" cy="558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2117" cy="55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54C7" w:rsidRDefault="001154C7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1154C7" w:rsidRPr="00BC7F7C" w:rsidRDefault="00BC7F7C" w:rsidP="001154C7">
      <w:pPr>
        <w:spacing w:after="0" w:line="240" w:lineRule="auto"/>
        <w:rPr>
          <w:sz w:val="20"/>
          <w:szCs w:val="20"/>
        </w:rPr>
      </w:pPr>
      <w:r w:rsidRPr="00BC7F7C">
        <w:rPr>
          <w:sz w:val="20"/>
          <w:szCs w:val="20"/>
        </w:rPr>
        <w:lastRenderedPageBreak/>
        <w:t>Figure B</w:t>
      </w:r>
      <w:r w:rsidR="001154C7" w:rsidRPr="00BC7F7C">
        <w:rPr>
          <w:sz w:val="20"/>
          <w:szCs w:val="20"/>
        </w:rPr>
        <w:t xml:space="preserve">. Estimated women’s ages </w:t>
      </w:r>
      <w:r w:rsidR="008E7091" w:rsidRPr="00BC7F7C">
        <w:rPr>
          <w:sz w:val="20"/>
          <w:szCs w:val="20"/>
        </w:rPr>
        <w:t xml:space="preserve">(mean or median) </w:t>
      </w:r>
      <w:r w:rsidR="001154C7" w:rsidRPr="00BC7F7C">
        <w:rPr>
          <w:sz w:val="20"/>
          <w:szCs w:val="20"/>
        </w:rPr>
        <w:t>at the beginning and end of follow-up of prospective studies investigating the relation between hypertension during pregnancy and cerebrovascular disease risk.</w:t>
      </w:r>
      <w:r w:rsidR="000F64C4" w:rsidRPr="00BC7F7C">
        <w:rPr>
          <w:sz w:val="20"/>
          <w:szCs w:val="20"/>
        </w:rPr>
        <w:t xml:space="preserve"> Numbers on bars are numbers of disease events.</w:t>
      </w:r>
      <w:r w:rsidR="00576478" w:rsidRPr="00BC7F7C">
        <w:rPr>
          <w:sz w:val="20"/>
          <w:szCs w:val="20"/>
        </w:rPr>
        <w:t xml:space="preserve"> Studies in dotted lines are those with follow-up up to around middle age.</w:t>
      </w:r>
    </w:p>
    <w:p w:rsidR="00D828BB" w:rsidRDefault="005B1570" w:rsidP="00A915A0">
      <w:pPr>
        <w:spacing w:after="0" w:line="240" w:lineRule="auto"/>
        <w:rPr>
          <w:sz w:val="18"/>
          <w:szCs w:val="18"/>
        </w:rPr>
      </w:pPr>
      <w:r w:rsidRPr="005B1570">
        <w:rPr>
          <w:noProof/>
          <w:lang w:eastAsia="en-GB"/>
        </w:rPr>
        <w:drawing>
          <wp:inline distT="0" distB="0" distL="0" distR="0">
            <wp:extent cx="8594790" cy="558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4790" cy="55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28BB" w:rsidRDefault="00D828BB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D828BB" w:rsidRDefault="00D828BB" w:rsidP="00A915A0">
      <w:pPr>
        <w:spacing w:after="0" w:line="240" w:lineRule="auto"/>
        <w:sectPr w:rsidR="00D828BB" w:rsidSect="00B469C0">
          <w:footerReference w:type="default" r:id="rId9"/>
          <w:pgSz w:w="16838" w:h="11906" w:orient="landscape"/>
          <w:pgMar w:top="1021" w:right="907" w:bottom="907" w:left="1021" w:header="709" w:footer="709" w:gutter="0"/>
          <w:cols w:space="708"/>
          <w:docGrid w:linePitch="360"/>
        </w:sectPr>
      </w:pPr>
    </w:p>
    <w:p w:rsidR="001154C7" w:rsidRDefault="00D828BB" w:rsidP="00A915A0">
      <w:pPr>
        <w:spacing w:after="0" w:line="240" w:lineRule="auto"/>
      </w:pPr>
      <w:r w:rsidRPr="00D828BB">
        <w:lastRenderedPageBreak/>
        <w:t>References</w:t>
      </w:r>
    </w:p>
    <w:p w:rsidR="00D828BB" w:rsidRDefault="00D828BB" w:rsidP="00A915A0">
      <w:pPr>
        <w:spacing w:after="0" w:line="240" w:lineRule="auto"/>
      </w:pPr>
    </w:p>
    <w:p w:rsidR="00D828BB" w:rsidRDefault="00D828BB" w:rsidP="00D828BB">
      <w:pPr>
        <w:spacing w:after="0" w:line="240" w:lineRule="auto"/>
      </w:pPr>
    </w:p>
    <w:p w:rsidR="00D828BB" w:rsidRDefault="00D828BB" w:rsidP="00D828BB">
      <w:pPr>
        <w:spacing w:after="0" w:line="240" w:lineRule="auto"/>
      </w:pPr>
      <w:proofErr w:type="spellStart"/>
      <w:r>
        <w:t>Arnadottir</w:t>
      </w:r>
      <w:proofErr w:type="spellEnd"/>
      <w:r>
        <w:t xml:space="preserve"> GA, </w:t>
      </w:r>
      <w:proofErr w:type="spellStart"/>
      <w:r>
        <w:t>Geirsson</w:t>
      </w:r>
      <w:proofErr w:type="spellEnd"/>
      <w:r>
        <w:t xml:space="preserve"> RT, </w:t>
      </w:r>
      <w:proofErr w:type="spellStart"/>
      <w:r>
        <w:t>Arngrimsson</w:t>
      </w:r>
      <w:proofErr w:type="spellEnd"/>
      <w:r>
        <w:t xml:space="preserve"> R, </w:t>
      </w:r>
      <w:proofErr w:type="spellStart"/>
      <w:r>
        <w:t>Jonsdottir</w:t>
      </w:r>
      <w:proofErr w:type="spellEnd"/>
      <w:r>
        <w:t xml:space="preserve"> LS, </w:t>
      </w:r>
      <w:proofErr w:type="spellStart"/>
      <w:r>
        <w:t>Olafsson</w:t>
      </w:r>
      <w:proofErr w:type="spellEnd"/>
      <w:r>
        <w:t xml:space="preserve"> O. Cardiovascular death in women who had hypertension in pregnancy: a case-control study. BJOG 2005</w:t>
      </w:r>
      <w:proofErr w:type="gramStart"/>
      <w:r>
        <w:t>;112:286</w:t>
      </w:r>
      <w:proofErr w:type="gramEnd"/>
      <w:r>
        <w:t>-92.</w:t>
      </w:r>
    </w:p>
    <w:p w:rsidR="00D828BB" w:rsidRDefault="00D828BB" w:rsidP="00D828BB">
      <w:pPr>
        <w:spacing w:after="0" w:line="240" w:lineRule="auto"/>
      </w:pPr>
    </w:p>
    <w:p w:rsidR="00D828BB" w:rsidRDefault="00B469C0" w:rsidP="00D828BB">
      <w:pPr>
        <w:spacing w:after="0" w:line="240" w:lineRule="auto"/>
      </w:pPr>
      <w:proofErr w:type="gramStart"/>
      <w:r w:rsidRPr="00B469C0">
        <w:t xml:space="preserve">Bhattacharya S, Prescott GJ, </w:t>
      </w:r>
      <w:proofErr w:type="spellStart"/>
      <w:r w:rsidRPr="00B469C0">
        <w:t>Iversen</w:t>
      </w:r>
      <w:proofErr w:type="spellEnd"/>
      <w:r w:rsidRPr="00B469C0">
        <w:t xml:space="preserve"> L, Campbell DM, Smith WC, Hannaford PC.</w:t>
      </w:r>
      <w:proofErr w:type="gramEnd"/>
      <w:r w:rsidRPr="00B469C0">
        <w:t xml:space="preserve"> Hypertensive disorders of pregnancy and future health and mortality: A record linkage study. Pregnancy </w:t>
      </w:r>
      <w:proofErr w:type="spellStart"/>
      <w:r w:rsidRPr="00B469C0">
        <w:t>Hypertens</w:t>
      </w:r>
      <w:proofErr w:type="spellEnd"/>
      <w:r w:rsidRPr="00B469C0">
        <w:t xml:space="preserve"> 2012</w:t>
      </w:r>
      <w:proofErr w:type="gramStart"/>
      <w:r w:rsidRPr="00B469C0">
        <w:t>;2:1</w:t>
      </w:r>
      <w:proofErr w:type="gramEnd"/>
      <w:r w:rsidRPr="00B469C0">
        <w:t>-7.</w:t>
      </w:r>
    </w:p>
    <w:p w:rsidR="00D828BB" w:rsidRDefault="00D828BB" w:rsidP="00D828BB">
      <w:pPr>
        <w:spacing w:after="0" w:line="240" w:lineRule="auto"/>
      </w:pPr>
    </w:p>
    <w:p w:rsidR="00D828BB" w:rsidRDefault="00D828BB" w:rsidP="00D828BB">
      <w:pPr>
        <w:spacing w:after="0" w:line="240" w:lineRule="auto"/>
      </w:pPr>
      <w:proofErr w:type="gramStart"/>
      <w:r>
        <w:t>Hannaford P, Ferry S, Hirsch S. Cardiovascular sequelae of toxaemia of pregnancy.</w:t>
      </w:r>
      <w:proofErr w:type="gramEnd"/>
      <w:r>
        <w:t xml:space="preserve"> Heart 1997</w:t>
      </w:r>
      <w:proofErr w:type="gramStart"/>
      <w:r>
        <w:t>;77:154</w:t>
      </w:r>
      <w:proofErr w:type="gramEnd"/>
      <w:r>
        <w:t>-8</w:t>
      </w:r>
    </w:p>
    <w:p w:rsidR="00D828BB" w:rsidRDefault="00D828BB" w:rsidP="00D828BB">
      <w:pPr>
        <w:spacing w:after="0" w:line="240" w:lineRule="auto"/>
      </w:pPr>
    </w:p>
    <w:p w:rsidR="00B469C0" w:rsidRDefault="00B469C0" w:rsidP="00D828BB">
      <w:pPr>
        <w:spacing w:after="0" w:line="240" w:lineRule="auto"/>
      </w:pPr>
      <w:proofErr w:type="spellStart"/>
      <w:r w:rsidRPr="00B469C0">
        <w:t>Heida</w:t>
      </w:r>
      <w:proofErr w:type="spellEnd"/>
      <w:r w:rsidRPr="00B469C0">
        <w:t xml:space="preserve"> KY, </w:t>
      </w:r>
      <w:proofErr w:type="spellStart"/>
      <w:r w:rsidRPr="00B469C0">
        <w:t>Franx</w:t>
      </w:r>
      <w:proofErr w:type="spellEnd"/>
      <w:r w:rsidRPr="00B469C0">
        <w:t xml:space="preserve"> A, Van Rijn BB, </w:t>
      </w:r>
      <w:proofErr w:type="spellStart"/>
      <w:r w:rsidRPr="00B469C0">
        <w:t>Eijkemans</w:t>
      </w:r>
      <w:proofErr w:type="spellEnd"/>
      <w:r w:rsidRPr="00B469C0">
        <w:t xml:space="preserve"> MJ, Boer JM, </w:t>
      </w:r>
      <w:proofErr w:type="spellStart"/>
      <w:r w:rsidRPr="00B469C0">
        <w:t>Verschuren</w:t>
      </w:r>
      <w:proofErr w:type="spellEnd"/>
      <w:r w:rsidRPr="00B469C0">
        <w:t xml:space="preserve"> MW, </w:t>
      </w:r>
      <w:proofErr w:type="spellStart"/>
      <w:r w:rsidRPr="00B469C0">
        <w:t>Oudijk</w:t>
      </w:r>
      <w:proofErr w:type="spellEnd"/>
      <w:r w:rsidRPr="00B469C0">
        <w:t xml:space="preserve"> MA, Bots ML, Van Der Schouw </w:t>
      </w:r>
      <w:r>
        <w:t xml:space="preserve">YT. </w:t>
      </w:r>
      <w:proofErr w:type="gramStart"/>
      <w:r>
        <w:t>Earlier a</w:t>
      </w:r>
      <w:r w:rsidRPr="00B469C0">
        <w:t xml:space="preserve">ge of </w:t>
      </w:r>
      <w:r>
        <w:t>o</w:t>
      </w:r>
      <w:r w:rsidRPr="00B469C0">
        <w:t xml:space="preserve">nset of </w:t>
      </w:r>
      <w:r>
        <w:t>c</w:t>
      </w:r>
      <w:r w:rsidRPr="00B469C0">
        <w:t xml:space="preserve">hronic </w:t>
      </w:r>
      <w:r>
        <w:t>h</w:t>
      </w:r>
      <w:r w:rsidRPr="00B469C0">
        <w:t xml:space="preserve">ypertension and Type 2 </w:t>
      </w:r>
      <w:r>
        <w:t>diabetes m</w:t>
      </w:r>
      <w:r w:rsidRPr="00B469C0">
        <w:t xml:space="preserve">ellitus </w:t>
      </w:r>
      <w:r>
        <w:t>after a h</w:t>
      </w:r>
      <w:r w:rsidRPr="00B469C0">
        <w:t xml:space="preserve">ypertensive </w:t>
      </w:r>
      <w:r>
        <w:t>d</w:t>
      </w:r>
      <w:r w:rsidRPr="00B469C0">
        <w:t xml:space="preserve">isorder of </w:t>
      </w:r>
      <w:r>
        <w:t>p</w:t>
      </w:r>
      <w:r w:rsidRPr="00B469C0">
        <w:t xml:space="preserve">regnancy or </w:t>
      </w:r>
      <w:r>
        <w:t>g</w:t>
      </w:r>
      <w:r w:rsidRPr="00B469C0">
        <w:t xml:space="preserve">estational </w:t>
      </w:r>
      <w:r>
        <w:t>diabetes m</w:t>
      </w:r>
      <w:r w:rsidRPr="00B469C0">
        <w:t>ellitus.</w:t>
      </w:r>
      <w:proofErr w:type="gramEnd"/>
      <w:r w:rsidRPr="00B469C0">
        <w:t xml:space="preserve"> Hypertension 2015</w:t>
      </w:r>
      <w:proofErr w:type="gramStart"/>
      <w:r w:rsidRPr="00B469C0">
        <w:t>;66:1116</w:t>
      </w:r>
      <w:proofErr w:type="gramEnd"/>
      <w:r w:rsidRPr="00B469C0">
        <w:t>-22.</w:t>
      </w:r>
    </w:p>
    <w:p w:rsidR="00B469C0" w:rsidRDefault="00B469C0" w:rsidP="00D828BB">
      <w:pPr>
        <w:spacing w:after="0" w:line="240" w:lineRule="auto"/>
      </w:pPr>
    </w:p>
    <w:p w:rsidR="00D828BB" w:rsidRDefault="00D828BB" w:rsidP="00D828BB">
      <w:pPr>
        <w:spacing w:after="0" w:line="240" w:lineRule="auto"/>
      </w:pPr>
      <w:proofErr w:type="spellStart"/>
      <w:proofErr w:type="gramStart"/>
      <w:r>
        <w:t>Lykke</w:t>
      </w:r>
      <w:proofErr w:type="spellEnd"/>
      <w:r>
        <w:t xml:space="preserve"> JA, </w:t>
      </w:r>
      <w:proofErr w:type="spellStart"/>
      <w:r>
        <w:t>Langhoff-Roos</w:t>
      </w:r>
      <w:proofErr w:type="spellEnd"/>
      <w:r>
        <w:t xml:space="preserve"> J, </w:t>
      </w:r>
      <w:proofErr w:type="spellStart"/>
      <w:r>
        <w:t>Sibai</w:t>
      </w:r>
      <w:proofErr w:type="spellEnd"/>
      <w:r>
        <w:t xml:space="preserve"> BM, </w:t>
      </w:r>
      <w:proofErr w:type="spellStart"/>
      <w:r>
        <w:t>Funai</w:t>
      </w:r>
      <w:proofErr w:type="spellEnd"/>
      <w:r>
        <w:t xml:space="preserve"> EF, </w:t>
      </w:r>
      <w:proofErr w:type="spellStart"/>
      <w:r>
        <w:t>Triche</w:t>
      </w:r>
      <w:proofErr w:type="spellEnd"/>
      <w:r>
        <w:t xml:space="preserve"> EW, </w:t>
      </w:r>
      <w:proofErr w:type="spellStart"/>
      <w:r>
        <w:t>Paidas</w:t>
      </w:r>
      <w:proofErr w:type="spellEnd"/>
      <w:r>
        <w:t xml:space="preserve"> MJ.</w:t>
      </w:r>
      <w:proofErr w:type="gramEnd"/>
      <w:r>
        <w:t xml:space="preserve"> </w:t>
      </w:r>
      <w:proofErr w:type="gramStart"/>
      <w:r>
        <w:t>Hypertensive pregnancy disorders and subsequent cardiovascular morbidity and type 2 diabetes mellitus in the mother.</w:t>
      </w:r>
      <w:proofErr w:type="gramEnd"/>
      <w:r>
        <w:t xml:space="preserve"> Hypertension 2009</w:t>
      </w:r>
      <w:proofErr w:type="gramStart"/>
      <w:r>
        <w:t>;53:944</w:t>
      </w:r>
      <w:proofErr w:type="gramEnd"/>
      <w:r>
        <w:t>-51.</w:t>
      </w:r>
    </w:p>
    <w:p w:rsidR="00D828BB" w:rsidRDefault="00D828BB" w:rsidP="00D828BB">
      <w:pPr>
        <w:spacing w:after="0" w:line="240" w:lineRule="auto"/>
      </w:pPr>
    </w:p>
    <w:p w:rsidR="00D828BB" w:rsidRDefault="00D828BB" w:rsidP="00D828BB">
      <w:pPr>
        <w:spacing w:after="0" w:line="240" w:lineRule="auto"/>
      </w:pPr>
      <w:proofErr w:type="spellStart"/>
      <w:r>
        <w:t>Männisto</w:t>
      </w:r>
      <w:proofErr w:type="spellEnd"/>
      <w:r>
        <w:t xml:space="preserve"> T, </w:t>
      </w:r>
      <w:proofErr w:type="spellStart"/>
      <w:r>
        <w:t>Mendola</w:t>
      </w:r>
      <w:proofErr w:type="spellEnd"/>
      <w:r>
        <w:t xml:space="preserve"> P, </w:t>
      </w:r>
      <w:proofErr w:type="spellStart"/>
      <w:r>
        <w:t>V</w:t>
      </w:r>
      <w:r w:rsidR="003C67F6">
        <w:t>ää</w:t>
      </w:r>
      <w:r>
        <w:t>r</w:t>
      </w:r>
      <w:r w:rsidR="003C67F6">
        <w:t>ä</w:t>
      </w:r>
      <w:r>
        <w:t>sm</w:t>
      </w:r>
      <w:r w:rsidR="003C67F6">
        <w:t>ä</w:t>
      </w:r>
      <w:r>
        <w:t>ki</w:t>
      </w:r>
      <w:proofErr w:type="spellEnd"/>
      <w:r>
        <w:t xml:space="preserve"> M, </w:t>
      </w:r>
      <w:proofErr w:type="spellStart"/>
      <w:r>
        <w:t>J</w:t>
      </w:r>
      <w:r w:rsidR="003C67F6">
        <w:t>ä</w:t>
      </w:r>
      <w:r>
        <w:t>rvelin</w:t>
      </w:r>
      <w:proofErr w:type="spellEnd"/>
      <w:r>
        <w:t xml:space="preserve"> MR, </w:t>
      </w:r>
      <w:proofErr w:type="spellStart"/>
      <w:r>
        <w:t>Hartikainen</w:t>
      </w:r>
      <w:proofErr w:type="spellEnd"/>
      <w:r>
        <w:t xml:space="preserve"> AL, </w:t>
      </w:r>
      <w:proofErr w:type="spellStart"/>
      <w:r>
        <w:t>Pouta</w:t>
      </w:r>
      <w:proofErr w:type="spellEnd"/>
      <w:r>
        <w:t xml:space="preserve"> A, </w:t>
      </w:r>
      <w:proofErr w:type="spellStart"/>
      <w:r>
        <w:t>Suvanto</w:t>
      </w:r>
      <w:proofErr w:type="spellEnd"/>
      <w:r>
        <w:t xml:space="preserve"> E. Elevated blood pressure in pregnancy and subsequent chronic disease risk. Circulation 2013</w:t>
      </w:r>
      <w:proofErr w:type="gramStart"/>
      <w:r>
        <w:t>;127:681</w:t>
      </w:r>
      <w:proofErr w:type="gramEnd"/>
      <w:r>
        <w:t>-90.</w:t>
      </w:r>
    </w:p>
    <w:p w:rsidR="00D828BB" w:rsidRDefault="00D828BB" w:rsidP="00D828BB">
      <w:pPr>
        <w:spacing w:after="0" w:line="240" w:lineRule="auto"/>
      </w:pPr>
    </w:p>
    <w:p w:rsidR="00D828BB" w:rsidRDefault="00D828BB" w:rsidP="00D828BB">
      <w:pPr>
        <w:spacing w:after="0" w:line="240" w:lineRule="auto"/>
      </w:pPr>
      <w:r>
        <w:t xml:space="preserve">Ray JG, </w:t>
      </w:r>
      <w:proofErr w:type="spellStart"/>
      <w:r>
        <w:t>Vermeulen</w:t>
      </w:r>
      <w:proofErr w:type="spellEnd"/>
      <w:r>
        <w:t xml:space="preserve"> MJ, Schull MJ, </w:t>
      </w:r>
      <w:proofErr w:type="spellStart"/>
      <w:r>
        <w:t>Redelmeier</w:t>
      </w:r>
      <w:proofErr w:type="spellEnd"/>
      <w:r>
        <w:t xml:space="preserve"> DA. Cardiovascular health after maternal placental syndromes (CHAMPS): population-based retrospective cohort study. Lancet 2005</w:t>
      </w:r>
      <w:proofErr w:type="gramStart"/>
      <w:r>
        <w:t>;366:1797</w:t>
      </w:r>
      <w:proofErr w:type="gramEnd"/>
      <w:r>
        <w:t>-803.</w:t>
      </w:r>
    </w:p>
    <w:p w:rsidR="00D828BB" w:rsidRDefault="00D828BB" w:rsidP="00D828BB">
      <w:pPr>
        <w:spacing w:after="0" w:line="240" w:lineRule="auto"/>
      </w:pPr>
    </w:p>
    <w:p w:rsidR="00D828BB" w:rsidRDefault="00D828BB" w:rsidP="00D828BB">
      <w:pPr>
        <w:spacing w:after="0" w:line="240" w:lineRule="auto"/>
      </w:pPr>
      <w:proofErr w:type="spellStart"/>
      <w:r>
        <w:t>Skj</w:t>
      </w:r>
      <w:r w:rsidR="003C67F6">
        <w:t>æ</w:t>
      </w:r>
      <w:r>
        <w:t>rven</w:t>
      </w:r>
      <w:proofErr w:type="spellEnd"/>
      <w:r>
        <w:t xml:space="preserve"> R, Wilcox AJ, </w:t>
      </w:r>
      <w:proofErr w:type="spellStart"/>
      <w:r>
        <w:t>Klungsoyr</w:t>
      </w:r>
      <w:proofErr w:type="spellEnd"/>
      <w:r>
        <w:t xml:space="preserve"> K, </w:t>
      </w:r>
      <w:proofErr w:type="spellStart"/>
      <w:r>
        <w:t>Irgens</w:t>
      </w:r>
      <w:proofErr w:type="spellEnd"/>
      <w:r>
        <w:t xml:space="preserve"> LM, </w:t>
      </w:r>
      <w:proofErr w:type="spellStart"/>
      <w:r>
        <w:t>Vikse</w:t>
      </w:r>
      <w:proofErr w:type="spellEnd"/>
      <w:r>
        <w:t xml:space="preserve"> BE, </w:t>
      </w:r>
      <w:proofErr w:type="spellStart"/>
      <w:proofErr w:type="gramStart"/>
      <w:r>
        <w:t>Vatten</w:t>
      </w:r>
      <w:proofErr w:type="spellEnd"/>
      <w:proofErr w:type="gramEnd"/>
      <w:r>
        <w:t xml:space="preserve"> LJ, Lie RT. Cardiovascular mortality after pre-eclampsia in one child mothers: prospective, population based cohort study. BMJ 2012</w:t>
      </w:r>
      <w:proofErr w:type="gramStart"/>
      <w:r>
        <w:t>;345:e7677</w:t>
      </w:r>
      <w:proofErr w:type="gramEnd"/>
      <w:r>
        <w:t>.</w:t>
      </w:r>
    </w:p>
    <w:p w:rsidR="00D828BB" w:rsidRDefault="00D828BB" w:rsidP="00D828BB">
      <w:pPr>
        <w:spacing w:after="0" w:line="240" w:lineRule="auto"/>
      </w:pPr>
    </w:p>
    <w:p w:rsidR="00D828BB" w:rsidRDefault="00D828BB" w:rsidP="00D828BB">
      <w:pPr>
        <w:spacing w:after="0" w:line="240" w:lineRule="auto"/>
      </w:pPr>
      <w:r>
        <w:t>Smith GC, Pell JP, Walsh D. Pregnancy complications and maternal risk of ischaemic heart disease: a retrospective cohort study of 129,290 births. Lancet 2001</w:t>
      </w:r>
      <w:proofErr w:type="gramStart"/>
      <w:r>
        <w:t>;357:2002</w:t>
      </w:r>
      <w:proofErr w:type="gramEnd"/>
      <w:r>
        <w:t>-6.</w:t>
      </w:r>
    </w:p>
    <w:p w:rsidR="00D828BB" w:rsidRDefault="00D828BB" w:rsidP="00D828BB">
      <w:pPr>
        <w:spacing w:after="0" w:line="240" w:lineRule="auto"/>
      </w:pPr>
      <w:bookmarkStart w:id="0" w:name="_GoBack"/>
      <w:bookmarkEnd w:id="0"/>
    </w:p>
    <w:p w:rsidR="00D828BB" w:rsidRDefault="00D828BB" w:rsidP="00D828BB">
      <w:pPr>
        <w:spacing w:after="0" w:line="240" w:lineRule="auto"/>
      </w:pPr>
      <w:proofErr w:type="spellStart"/>
      <w:proofErr w:type="gramStart"/>
      <w:r>
        <w:t>Wikstrom</w:t>
      </w:r>
      <w:proofErr w:type="spellEnd"/>
      <w:r>
        <w:t xml:space="preserve"> AK, </w:t>
      </w:r>
      <w:proofErr w:type="spellStart"/>
      <w:r>
        <w:t>Haglund</w:t>
      </w:r>
      <w:proofErr w:type="spellEnd"/>
      <w:r>
        <w:t xml:space="preserve"> B, </w:t>
      </w:r>
      <w:proofErr w:type="spellStart"/>
      <w:r>
        <w:t>Olovsson</w:t>
      </w:r>
      <w:proofErr w:type="spellEnd"/>
      <w:r>
        <w:t xml:space="preserve"> M, </w:t>
      </w:r>
      <w:proofErr w:type="spellStart"/>
      <w:r>
        <w:t>Lindeberg</w:t>
      </w:r>
      <w:proofErr w:type="spellEnd"/>
      <w:r>
        <w:t xml:space="preserve"> SN.</w:t>
      </w:r>
      <w:proofErr w:type="gramEnd"/>
      <w:r>
        <w:t xml:space="preserve"> </w:t>
      </w:r>
      <w:proofErr w:type="gramStart"/>
      <w:r>
        <w:t>The risk of maternal ischaemic heart disease after gestational hypertensive disease.</w:t>
      </w:r>
      <w:proofErr w:type="gramEnd"/>
      <w:r>
        <w:t xml:space="preserve"> BJOG 2005</w:t>
      </w:r>
      <w:proofErr w:type="gramStart"/>
      <w:r>
        <w:t>;112:1486</w:t>
      </w:r>
      <w:proofErr w:type="gramEnd"/>
      <w:r>
        <w:t>-91.</w:t>
      </w:r>
    </w:p>
    <w:p w:rsidR="00D828BB" w:rsidRDefault="00D828BB" w:rsidP="00D828BB">
      <w:pPr>
        <w:spacing w:after="0" w:line="240" w:lineRule="auto"/>
      </w:pPr>
    </w:p>
    <w:p w:rsidR="00D828BB" w:rsidRDefault="00D828BB" w:rsidP="00D828BB">
      <w:pPr>
        <w:spacing w:after="0" w:line="240" w:lineRule="auto"/>
      </w:pPr>
      <w:proofErr w:type="gramStart"/>
      <w:r>
        <w:t>Wilson BJ, Watson MS, Prescott GJ, Sunderland S, Campbell DM, Hannaford P, Smith WC.</w:t>
      </w:r>
      <w:proofErr w:type="gramEnd"/>
      <w:r>
        <w:t xml:space="preserve"> Hypertensive diseases of pregnancy and risk of hypertension and stroke in later life: results from cohort study. BMJ 2003</w:t>
      </w:r>
      <w:proofErr w:type="gramStart"/>
      <w:r>
        <w:t>;326:845</w:t>
      </w:r>
      <w:proofErr w:type="gramEnd"/>
      <w:r>
        <w:t>.</w:t>
      </w:r>
    </w:p>
    <w:p w:rsidR="00D828BB" w:rsidRDefault="00D828BB" w:rsidP="00D828BB">
      <w:pPr>
        <w:spacing w:after="0" w:line="240" w:lineRule="auto"/>
      </w:pPr>
    </w:p>
    <w:p w:rsidR="00D828BB" w:rsidRDefault="00D828BB" w:rsidP="00D828BB">
      <w:pPr>
        <w:spacing w:after="0" w:line="240" w:lineRule="auto"/>
      </w:pPr>
      <w:r>
        <w:t xml:space="preserve">Zhao HY, Chen XW, </w:t>
      </w:r>
      <w:proofErr w:type="spellStart"/>
      <w:r>
        <w:t>Niu</w:t>
      </w:r>
      <w:proofErr w:type="spellEnd"/>
      <w:r>
        <w:t xml:space="preserve"> JQ, </w:t>
      </w:r>
      <w:proofErr w:type="spellStart"/>
      <w:r>
        <w:t>Hou</w:t>
      </w:r>
      <w:proofErr w:type="spellEnd"/>
      <w:r>
        <w:t xml:space="preserve"> GS, Sun J, </w:t>
      </w:r>
      <w:proofErr w:type="spellStart"/>
      <w:r>
        <w:t>Jin</w:t>
      </w:r>
      <w:proofErr w:type="spellEnd"/>
      <w:r>
        <w:t xml:space="preserve"> C, Gao JS, Zheng XM, Wu SL. [History of pregnancy induced hypertension is linked with increased risk of cardio-cerebral vascular events]. </w:t>
      </w:r>
      <w:proofErr w:type="spellStart"/>
      <w:r>
        <w:t>Zhonghua</w:t>
      </w:r>
      <w:proofErr w:type="spellEnd"/>
      <w:r>
        <w:t xml:space="preserve"> Xin </w:t>
      </w:r>
      <w:proofErr w:type="spellStart"/>
      <w:r>
        <w:t>Xue</w:t>
      </w:r>
      <w:proofErr w:type="spellEnd"/>
      <w:r>
        <w:t xml:space="preserve"> Guan Bing </w:t>
      </w:r>
      <w:proofErr w:type="spellStart"/>
      <w:r>
        <w:t>Za</w:t>
      </w:r>
      <w:proofErr w:type="spellEnd"/>
      <w:r>
        <w:t xml:space="preserve"> </w:t>
      </w:r>
      <w:proofErr w:type="spellStart"/>
      <w:r>
        <w:t>Zhi</w:t>
      </w:r>
      <w:proofErr w:type="spellEnd"/>
      <w:r>
        <w:t xml:space="preserve"> 2012</w:t>
      </w:r>
      <w:proofErr w:type="gramStart"/>
      <w:r>
        <w:t>;40:645</w:t>
      </w:r>
      <w:proofErr w:type="gramEnd"/>
      <w:r>
        <w:t>-51.</w:t>
      </w:r>
    </w:p>
    <w:p w:rsidR="00B469C0" w:rsidRDefault="00B469C0" w:rsidP="00A915A0">
      <w:pPr>
        <w:spacing w:after="0" w:line="240" w:lineRule="auto"/>
      </w:pPr>
    </w:p>
    <w:p w:rsidR="00B469C0" w:rsidRDefault="00B469C0" w:rsidP="00A915A0">
      <w:pPr>
        <w:spacing w:after="0" w:line="240" w:lineRule="auto"/>
      </w:pPr>
    </w:p>
    <w:sectPr w:rsidR="00B469C0" w:rsidSect="00D828BB">
      <w:pgSz w:w="11906" w:h="16838"/>
      <w:pgMar w:top="907" w:right="907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23B4" w:rsidRDefault="000523B4" w:rsidP="007C26C5">
      <w:pPr>
        <w:spacing w:after="0" w:line="240" w:lineRule="auto"/>
      </w:pPr>
      <w:r>
        <w:separator/>
      </w:r>
    </w:p>
  </w:endnote>
  <w:endnote w:type="continuationSeparator" w:id="0">
    <w:p w:rsidR="000523B4" w:rsidRDefault="000523B4" w:rsidP="007C2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9957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26C5" w:rsidRDefault="007C26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67F6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7C26C5" w:rsidRDefault="007C26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23B4" w:rsidRDefault="000523B4" w:rsidP="007C26C5">
      <w:pPr>
        <w:spacing w:after="0" w:line="240" w:lineRule="auto"/>
      </w:pPr>
      <w:r>
        <w:separator/>
      </w:r>
    </w:p>
  </w:footnote>
  <w:footnote w:type="continuationSeparator" w:id="0">
    <w:p w:rsidR="000523B4" w:rsidRDefault="000523B4" w:rsidP="007C26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 v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0stv9sk595djew95hve5wcxrxrderwsw9f&quot;&gt;My EndNote Library&lt;record-ids&gt;&lt;item&gt;117&lt;/item&gt;&lt;item&gt;119&lt;/item&gt;&lt;/record-ids&gt;&lt;/item&gt;&lt;/Libraries&gt;"/>
  </w:docVars>
  <w:rsids>
    <w:rsidRoot w:val="00A915A0"/>
    <w:rsid w:val="00010E7C"/>
    <w:rsid w:val="00015EC1"/>
    <w:rsid w:val="0002573A"/>
    <w:rsid w:val="000261EF"/>
    <w:rsid w:val="00026D02"/>
    <w:rsid w:val="00030ED7"/>
    <w:rsid w:val="00032D32"/>
    <w:rsid w:val="0003384F"/>
    <w:rsid w:val="00040F27"/>
    <w:rsid w:val="000449B0"/>
    <w:rsid w:val="00046AB3"/>
    <w:rsid w:val="00051505"/>
    <w:rsid w:val="00051560"/>
    <w:rsid w:val="00051703"/>
    <w:rsid w:val="000523B4"/>
    <w:rsid w:val="00057B61"/>
    <w:rsid w:val="00062D91"/>
    <w:rsid w:val="00065F6D"/>
    <w:rsid w:val="0007085C"/>
    <w:rsid w:val="00074FF3"/>
    <w:rsid w:val="00076FEB"/>
    <w:rsid w:val="00091BDA"/>
    <w:rsid w:val="00092CFA"/>
    <w:rsid w:val="000930BF"/>
    <w:rsid w:val="000939EF"/>
    <w:rsid w:val="000949B5"/>
    <w:rsid w:val="00097B9E"/>
    <w:rsid w:val="000A2CFA"/>
    <w:rsid w:val="000A4A33"/>
    <w:rsid w:val="000A4AD7"/>
    <w:rsid w:val="000B3539"/>
    <w:rsid w:val="000B6D4A"/>
    <w:rsid w:val="000B7170"/>
    <w:rsid w:val="000C0F15"/>
    <w:rsid w:val="000C1650"/>
    <w:rsid w:val="000C2F24"/>
    <w:rsid w:val="000C4C7B"/>
    <w:rsid w:val="000D02F2"/>
    <w:rsid w:val="000D5300"/>
    <w:rsid w:val="000D574E"/>
    <w:rsid w:val="000E06F4"/>
    <w:rsid w:val="000E283A"/>
    <w:rsid w:val="000E2BAA"/>
    <w:rsid w:val="000E5562"/>
    <w:rsid w:val="000E5679"/>
    <w:rsid w:val="000F2438"/>
    <w:rsid w:val="000F2F52"/>
    <w:rsid w:val="000F43C5"/>
    <w:rsid w:val="000F64C4"/>
    <w:rsid w:val="00100FE5"/>
    <w:rsid w:val="00101BE8"/>
    <w:rsid w:val="00112610"/>
    <w:rsid w:val="00114CDF"/>
    <w:rsid w:val="001154C7"/>
    <w:rsid w:val="0012025E"/>
    <w:rsid w:val="00121ACE"/>
    <w:rsid w:val="00122CC0"/>
    <w:rsid w:val="0013378B"/>
    <w:rsid w:val="00135B93"/>
    <w:rsid w:val="00135E7F"/>
    <w:rsid w:val="0014129B"/>
    <w:rsid w:val="00141732"/>
    <w:rsid w:val="001503A6"/>
    <w:rsid w:val="00151A0B"/>
    <w:rsid w:val="00155B11"/>
    <w:rsid w:val="001715E3"/>
    <w:rsid w:val="00177966"/>
    <w:rsid w:val="00185CBD"/>
    <w:rsid w:val="001873C7"/>
    <w:rsid w:val="001876C3"/>
    <w:rsid w:val="00190FF6"/>
    <w:rsid w:val="0019174F"/>
    <w:rsid w:val="001938EE"/>
    <w:rsid w:val="00196192"/>
    <w:rsid w:val="001972F8"/>
    <w:rsid w:val="001A1EA8"/>
    <w:rsid w:val="001A316D"/>
    <w:rsid w:val="001B6922"/>
    <w:rsid w:val="001C2D8D"/>
    <w:rsid w:val="001C4F59"/>
    <w:rsid w:val="001D0392"/>
    <w:rsid w:val="001D0EAE"/>
    <w:rsid w:val="001D2794"/>
    <w:rsid w:val="001D6A48"/>
    <w:rsid w:val="001D75DB"/>
    <w:rsid w:val="001E3E92"/>
    <w:rsid w:val="001E706A"/>
    <w:rsid w:val="001F133F"/>
    <w:rsid w:val="001F626B"/>
    <w:rsid w:val="001F7319"/>
    <w:rsid w:val="001F7A85"/>
    <w:rsid w:val="002025D1"/>
    <w:rsid w:val="00202FC2"/>
    <w:rsid w:val="002057F4"/>
    <w:rsid w:val="00205F78"/>
    <w:rsid w:val="00207F72"/>
    <w:rsid w:val="002157A2"/>
    <w:rsid w:val="00221E9C"/>
    <w:rsid w:val="002220D4"/>
    <w:rsid w:val="00222CBA"/>
    <w:rsid w:val="00223BAE"/>
    <w:rsid w:val="00223BEC"/>
    <w:rsid w:val="002243DC"/>
    <w:rsid w:val="00233FB0"/>
    <w:rsid w:val="0023451C"/>
    <w:rsid w:val="00235876"/>
    <w:rsid w:val="002428A0"/>
    <w:rsid w:val="0024765E"/>
    <w:rsid w:val="00251DCF"/>
    <w:rsid w:val="00261E9B"/>
    <w:rsid w:val="00270C92"/>
    <w:rsid w:val="00271491"/>
    <w:rsid w:val="00282094"/>
    <w:rsid w:val="00291AB9"/>
    <w:rsid w:val="002B3048"/>
    <w:rsid w:val="002B4482"/>
    <w:rsid w:val="002B4A44"/>
    <w:rsid w:val="002B4D2E"/>
    <w:rsid w:val="002C76E2"/>
    <w:rsid w:val="002C7914"/>
    <w:rsid w:val="002D2204"/>
    <w:rsid w:val="002D231F"/>
    <w:rsid w:val="002D33EA"/>
    <w:rsid w:val="002E0EC4"/>
    <w:rsid w:val="002E3B41"/>
    <w:rsid w:val="002E5CC2"/>
    <w:rsid w:val="002F1B2A"/>
    <w:rsid w:val="002F32B2"/>
    <w:rsid w:val="002F42CC"/>
    <w:rsid w:val="002F7EE1"/>
    <w:rsid w:val="00303A5A"/>
    <w:rsid w:val="00304D91"/>
    <w:rsid w:val="00307BAE"/>
    <w:rsid w:val="003168C2"/>
    <w:rsid w:val="00317D0D"/>
    <w:rsid w:val="00323A46"/>
    <w:rsid w:val="003241EF"/>
    <w:rsid w:val="00325982"/>
    <w:rsid w:val="00325EB2"/>
    <w:rsid w:val="00340C40"/>
    <w:rsid w:val="00342942"/>
    <w:rsid w:val="00344B4C"/>
    <w:rsid w:val="003473DC"/>
    <w:rsid w:val="00350993"/>
    <w:rsid w:val="003519B1"/>
    <w:rsid w:val="00360E43"/>
    <w:rsid w:val="003651B3"/>
    <w:rsid w:val="003734A1"/>
    <w:rsid w:val="003737BA"/>
    <w:rsid w:val="00375F64"/>
    <w:rsid w:val="00382633"/>
    <w:rsid w:val="003936DA"/>
    <w:rsid w:val="003941A3"/>
    <w:rsid w:val="00396FD5"/>
    <w:rsid w:val="003A6B1C"/>
    <w:rsid w:val="003B1792"/>
    <w:rsid w:val="003B782F"/>
    <w:rsid w:val="003C0E3C"/>
    <w:rsid w:val="003C1CBB"/>
    <w:rsid w:val="003C67F6"/>
    <w:rsid w:val="003E0DCC"/>
    <w:rsid w:val="003E0FD4"/>
    <w:rsid w:val="003E243A"/>
    <w:rsid w:val="003E3FF0"/>
    <w:rsid w:val="003E5859"/>
    <w:rsid w:val="003E6257"/>
    <w:rsid w:val="003F3C4F"/>
    <w:rsid w:val="003F721B"/>
    <w:rsid w:val="00400BAE"/>
    <w:rsid w:val="0040333A"/>
    <w:rsid w:val="004037BA"/>
    <w:rsid w:val="00417577"/>
    <w:rsid w:val="004225E9"/>
    <w:rsid w:val="004234E5"/>
    <w:rsid w:val="00426FC3"/>
    <w:rsid w:val="00430831"/>
    <w:rsid w:val="004346BC"/>
    <w:rsid w:val="0045193B"/>
    <w:rsid w:val="00451984"/>
    <w:rsid w:val="00452D6E"/>
    <w:rsid w:val="004545D8"/>
    <w:rsid w:val="00454D03"/>
    <w:rsid w:val="0045780C"/>
    <w:rsid w:val="00460B89"/>
    <w:rsid w:val="00461DA6"/>
    <w:rsid w:val="004633B7"/>
    <w:rsid w:val="00470D84"/>
    <w:rsid w:val="00474A83"/>
    <w:rsid w:val="00475E3E"/>
    <w:rsid w:val="00480C11"/>
    <w:rsid w:val="00482309"/>
    <w:rsid w:val="0048234F"/>
    <w:rsid w:val="004824D7"/>
    <w:rsid w:val="00482ABA"/>
    <w:rsid w:val="0048418C"/>
    <w:rsid w:val="00486104"/>
    <w:rsid w:val="00492E41"/>
    <w:rsid w:val="004A2A46"/>
    <w:rsid w:val="004A303E"/>
    <w:rsid w:val="004A62B1"/>
    <w:rsid w:val="004B316A"/>
    <w:rsid w:val="004B4B9D"/>
    <w:rsid w:val="004D1D9B"/>
    <w:rsid w:val="004E4C65"/>
    <w:rsid w:val="004E5EAF"/>
    <w:rsid w:val="004E7405"/>
    <w:rsid w:val="004F00B9"/>
    <w:rsid w:val="005003F1"/>
    <w:rsid w:val="00505B1E"/>
    <w:rsid w:val="0051111C"/>
    <w:rsid w:val="00530CE3"/>
    <w:rsid w:val="00531097"/>
    <w:rsid w:val="005323EA"/>
    <w:rsid w:val="0053472A"/>
    <w:rsid w:val="0053564D"/>
    <w:rsid w:val="0055774E"/>
    <w:rsid w:val="005607DD"/>
    <w:rsid w:val="00561E90"/>
    <w:rsid w:val="00565557"/>
    <w:rsid w:val="00575988"/>
    <w:rsid w:val="00576478"/>
    <w:rsid w:val="00581887"/>
    <w:rsid w:val="00582E3B"/>
    <w:rsid w:val="00593D35"/>
    <w:rsid w:val="005A37B0"/>
    <w:rsid w:val="005B1570"/>
    <w:rsid w:val="005C09C8"/>
    <w:rsid w:val="005C2350"/>
    <w:rsid w:val="005C299F"/>
    <w:rsid w:val="005D2E1F"/>
    <w:rsid w:val="005E5878"/>
    <w:rsid w:val="005F57F7"/>
    <w:rsid w:val="00600366"/>
    <w:rsid w:val="00605BB1"/>
    <w:rsid w:val="006077AE"/>
    <w:rsid w:val="00610974"/>
    <w:rsid w:val="00611152"/>
    <w:rsid w:val="00611AF0"/>
    <w:rsid w:val="006160BD"/>
    <w:rsid w:val="0062114D"/>
    <w:rsid w:val="00621700"/>
    <w:rsid w:val="00623C86"/>
    <w:rsid w:val="006257CC"/>
    <w:rsid w:val="006309B9"/>
    <w:rsid w:val="00633479"/>
    <w:rsid w:val="00641570"/>
    <w:rsid w:val="00644CD9"/>
    <w:rsid w:val="00647C6F"/>
    <w:rsid w:val="006532A8"/>
    <w:rsid w:val="00656EE1"/>
    <w:rsid w:val="00666235"/>
    <w:rsid w:val="00667CB0"/>
    <w:rsid w:val="00667FBE"/>
    <w:rsid w:val="00670854"/>
    <w:rsid w:val="006714A9"/>
    <w:rsid w:val="006743D4"/>
    <w:rsid w:val="00676CE4"/>
    <w:rsid w:val="00687D21"/>
    <w:rsid w:val="006955B6"/>
    <w:rsid w:val="006B0994"/>
    <w:rsid w:val="006C22DD"/>
    <w:rsid w:val="006D00A3"/>
    <w:rsid w:val="006D761A"/>
    <w:rsid w:val="006E0243"/>
    <w:rsid w:val="006E3601"/>
    <w:rsid w:val="006E4D63"/>
    <w:rsid w:val="006E6D64"/>
    <w:rsid w:val="006E720D"/>
    <w:rsid w:val="006F47AE"/>
    <w:rsid w:val="007009BF"/>
    <w:rsid w:val="00702995"/>
    <w:rsid w:val="007045FE"/>
    <w:rsid w:val="0070703A"/>
    <w:rsid w:val="0070764F"/>
    <w:rsid w:val="0071429C"/>
    <w:rsid w:val="0071488E"/>
    <w:rsid w:val="00716AC6"/>
    <w:rsid w:val="00731B20"/>
    <w:rsid w:val="007358AB"/>
    <w:rsid w:val="00735B64"/>
    <w:rsid w:val="00740C9F"/>
    <w:rsid w:val="00741BFF"/>
    <w:rsid w:val="007474F4"/>
    <w:rsid w:val="00754AED"/>
    <w:rsid w:val="007579B0"/>
    <w:rsid w:val="00763143"/>
    <w:rsid w:val="00767A19"/>
    <w:rsid w:val="0077445D"/>
    <w:rsid w:val="00780B46"/>
    <w:rsid w:val="00787E97"/>
    <w:rsid w:val="007A17B5"/>
    <w:rsid w:val="007A3C18"/>
    <w:rsid w:val="007A5432"/>
    <w:rsid w:val="007A6A60"/>
    <w:rsid w:val="007B2DE2"/>
    <w:rsid w:val="007B4BF1"/>
    <w:rsid w:val="007B5847"/>
    <w:rsid w:val="007B74EE"/>
    <w:rsid w:val="007C26C5"/>
    <w:rsid w:val="007C60E3"/>
    <w:rsid w:val="007C67C3"/>
    <w:rsid w:val="007D2EA2"/>
    <w:rsid w:val="007D7CA4"/>
    <w:rsid w:val="007E2CB3"/>
    <w:rsid w:val="007E4B56"/>
    <w:rsid w:val="007E57E4"/>
    <w:rsid w:val="007F7773"/>
    <w:rsid w:val="00801BD9"/>
    <w:rsid w:val="0080515E"/>
    <w:rsid w:val="00805AC5"/>
    <w:rsid w:val="00816047"/>
    <w:rsid w:val="0081624D"/>
    <w:rsid w:val="00820FBC"/>
    <w:rsid w:val="0082115B"/>
    <w:rsid w:val="008324E0"/>
    <w:rsid w:val="00843115"/>
    <w:rsid w:val="00845380"/>
    <w:rsid w:val="008469C4"/>
    <w:rsid w:val="00861D73"/>
    <w:rsid w:val="0086277C"/>
    <w:rsid w:val="008664B2"/>
    <w:rsid w:val="008677FD"/>
    <w:rsid w:val="00872740"/>
    <w:rsid w:val="008840D5"/>
    <w:rsid w:val="008850D4"/>
    <w:rsid w:val="008850E5"/>
    <w:rsid w:val="00885EA3"/>
    <w:rsid w:val="00887414"/>
    <w:rsid w:val="0089127E"/>
    <w:rsid w:val="008922AB"/>
    <w:rsid w:val="008A054E"/>
    <w:rsid w:val="008A1C11"/>
    <w:rsid w:val="008A417E"/>
    <w:rsid w:val="008A4B2B"/>
    <w:rsid w:val="008D386C"/>
    <w:rsid w:val="008E607D"/>
    <w:rsid w:val="008E6F59"/>
    <w:rsid w:val="008E7091"/>
    <w:rsid w:val="008F6E83"/>
    <w:rsid w:val="00900E91"/>
    <w:rsid w:val="00901E8A"/>
    <w:rsid w:val="00903202"/>
    <w:rsid w:val="0090746B"/>
    <w:rsid w:val="009104B0"/>
    <w:rsid w:val="00914D48"/>
    <w:rsid w:val="00917A12"/>
    <w:rsid w:val="00934B39"/>
    <w:rsid w:val="00935635"/>
    <w:rsid w:val="00955949"/>
    <w:rsid w:val="00956934"/>
    <w:rsid w:val="009605E9"/>
    <w:rsid w:val="0096361F"/>
    <w:rsid w:val="0096569B"/>
    <w:rsid w:val="00965D26"/>
    <w:rsid w:val="0096698D"/>
    <w:rsid w:val="00966FD3"/>
    <w:rsid w:val="009700D9"/>
    <w:rsid w:val="00972F97"/>
    <w:rsid w:val="009754F3"/>
    <w:rsid w:val="009763EE"/>
    <w:rsid w:val="00980533"/>
    <w:rsid w:val="0098476F"/>
    <w:rsid w:val="00985312"/>
    <w:rsid w:val="00986499"/>
    <w:rsid w:val="0099191E"/>
    <w:rsid w:val="00994AA8"/>
    <w:rsid w:val="009A25A4"/>
    <w:rsid w:val="009A2611"/>
    <w:rsid w:val="009A5308"/>
    <w:rsid w:val="009A56DC"/>
    <w:rsid w:val="009A5D27"/>
    <w:rsid w:val="009A7AB8"/>
    <w:rsid w:val="009B65AD"/>
    <w:rsid w:val="009C0B75"/>
    <w:rsid w:val="009C1EC5"/>
    <w:rsid w:val="009C6286"/>
    <w:rsid w:val="009C7672"/>
    <w:rsid w:val="009D002F"/>
    <w:rsid w:val="009D34E5"/>
    <w:rsid w:val="009D573E"/>
    <w:rsid w:val="009E3A58"/>
    <w:rsid w:val="009F4E12"/>
    <w:rsid w:val="009F50AC"/>
    <w:rsid w:val="00A03319"/>
    <w:rsid w:val="00A0360D"/>
    <w:rsid w:val="00A13BE2"/>
    <w:rsid w:val="00A14B29"/>
    <w:rsid w:val="00A1516C"/>
    <w:rsid w:val="00A153A7"/>
    <w:rsid w:val="00A2072E"/>
    <w:rsid w:val="00A23494"/>
    <w:rsid w:val="00A2415B"/>
    <w:rsid w:val="00A264A4"/>
    <w:rsid w:val="00A32CBC"/>
    <w:rsid w:val="00A351A2"/>
    <w:rsid w:val="00A358B5"/>
    <w:rsid w:val="00A404AA"/>
    <w:rsid w:val="00A41F33"/>
    <w:rsid w:val="00A422DA"/>
    <w:rsid w:val="00A520D5"/>
    <w:rsid w:val="00A556B0"/>
    <w:rsid w:val="00A6233A"/>
    <w:rsid w:val="00A6372E"/>
    <w:rsid w:val="00A63857"/>
    <w:rsid w:val="00A66B0B"/>
    <w:rsid w:val="00A7029F"/>
    <w:rsid w:val="00A81E65"/>
    <w:rsid w:val="00A83B07"/>
    <w:rsid w:val="00A84E15"/>
    <w:rsid w:val="00A86375"/>
    <w:rsid w:val="00A915A0"/>
    <w:rsid w:val="00A93FCC"/>
    <w:rsid w:val="00AA05DE"/>
    <w:rsid w:val="00AB207E"/>
    <w:rsid w:val="00AC1BD9"/>
    <w:rsid w:val="00AD0246"/>
    <w:rsid w:val="00AD674D"/>
    <w:rsid w:val="00AD6C67"/>
    <w:rsid w:val="00AE5A0D"/>
    <w:rsid w:val="00AF097A"/>
    <w:rsid w:val="00AF242B"/>
    <w:rsid w:val="00AF6D6B"/>
    <w:rsid w:val="00B10E54"/>
    <w:rsid w:val="00B202DE"/>
    <w:rsid w:val="00B24DF9"/>
    <w:rsid w:val="00B2617D"/>
    <w:rsid w:val="00B2662E"/>
    <w:rsid w:val="00B315AB"/>
    <w:rsid w:val="00B4519A"/>
    <w:rsid w:val="00B469C0"/>
    <w:rsid w:val="00B5201A"/>
    <w:rsid w:val="00B54FB4"/>
    <w:rsid w:val="00B55D82"/>
    <w:rsid w:val="00B577C2"/>
    <w:rsid w:val="00B61D15"/>
    <w:rsid w:val="00B67303"/>
    <w:rsid w:val="00B73501"/>
    <w:rsid w:val="00B7733A"/>
    <w:rsid w:val="00B914BC"/>
    <w:rsid w:val="00B923E4"/>
    <w:rsid w:val="00B92772"/>
    <w:rsid w:val="00B95869"/>
    <w:rsid w:val="00B95E12"/>
    <w:rsid w:val="00B971A2"/>
    <w:rsid w:val="00BA1258"/>
    <w:rsid w:val="00BB195D"/>
    <w:rsid w:val="00BB2A02"/>
    <w:rsid w:val="00BB2E96"/>
    <w:rsid w:val="00BB51F8"/>
    <w:rsid w:val="00BB5675"/>
    <w:rsid w:val="00BB57FA"/>
    <w:rsid w:val="00BB70FD"/>
    <w:rsid w:val="00BB7AE6"/>
    <w:rsid w:val="00BC7F7C"/>
    <w:rsid w:val="00BD0C4A"/>
    <w:rsid w:val="00BD1492"/>
    <w:rsid w:val="00BD1CAF"/>
    <w:rsid w:val="00BD6699"/>
    <w:rsid w:val="00BD6FD7"/>
    <w:rsid w:val="00BD7FD0"/>
    <w:rsid w:val="00BE3AB1"/>
    <w:rsid w:val="00BE432D"/>
    <w:rsid w:val="00BE444C"/>
    <w:rsid w:val="00BE5512"/>
    <w:rsid w:val="00BF12EF"/>
    <w:rsid w:val="00BF27AA"/>
    <w:rsid w:val="00BF6B4E"/>
    <w:rsid w:val="00BF6D48"/>
    <w:rsid w:val="00C10A8F"/>
    <w:rsid w:val="00C17488"/>
    <w:rsid w:val="00C17FDD"/>
    <w:rsid w:val="00C27C8A"/>
    <w:rsid w:val="00C36013"/>
    <w:rsid w:val="00C41B8D"/>
    <w:rsid w:val="00C52C08"/>
    <w:rsid w:val="00C63728"/>
    <w:rsid w:val="00C6595D"/>
    <w:rsid w:val="00C66B47"/>
    <w:rsid w:val="00C71AC6"/>
    <w:rsid w:val="00C72AF1"/>
    <w:rsid w:val="00C743FE"/>
    <w:rsid w:val="00C764C3"/>
    <w:rsid w:val="00C8079E"/>
    <w:rsid w:val="00C90181"/>
    <w:rsid w:val="00C96AF8"/>
    <w:rsid w:val="00CB098C"/>
    <w:rsid w:val="00CB18C1"/>
    <w:rsid w:val="00CB5649"/>
    <w:rsid w:val="00CD0110"/>
    <w:rsid w:val="00CD6ABF"/>
    <w:rsid w:val="00CE09F7"/>
    <w:rsid w:val="00CE19B6"/>
    <w:rsid w:val="00CE4C29"/>
    <w:rsid w:val="00CE6ED4"/>
    <w:rsid w:val="00CF1D31"/>
    <w:rsid w:val="00CF312A"/>
    <w:rsid w:val="00CF4DCE"/>
    <w:rsid w:val="00CF6A23"/>
    <w:rsid w:val="00D00474"/>
    <w:rsid w:val="00D11F2E"/>
    <w:rsid w:val="00D22556"/>
    <w:rsid w:val="00D22898"/>
    <w:rsid w:val="00D23B76"/>
    <w:rsid w:val="00D3240D"/>
    <w:rsid w:val="00D32462"/>
    <w:rsid w:val="00D32884"/>
    <w:rsid w:val="00D332E4"/>
    <w:rsid w:val="00D35EA6"/>
    <w:rsid w:val="00D37A1C"/>
    <w:rsid w:val="00D44FB7"/>
    <w:rsid w:val="00D45096"/>
    <w:rsid w:val="00D473A7"/>
    <w:rsid w:val="00D51113"/>
    <w:rsid w:val="00D51888"/>
    <w:rsid w:val="00D56F11"/>
    <w:rsid w:val="00D60952"/>
    <w:rsid w:val="00D610E5"/>
    <w:rsid w:val="00D61AF5"/>
    <w:rsid w:val="00D71792"/>
    <w:rsid w:val="00D74127"/>
    <w:rsid w:val="00D74FCD"/>
    <w:rsid w:val="00D7664B"/>
    <w:rsid w:val="00D77E04"/>
    <w:rsid w:val="00D8044B"/>
    <w:rsid w:val="00D81B3F"/>
    <w:rsid w:val="00D828BB"/>
    <w:rsid w:val="00D93CF1"/>
    <w:rsid w:val="00DA32B4"/>
    <w:rsid w:val="00DA43A0"/>
    <w:rsid w:val="00DA6F87"/>
    <w:rsid w:val="00DB25AA"/>
    <w:rsid w:val="00DB49A4"/>
    <w:rsid w:val="00DB6CEF"/>
    <w:rsid w:val="00DB7ADF"/>
    <w:rsid w:val="00DC3BB6"/>
    <w:rsid w:val="00DC6E84"/>
    <w:rsid w:val="00DC7744"/>
    <w:rsid w:val="00DD2AAC"/>
    <w:rsid w:val="00DD37A0"/>
    <w:rsid w:val="00DD4CC1"/>
    <w:rsid w:val="00DD5FC8"/>
    <w:rsid w:val="00DD6021"/>
    <w:rsid w:val="00DD7E14"/>
    <w:rsid w:val="00DE1D90"/>
    <w:rsid w:val="00DF76E9"/>
    <w:rsid w:val="00E03BD2"/>
    <w:rsid w:val="00E0428E"/>
    <w:rsid w:val="00E04E4B"/>
    <w:rsid w:val="00E147CA"/>
    <w:rsid w:val="00E14CA6"/>
    <w:rsid w:val="00E1654E"/>
    <w:rsid w:val="00E239B1"/>
    <w:rsid w:val="00E278B5"/>
    <w:rsid w:val="00E3541B"/>
    <w:rsid w:val="00E368FC"/>
    <w:rsid w:val="00E3795F"/>
    <w:rsid w:val="00E46411"/>
    <w:rsid w:val="00E47568"/>
    <w:rsid w:val="00E50A9A"/>
    <w:rsid w:val="00E52366"/>
    <w:rsid w:val="00E55A22"/>
    <w:rsid w:val="00E605AF"/>
    <w:rsid w:val="00E60FB3"/>
    <w:rsid w:val="00E626B9"/>
    <w:rsid w:val="00E6364F"/>
    <w:rsid w:val="00E70A84"/>
    <w:rsid w:val="00E74250"/>
    <w:rsid w:val="00E806FE"/>
    <w:rsid w:val="00E82EC5"/>
    <w:rsid w:val="00E844C0"/>
    <w:rsid w:val="00E871E9"/>
    <w:rsid w:val="00E95514"/>
    <w:rsid w:val="00EA686B"/>
    <w:rsid w:val="00EA752E"/>
    <w:rsid w:val="00EB1AAF"/>
    <w:rsid w:val="00EB2D80"/>
    <w:rsid w:val="00EB6D03"/>
    <w:rsid w:val="00EB7BEF"/>
    <w:rsid w:val="00EC783B"/>
    <w:rsid w:val="00ED1ADF"/>
    <w:rsid w:val="00ED1BC9"/>
    <w:rsid w:val="00ED5355"/>
    <w:rsid w:val="00ED5D72"/>
    <w:rsid w:val="00ED6879"/>
    <w:rsid w:val="00EE5FED"/>
    <w:rsid w:val="00EF1283"/>
    <w:rsid w:val="00EF4A19"/>
    <w:rsid w:val="00F001A3"/>
    <w:rsid w:val="00F0130E"/>
    <w:rsid w:val="00F020F3"/>
    <w:rsid w:val="00F0473D"/>
    <w:rsid w:val="00F06F34"/>
    <w:rsid w:val="00F1301B"/>
    <w:rsid w:val="00F14C86"/>
    <w:rsid w:val="00F161CA"/>
    <w:rsid w:val="00F20489"/>
    <w:rsid w:val="00F27063"/>
    <w:rsid w:val="00F31B8D"/>
    <w:rsid w:val="00F355D5"/>
    <w:rsid w:val="00F358D5"/>
    <w:rsid w:val="00F35E27"/>
    <w:rsid w:val="00F46753"/>
    <w:rsid w:val="00F5272E"/>
    <w:rsid w:val="00F54BB2"/>
    <w:rsid w:val="00F54D9A"/>
    <w:rsid w:val="00F57B2F"/>
    <w:rsid w:val="00F57CF9"/>
    <w:rsid w:val="00F64B3E"/>
    <w:rsid w:val="00F70E6E"/>
    <w:rsid w:val="00F71A57"/>
    <w:rsid w:val="00F76F62"/>
    <w:rsid w:val="00F84A8A"/>
    <w:rsid w:val="00F86F7B"/>
    <w:rsid w:val="00FB5FC6"/>
    <w:rsid w:val="00FB6480"/>
    <w:rsid w:val="00FC0136"/>
    <w:rsid w:val="00FC397A"/>
    <w:rsid w:val="00FC4B7A"/>
    <w:rsid w:val="00FD3BD8"/>
    <w:rsid w:val="00FD3EBE"/>
    <w:rsid w:val="00FD5540"/>
    <w:rsid w:val="00FE0D14"/>
    <w:rsid w:val="00FE28F9"/>
    <w:rsid w:val="00FF09FB"/>
    <w:rsid w:val="00FF3283"/>
    <w:rsid w:val="00FF4282"/>
    <w:rsid w:val="00FF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4C7"/>
  </w:style>
  <w:style w:type="paragraph" w:styleId="Heading1">
    <w:name w:val="heading 1"/>
    <w:basedOn w:val="Normal"/>
    <w:next w:val="Normal"/>
    <w:link w:val="Heading1Char"/>
    <w:uiPriority w:val="9"/>
    <w:qFormat/>
    <w:rsid w:val="001154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B70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C26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6C5"/>
  </w:style>
  <w:style w:type="paragraph" w:styleId="Footer">
    <w:name w:val="footer"/>
    <w:basedOn w:val="Normal"/>
    <w:link w:val="FooterChar"/>
    <w:uiPriority w:val="99"/>
    <w:unhideWhenUsed/>
    <w:rsid w:val="007C26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6C5"/>
  </w:style>
  <w:style w:type="character" w:customStyle="1" w:styleId="Heading1Char">
    <w:name w:val="Heading 1 Char"/>
    <w:basedOn w:val="DefaultParagraphFont"/>
    <w:link w:val="Heading1"/>
    <w:uiPriority w:val="9"/>
    <w:rsid w:val="001154C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4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4C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828B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28B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28B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28BB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4C7"/>
  </w:style>
  <w:style w:type="paragraph" w:styleId="Heading1">
    <w:name w:val="heading 1"/>
    <w:basedOn w:val="Normal"/>
    <w:next w:val="Normal"/>
    <w:link w:val="Heading1Char"/>
    <w:uiPriority w:val="9"/>
    <w:qFormat/>
    <w:rsid w:val="001154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B70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C26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6C5"/>
  </w:style>
  <w:style w:type="paragraph" w:styleId="Footer">
    <w:name w:val="footer"/>
    <w:basedOn w:val="Normal"/>
    <w:link w:val="FooterChar"/>
    <w:uiPriority w:val="99"/>
    <w:unhideWhenUsed/>
    <w:rsid w:val="007C26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6C5"/>
  </w:style>
  <w:style w:type="character" w:customStyle="1" w:styleId="Heading1Char">
    <w:name w:val="Heading 1 Char"/>
    <w:basedOn w:val="DefaultParagraphFont"/>
    <w:link w:val="Heading1"/>
    <w:uiPriority w:val="9"/>
    <w:rsid w:val="001154C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4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4C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828B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28B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28B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28B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4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9</Pages>
  <Words>2736</Words>
  <Characters>15600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xter Canoy</dc:creator>
  <cp:lastModifiedBy>Dexter Canoy</cp:lastModifiedBy>
  <cp:revision>3</cp:revision>
  <cp:lastPrinted>2015-01-29T12:25:00Z</cp:lastPrinted>
  <dcterms:created xsi:type="dcterms:W3CDTF">2016-08-03T09:47:00Z</dcterms:created>
  <dcterms:modified xsi:type="dcterms:W3CDTF">2016-08-03T10:35:00Z</dcterms:modified>
</cp:coreProperties>
</file>